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0C0DDC" w14:textId="45AF3B31" w:rsidR="00793C54" w:rsidRDefault="004959B4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ppendix A</w:t>
      </w:r>
      <w:r w:rsidR="005C481A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Summary characteristics of P</w:t>
      </w:r>
      <w:r w:rsidR="00793C54">
        <w:rPr>
          <w:rFonts w:ascii="Times New Roman" w:hAnsi="Times New Roman" w:cs="Times New Roman"/>
          <w:b/>
          <w:sz w:val="24"/>
        </w:rPr>
        <w:t xml:space="preserve">ayers </w:t>
      </w:r>
    </w:p>
    <w:p w14:paraId="5F7E291A" w14:textId="05FBB7C5" w:rsidR="00793C54" w:rsidRDefault="00793C54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09"/>
        <w:gridCol w:w="1701"/>
        <w:gridCol w:w="1492"/>
      </w:tblGrid>
      <w:tr w:rsidR="00F65982" w14:paraId="3216A809" w14:textId="6FF500E3" w:rsidTr="00475E6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879A05" w14:textId="301C3161" w:rsidR="00F65982" w:rsidRDefault="00F65982" w:rsidP="008641B5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ayer </w:t>
            </w:r>
            <w:r w:rsidR="008641B5">
              <w:rPr>
                <w:rFonts w:ascii="Times New Roman" w:hAnsi="Times New Roman" w:cs="Times New Roman"/>
                <w:b/>
                <w:sz w:val="24"/>
              </w:rPr>
              <w:t>statu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C97DE" w14:textId="73D0670D" w:rsidR="00F65982" w:rsidRDefault="00F65982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P</w:t>
            </w:r>
            <w:r w:rsidR="008641B5">
              <w:rPr>
                <w:rFonts w:ascii="Times New Roman" w:hAnsi="Times New Roman" w:cs="Times New Roman"/>
                <w:b/>
                <w:sz w:val="24"/>
              </w:rPr>
              <w:t>ayer(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B08A0" w14:textId="42F2D7EB" w:rsidR="00F65982" w:rsidRDefault="00C63027" w:rsidP="00D63035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# of patient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FED11" w14:textId="3F469AE8" w:rsidR="00F65982" w:rsidRDefault="00F65982" w:rsidP="00D63035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</w:rPr>
              <w:t>ercentage</w:t>
            </w:r>
          </w:p>
        </w:tc>
      </w:tr>
      <w:tr w:rsidR="00F65982" w:rsidRPr="0030006C" w14:paraId="69C45C58" w14:textId="3AA66E88" w:rsidTr="00475E6E"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2A3926CE" w14:textId="3E5ECFB1" w:rsidR="00F65982" w:rsidRPr="00D63035" w:rsidRDefault="00F6598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Multiple payers</w:t>
            </w:r>
            <w:r w:rsidR="00475E6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75E6E" w:rsidRPr="00475E6E">
              <w:rPr>
                <w:rFonts w:ascii="Times New Roman" w:hAnsi="Times New Roman" w:cs="Times New Roman"/>
                <w:i/>
                <w:sz w:val="22"/>
              </w:rPr>
              <w:t>N</w:t>
            </w:r>
            <w:r w:rsidR="00475E6E">
              <w:rPr>
                <w:rFonts w:ascii="Times New Roman" w:hAnsi="Times New Roman" w:cs="Times New Roman"/>
                <w:sz w:val="22"/>
              </w:rPr>
              <w:t>=25</w:t>
            </w:r>
            <w:r w:rsidR="00E06985">
              <w:rPr>
                <w:rFonts w:ascii="Times New Roman" w:hAnsi="Times New Roman" w:cs="Times New Roman"/>
                <w:sz w:val="22"/>
              </w:rPr>
              <w:t>,</w:t>
            </w:r>
            <w:r w:rsidR="00475E6E">
              <w:rPr>
                <w:rFonts w:ascii="Times New Roman" w:hAnsi="Times New Roman" w:cs="Times New Roman"/>
                <w:sz w:val="22"/>
              </w:rPr>
              <w:t>646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6D9275E3" w14:textId="62BA1E91" w:rsidR="00F65982" w:rsidRPr="00D63035" w:rsidRDefault="00F6598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Government + Priv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6C1897E" w14:textId="47B0879F" w:rsidR="00F65982" w:rsidRPr="00D63035" w:rsidRDefault="00B14364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,649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1DEB2A94" w14:textId="7F9F77C9" w:rsidR="00F65982" w:rsidRPr="00D63035" w:rsidRDefault="00A4166A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  <w:tr w:rsidR="00F65982" w:rsidRPr="0030006C" w14:paraId="1B894B48" w14:textId="61CD3B11" w:rsidTr="00475E6E">
        <w:tc>
          <w:tcPr>
            <w:tcW w:w="2694" w:type="dxa"/>
            <w:shd w:val="clear" w:color="auto" w:fill="auto"/>
          </w:tcPr>
          <w:p w14:paraId="2D17974D" w14:textId="656E3F47" w:rsidR="00F65982" w:rsidRPr="00D63035" w:rsidRDefault="00F6598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Government</w:t>
            </w:r>
            <w:r w:rsidR="00475E6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75E6E" w:rsidRPr="00475E6E">
              <w:rPr>
                <w:rFonts w:ascii="Times New Roman" w:hAnsi="Times New Roman" w:cs="Times New Roman"/>
                <w:i/>
                <w:sz w:val="22"/>
              </w:rPr>
              <w:t>N</w:t>
            </w:r>
            <w:r w:rsidR="00475E6E">
              <w:rPr>
                <w:rFonts w:ascii="Times New Roman" w:hAnsi="Times New Roman" w:cs="Times New Roman"/>
                <w:sz w:val="22"/>
              </w:rPr>
              <w:t>=245,178)</w:t>
            </w:r>
          </w:p>
        </w:tc>
        <w:tc>
          <w:tcPr>
            <w:tcW w:w="2409" w:type="dxa"/>
            <w:shd w:val="clear" w:color="auto" w:fill="auto"/>
          </w:tcPr>
          <w:p w14:paraId="7D143E0F" w14:textId="05654CAF" w:rsidR="00F65982" w:rsidRPr="00D63035" w:rsidRDefault="00F6598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Medicare</w:t>
            </w:r>
          </w:p>
        </w:tc>
        <w:tc>
          <w:tcPr>
            <w:tcW w:w="1701" w:type="dxa"/>
            <w:shd w:val="clear" w:color="auto" w:fill="auto"/>
          </w:tcPr>
          <w:p w14:paraId="0C9DC488" w14:textId="47D074F4" w:rsidR="00F65982" w:rsidRPr="00D63035" w:rsidRDefault="00B14364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5,954</w:t>
            </w:r>
          </w:p>
        </w:tc>
        <w:tc>
          <w:tcPr>
            <w:tcW w:w="1492" w:type="dxa"/>
            <w:shd w:val="clear" w:color="auto" w:fill="auto"/>
          </w:tcPr>
          <w:p w14:paraId="195FEA13" w14:textId="61428F94" w:rsidR="00F65982" w:rsidRPr="00D63035" w:rsidRDefault="00EE3F04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.82%</w:t>
            </w:r>
          </w:p>
        </w:tc>
      </w:tr>
      <w:tr w:rsidR="00F65982" w:rsidRPr="0030006C" w14:paraId="691988E2" w14:textId="0FA387CA" w:rsidTr="00475E6E">
        <w:tc>
          <w:tcPr>
            <w:tcW w:w="2694" w:type="dxa"/>
            <w:shd w:val="clear" w:color="auto" w:fill="auto"/>
          </w:tcPr>
          <w:p w14:paraId="7D19D3A2" w14:textId="77777777" w:rsidR="00F65982" w:rsidRPr="00D63035" w:rsidRDefault="00F6598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62D8DCD2" w14:textId="5447255F" w:rsidR="00F65982" w:rsidRPr="00D63035" w:rsidRDefault="00F6598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Medicaid</w:t>
            </w:r>
          </w:p>
        </w:tc>
        <w:tc>
          <w:tcPr>
            <w:tcW w:w="1701" w:type="dxa"/>
            <w:shd w:val="clear" w:color="auto" w:fill="auto"/>
          </w:tcPr>
          <w:p w14:paraId="349C3E94" w14:textId="595F0AEA" w:rsidR="00F65982" w:rsidRPr="00D63035" w:rsidRDefault="00B14364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2,69</w:t>
            </w:r>
            <w:r w:rsidR="00B83CEC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92" w:type="dxa"/>
            <w:shd w:val="clear" w:color="auto" w:fill="auto"/>
          </w:tcPr>
          <w:p w14:paraId="0F9CFC4B" w14:textId="4D5BF2EF" w:rsidR="00F65982" w:rsidRPr="00D63035" w:rsidRDefault="00EE3F04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.36%</w:t>
            </w:r>
          </w:p>
        </w:tc>
      </w:tr>
      <w:tr w:rsidR="00F65982" w:rsidRPr="0030006C" w14:paraId="1D7546FF" w14:textId="14878DA9" w:rsidTr="00475E6E">
        <w:tc>
          <w:tcPr>
            <w:tcW w:w="2694" w:type="dxa"/>
            <w:shd w:val="clear" w:color="auto" w:fill="auto"/>
          </w:tcPr>
          <w:p w14:paraId="13A52D22" w14:textId="77777777" w:rsidR="00F65982" w:rsidRPr="00D63035" w:rsidRDefault="00F6598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42C11B76" w14:textId="551F4C87" w:rsidR="00F65982" w:rsidRPr="00D63035" w:rsidRDefault="0030006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Medicare</w:t>
            </w:r>
            <w:r w:rsidR="008641B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63035">
              <w:rPr>
                <w:rFonts w:ascii="Times New Roman" w:hAnsi="Times New Roman" w:cs="Times New Roman"/>
                <w:sz w:val="22"/>
              </w:rPr>
              <w:t>+</w:t>
            </w:r>
            <w:r w:rsidR="008641B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63035">
              <w:rPr>
                <w:rFonts w:ascii="Times New Roman" w:hAnsi="Times New Roman" w:cs="Times New Roman"/>
                <w:sz w:val="22"/>
              </w:rPr>
              <w:t>Medicaid</w:t>
            </w:r>
          </w:p>
        </w:tc>
        <w:tc>
          <w:tcPr>
            <w:tcW w:w="1701" w:type="dxa"/>
            <w:shd w:val="clear" w:color="auto" w:fill="auto"/>
          </w:tcPr>
          <w:p w14:paraId="05475ADB" w14:textId="6723C99A" w:rsidR="00F65982" w:rsidRPr="00D63035" w:rsidRDefault="00B83CEC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6,533</w:t>
            </w:r>
          </w:p>
        </w:tc>
        <w:tc>
          <w:tcPr>
            <w:tcW w:w="1492" w:type="dxa"/>
            <w:shd w:val="clear" w:color="auto" w:fill="auto"/>
          </w:tcPr>
          <w:p w14:paraId="2F5239A7" w14:textId="4E94BAC0" w:rsidR="00F65982" w:rsidRPr="00D63035" w:rsidRDefault="00EE3F04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82%</w:t>
            </w:r>
          </w:p>
        </w:tc>
      </w:tr>
      <w:tr w:rsidR="00F65982" w:rsidRPr="0030006C" w14:paraId="179E0DB8" w14:textId="007A8A6C" w:rsidTr="00475E6E">
        <w:tc>
          <w:tcPr>
            <w:tcW w:w="2694" w:type="dxa"/>
            <w:shd w:val="clear" w:color="auto" w:fill="auto"/>
          </w:tcPr>
          <w:p w14:paraId="37316A65" w14:textId="04F8C069" w:rsidR="00F65982" w:rsidRPr="00D63035" w:rsidRDefault="0030006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Private</w:t>
            </w:r>
            <w:r w:rsidR="00475E6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75E6E" w:rsidRPr="00475E6E">
              <w:rPr>
                <w:rFonts w:ascii="Times New Roman" w:hAnsi="Times New Roman" w:cs="Times New Roman"/>
                <w:i/>
                <w:sz w:val="22"/>
              </w:rPr>
              <w:t>N</w:t>
            </w:r>
            <w:r w:rsidR="00475E6E">
              <w:rPr>
                <w:rFonts w:ascii="Times New Roman" w:hAnsi="Times New Roman" w:cs="Times New Roman"/>
                <w:sz w:val="22"/>
              </w:rPr>
              <w:t>=15,670)</w:t>
            </w:r>
          </w:p>
        </w:tc>
        <w:tc>
          <w:tcPr>
            <w:tcW w:w="2409" w:type="dxa"/>
            <w:shd w:val="clear" w:color="auto" w:fill="auto"/>
          </w:tcPr>
          <w:p w14:paraId="7DCB82A6" w14:textId="46B6FB7A" w:rsidR="00F65982" w:rsidRPr="00D63035" w:rsidRDefault="0030006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Commercial</w:t>
            </w:r>
          </w:p>
        </w:tc>
        <w:tc>
          <w:tcPr>
            <w:tcW w:w="1701" w:type="dxa"/>
            <w:shd w:val="clear" w:color="auto" w:fill="auto"/>
          </w:tcPr>
          <w:p w14:paraId="036011F8" w14:textId="424D0E42" w:rsidR="00F65982" w:rsidRPr="00D63035" w:rsidRDefault="00D16406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7,991</w:t>
            </w:r>
          </w:p>
        </w:tc>
        <w:tc>
          <w:tcPr>
            <w:tcW w:w="1492" w:type="dxa"/>
            <w:shd w:val="clear" w:color="auto" w:fill="auto"/>
          </w:tcPr>
          <w:p w14:paraId="781D0109" w14:textId="3502EF8D" w:rsidR="00F65982" w:rsidRPr="00D63035" w:rsidRDefault="00D63035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6.19%</w:t>
            </w:r>
          </w:p>
        </w:tc>
      </w:tr>
      <w:tr w:rsidR="00F65982" w:rsidRPr="0030006C" w14:paraId="603F0364" w14:textId="0BBDB221" w:rsidTr="00475E6E">
        <w:tc>
          <w:tcPr>
            <w:tcW w:w="2694" w:type="dxa"/>
            <w:shd w:val="clear" w:color="auto" w:fill="auto"/>
          </w:tcPr>
          <w:p w14:paraId="25810F48" w14:textId="77777777" w:rsidR="00F65982" w:rsidRPr="00D63035" w:rsidRDefault="00F6598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633402EA" w14:textId="7C600C50" w:rsidR="00F65982" w:rsidRPr="00D63035" w:rsidRDefault="0030006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Acciden</w:t>
            </w:r>
            <w:r w:rsidR="0015130B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1701" w:type="dxa"/>
            <w:shd w:val="clear" w:color="auto" w:fill="auto"/>
          </w:tcPr>
          <w:p w14:paraId="5D60A8F7" w14:textId="3D924F4C" w:rsidR="00F65982" w:rsidRPr="00D63035" w:rsidRDefault="00D16406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D63035">
              <w:rPr>
                <w:rFonts w:ascii="Times New Roman" w:hAnsi="Times New Roman" w:cs="Times New Roman"/>
                <w:sz w:val="22"/>
              </w:rPr>
              <w:t>,838</w:t>
            </w:r>
          </w:p>
        </w:tc>
        <w:tc>
          <w:tcPr>
            <w:tcW w:w="1492" w:type="dxa"/>
            <w:shd w:val="clear" w:color="auto" w:fill="auto"/>
          </w:tcPr>
          <w:p w14:paraId="076764BF" w14:textId="55C23386" w:rsidR="00F65982" w:rsidRPr="00D63035" w:rsidRDefault="00D63035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79%</w:t>
            </w:r>
          </w:p>
        </w:tc>
      </w:tr>
      <w:tr w:rsidR="0017658D" w:rsidRPr="0030006C" w14:paraId="72F300FD" w14:textId="77777777" w:rsidTr="00475E6E">
        <w:tc>
          <w:tcPr>
            <w:tcW w:w="2694" w:type="dxa"/>
            <w:shd w:val="clear" w:color="auto" w:fill="auto"/>
          </w:tcPr>
          <w:p w14:paraId="3667A3D5" w14:textId="77777777" w:rsidR="0017658D" w:rsidRPr="0030006C" w:rsidRDefault="0017658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4104E1B2" w14:textId="12647D6B" w:rsidR="0017658D" w:rsidRPr="0030006C" w:rsidRDefault="0017658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mmercial + Accident</w:t>
            </w:r>
          </w:p>
        </w:tc>
        <w:tc>
          <w:tcPr>
            <w:tcW w:w="1701" w:type="dxa"/>
            <w:shd w:val="clear" w:color="auto" w:fill="auto"/>
          </w:tcPr>
          <w:p w14:paraId="73532FCB" w14:textId="504C9260" w:rsidR="0017658D" w:rsidRDefault="0017658D" w:rsidP="00D1640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92" w:type="dxa"/>
            <w:shd w:val="clear" w:color="auto" w:fill="auto"/>
          </w:tcPr>
          <w:p w14:paraId="595D7F8C" w14:textId="5A01CA98" w:rsidR="0017658D" w:rsidRPr="0030006C" w:rsidRDefault="00C1062A" w:rsidP="00D16406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  <w:r w:rsidR="00D63035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F65982" w:rsidRPr="0030006C" w14:paraId="7B5D2D9F" w14:textId="2490B52D" w:rsidTr="00475E6E">
        <w:tc>
          <w:tcPr>
            <w:tcW w:w="2694" w:type="dxa"/>
            <w:shd w:val="clear" w:color="auto" w:fill="auto"/>
          </w:tcPr>
          <w:p w14:paraId="6C71F03D" w14:textId="5CFF322C" w:rsidR="00F65982" w:rsidRPr="00D63035" w:rsidRDefault="0030006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Uninsured</w:t>
            </w:r>
            <w:r w:rsidR="00475E6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75E6E" w:rsidRPr="00475E6E">
              <w:rPr>
                <w:rFonts w:ascii="Times New Roman" w:hAnsi="Times New Roman" w:cs="Times New Roman"/>
                <w:i/>
                <w:sz w:val="22"/>
              </w:rPr>
              <w:t>N</w:t>
            </w:r>
            <w:r w:rsidR="00475E6E">
              <w:rPr>
                <w:rFonts w:ascii="Times New Roman" w:hAnsi="Times New Roman" w:cs="Times New Roman"/>
                <w:sz w:val="22"/>
              </w:rPr>
              <w:t>=22469)</w:t>
            </w:r>
          </w:p>
        </w:tc>
        <w:tc>
          <w:tcPr>
            <w:tcW w:w="2409" w:type="dxa"/>
            <w:shd w:val="clear" w:color="auto" w:fill="auto"/>
          </w:tcPr>
          <w:p w14:paraId="6A1A36FD" w14:textId="2F6E1564" w:rsidR="00F65982" w:rsidRPr="00D63035" w:rsidRDefault="0030006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Self</w:t>
            </w:r>
            <w:r w:rsidR="0015130B">
              <w:rPr>
                <w:rFonts w:ascii="Times New Roman" w:hAnsi="Times New Roman" w:cs="Times New Roman"/>
                <w:sz w:val="22"/>
              </w:rPr>
              <w:t>-</w:t>
            </w:r>
            <w:r w:rsidRPr="00D63035">
              <w:rPr>
                <w:rFonts w:ascii="Times New Roman" w:hAnsi="Times New Roman" w:cs="Times New Roman"/>
                <w:sz w:val="22"/>
              </w:rPr>
              <w:t>pay</w:t>
            </w:r>
          </w:p>
        </w:tc>
        <w:tc>
          <w:tcPr>
            <w:tcW w:w="1701" w:type="dxa"/>
            <w:shd w:val="clear" w:color="auto" w:fill="auto"/>
          </w:tcPr>
          <w:p w14:paraId="0ABC783B" w14:textId="22E7B76C" w:rsidR="00F65982" w:rsidRPr="00D63035" w:rsidRDefault="00650EFE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="00080C5F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1492" w:type="dxa"/>
            <w:shd w:val="clear" w:color="auto" w:fill="auto"/>
          </w:tcPr>
          <w:p w14:paraId="5E834541" w14:textId="71CDBA63" w:rsidR="00F65982" w:rsidRPr="00D63035" w:rsidRDefault="00C1062A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.07%</w:t>
            </w:r>
          </w:p>
        </w:tc>
      </w:tr>
      <w:tr w:rsidR="0030006C" w:rsidRPr="0030006C" w14:paraId="0AC7F304" w14:textId="77777777" w:rsidTr="00475E6E">
        <w:tc>
          <w:tcPr>
            <w:tcW w:w="2694" w:type="dxa"/>
            <w:shd w:val="clear" w:color="auto" w:fill="auto"/>
          </w:tcPr>
          <w:p w14:paraId="55CE0F51" w14:textId="77777777" w:rsidR="0030006C" w:rsidRPr="00D63035" w:rsidRDefault="0030006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09" w:type="dxa"/>
            <w:shd w:val="clear" w:color="auto" w:fill="auto"/>
          </w:tcPr>
          <w:p w14:paraId="5D2E7283" w14:textId="7A6E5F97" w:rsidR="0030006C" w:rsidRPr="00D63035" w:rsidRDefault="0030006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701" w:type="dxa"/>
            <w:shd w:val="clear" w:color="auto" w:fill="auto"/>
          </w:tcPr>
          <w:p w14:paraId="59EBEE7E" w14:textId="45BE4F3E" w:rsidR="0030006C" w:rsidRPr="00D63035" w:rsidRDefault="00650EFE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,264</w:t>
            </w:r>
          </w:p>
        </w:tc>
        <w:tc>
          <w:tcPr>
            <w:tcW w:w="1492" w:type="dxa"/>
            <w:shd w:val="clear" w:color="auto" w:fill="auto"/>
          </w:tcPr>
          <w:p w14:paraId="4B294EFC" w14:textId="253C886C" w:rsidR="0030006C" w:rsidRPr="00D63035" w:rsidRDefault="00C1062A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7.93%</w:t>
            </w:r>
          </w:p>
        </w:tc>
      </w:tr>
      <w:tr w:rsidR="0030006C" w:rsidRPr="0030006C" w14:paraId="69D04A38" w14:textId="77777777" w:rsidTr="00475E6E">
        <w:tc>
          <w:tcPr>
            <w:tcW w:w="2694" w:type="dxa"/>
            <w:shd w:val="clear" w:color="auto" w:fill="auto"/>
          </w:tcPr>
          <w:p w14:paraId="44161034" w14:textId="4FE1A690" w:rsidR="0030006C" w:rsidRPr="00D63035" w:rsidRDefault="0030006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Other</w:t>
            </w:r>
            <w:r w:rsidR="00475E6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475E6E" w:rsidRPr="00475E6E">
              <w:rPr>
                <w:rFonts w:ascii="Times New Roman" w:hAnsi="Times New Roman" w:cs="Times New Roman"/>
                <w:i/>
                <w:sz w:val="22"/>
              </w:rPr>
              <w:t>N</w:t>
            </w:r>
            <w:r w:rsidR="00475E6E">
              <w:rPr>
                <w:rFonts w:ascii="Times New Roman" w:hAnsi="Times New Roman" w:cs="Times New Roman"/>
                <w:sz w:val="22"/>
              </w:rPr>
              <w:t>=15,670)</w:t>
            </w:r>
          </w:p>
        </w:tc>
        <w:tc>
          <w:tcPr>
            <w:tcW w:w="2409" w:type="dxa"/>
            <w:shd w:val="clear" w:color="auto" w:fill="auto"/>
          </w:tcPr>
          <w:p w14:paraId="1D786E70" w14:textId="701F4F40" w:rsidR="0030006C" w:rsidRPr="00D63035" w:rsidRDefault="0030006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D63035"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1701" w:type="dxa"/>
            <w:shd w:val="clear" w:color="auto" w:fill="auto"/>
          </w:tcPr>
          <w:p w14:paraId="30318678" w14:textId="7FF8A2F3" w:rsidR="0030006C" w:rsidRPr="00D63035" w:rsidRDefault="004A281C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,670</w:t>
            </w:r>
          </w:p>
        </w:tc>
        <w:tc>
          <w:tcPr>
            <w:tcW w:w="1492" w:type="dxa"/>
            <w:shd w:val="clear" w:color="auto" w:fill="auto"/>
          </w:tcPr>
          <w:p w14:paraId="770083E1" w14:textId="02A70293" w:rsidR="0030006C" w:rsidRPr="00D63035" w:rsidRDefault="00A4166A" w:rsidP="00D63035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%</w:t>
            </w:r>
          </w:p>
        </w:tc>
      </w:tr>
    </w:tbl>
    <w:p w14:paraId="24C5B492" w14:textId="150282B1" w:rsidR="00793C54" w:rsidRDefault="00BD616C" w:rsidP="00D63035">
      <w:pPr>
        <w:rPr>
          <w:rFonts w:ascii="Times New Roman" w:hAnsi="Times New Roman" w:cs="Times New Roman"/>
          <w:sz w:val="20"/>
        </w:rPr>
      </w:pPr>
      <w:r w:rsidRPr="00D63035">
        <w:rPr>
          <w:rFonts w:ascii="Times New Roman" w:hAnsi="Times New Roman" w:cs="Times New Roman"/>
          <w:sz w:val="20"/>
        </w:rPr>
        <w:t>Note:</w:t>
      </w:r>
      <w:r w:rsidR="00881130">
        <w:rPr>
          <w:rFonts w:ascii="Times New Roman" w:hAnsi="Times New Roman" w:cs="Times New Roman"/>
          <w:sz w:val="20"/>
        </w:rPr>
        <w:t xml:space="preserve"> Health safety net is a program provided by acute care hospitals or community health center</w:t>
      </w:r>
      <w:r w:rsidR="009C4E72">
        <w:rPr>
          <w:rFonts w:ascii="Times New Roman" w:hAnsi="Times New Roman" w:cs="Times New Roman"/>
          <w:sz w:val="20"/>
        </w:rPr>
        <w:t>s</w:t>
      </w:r>
      <w:r w:rsidR="00881130">
        <w:rPr>
          <w:rFonts w:ascii="Times New Roman" w:hAnsi="Times New Roman" w:cs="Times New Roman"/>
          <w:sz w:val="20"/>
        </w:rPr>
        <w:t xml:space="preserve">, which is available to uninsured or underinsured patients. </w:t>
      </w:r>
      <w:r w:rsidR="00AF7407">
        <w:rPr>
          <w:rFonts w:ascii="Times New Roman" w:hAnsi="Times New Roman" w:cs="Times New Roman"/>
          <w:sz w:val="20"/>
        </w:rPr>
        <w:t>Commonwealth care is a supplemental program</w:t>
      </w:r>
      <w:r w:rsidR="009C4E72">
        <w:rPr>
          <w:rFonts w:ascii="Times New Roman" w:hAnsi="Times New Roman" w:cs="Times New Roman"/>
          <w:sz w:val="20"/>
        </w:rPr>
        <w:t xml:space="preserve"> in Massachusetts</w:t>
      </w:r>
      <w:r w:rsidR="00AF7407">
        <w:rPr>
          <w:rFonts w:ascii="Times New Roman" w:hAnsi="Times New Roman" w:cs="Times New Roman"/>
          <w:sz w:val="20"/>
        </w:rPr>
        <w:t xml:space="preserve"> for patients who have both Medicare and Medicaid. Thus, p</w:t>
      </w:r>
      <w:r w:rsidR="004236A7" w:rsidRPr="00D63035">
        <w:rPr>
          <w:rFonts w:ascii="Times New Roman" w:hAnsi="Times New Roman" w:cs="Times New Roman"/>
          <w:sz w:val="20"/>
        </w:rPr>
        <w:t>atients with Medicaid include those who are insured by Medicaid, Health safety net</w:t>
      </w:r>
      <w:r w:rsidR="004D46F6">
        <w:rPr>
          <w:rFonts w:ascii="Times New Roman" w:hAnsi="Times New Roman" w:cs="Times New Roman"/>
          <w:sz w:val="20"/>
        </w:rPr>
        <w:t>,</w:t>
      </w:r>
      <w:r w:rsidR="004236A7" w:rsidRPr="00D63035">
        <w:rPr>
          <w:rFonts w:ascii="Times New Roman" w:hAnsi="Times New Roman" w:cs="Times New Roman"/>
          <w:sz w:val="20"/>
        </w:rPr>
        <w:t xml:space="preserve"> or both Medicaid and Health safety net; Patients with Medicare + Medicaid </w:t>
      </w:r>
      <w:r w:rsidR="00560A0B">
        <w:rPr>
          <w:rFonts w:ascii="Times New Roman" w:hAnsi="Times New Roman" w:cs="Times New Roman"/>
          <w:sz w:val="20"/>
        </w:rPr>
        <w:t>include</w:t>
      </w:r>
      <w:r w:rsidR="004236A7" w:rsidRPr="00D63035">
        <w:rPr>
          <w:rFonts w:ascii="Times New Roman" w:hAnsi="Times New Roman" w:cs="Times New Roman"/>
          <w:sz w:val="20"/>
        </w:rPr>
        <w:t xml:space="preserve"> those who are insured by </w:t>
      </w:r>
      <w:r w:rsidR="009C4E72">
        <w:rPr>
          <w:rFonts w:ascii="Times New Roman" w:hAnsi="Times New Roman" w:cs="Times New Roman"/>
          <w:sz w:val="20"/>
        </w:rPr>
        <w:t>C</w:t>
      </w:r>
      <w:r w:rsidR="004236A7" w:rsidRPr="00D63035">
        <w:rPr>
          <w:rFonts w:ascii="Times New Roman" w:hAnsi="Times New Roman" w:cs="Times New Roman"/>
          <w:sz w:val="20"/>
        </w:rPr>
        <w:t>ommonwealth care</w:t>
      </w:r>
      <w:r w:rsidR="004D46F6">
        <w:rPr>
          <w:rFonts w:ascii="Times New Roman" w:hAnsi="Times New Roman" w:cs="Times New Roman"/>
          <w:sz w:val="20"/>
        </w:rPr>
        <w:t>,</w:t>
      </w:r>
      <w:r w:rsidR="004236A7" w:rsidRPr="00D63035">
        <w:rPr>
          <w:rFonts w:ascii="Times New Roman" w:hAnsi="Times New Roman" w:cs="Times New Roman"/>
          <w:sz w:val="20"/>
        </w:rPr>
        <w:t xml:space="preserve"> or both Medicare and Medicaid.</w:t>
      </w:r>
      <w:r w:rsidR="00C06B07">
        <w:rPr>
          <w:rFonts w:ascii="Times New Roman" w:hAnsi="Times New Roman" w:cs="Times New Roman"/>
          <w:sz w:val="20"/>
        </w:rPr>
        <w:t xml:space="preserve"> </w:t>
      </w:r>
      <w:r w:rsidR="0074480F">
        <w:rPr>
          <w:rFonts w:ascii="Times New Roman" w:hAnsi="Times New Roman" w:cs="Times New Roman"/>
          <w:sz w:val="20"/>
        </w:rPr>
        <w:t>In addition, u</w:t>
      </w:r>
      <w:r w:rsidR="00FC12F9">
        <w:rPr>
          <w:rFonts w:ascii="Times New Roman" w:hAnsi="Times New Roman" w:cs="Times New Roman"/>
          <w:sz w:val="20"/>
        </w:rPr>
        <w:t>ninsured patients consist</w:t>
      </w:r>
      <w:r w:rsidR="00B103A7" w:rsidRPr="00B103A7">
        <w:rPr>
          <w:rFonts w:ascii="Times New Roman" w:hAnsi="Times New Roman" w:cs="Times New Roman"/>
          <w:sz w:val="20"/>
        </w:rPr>
        <w:t xml:space="preserve"> </w:t>
      </w:r>
      <w:r w:rsidR="00FC12F9">
        <w:rPr>
          <w:rFonts w:ascii="Times New Roman" w:hAnsi="Times New Roman" w:cs="Times New Roman"/>
          <w:sz w:val="20"/>
        </w:rPr>
        <w:t>those</w:t>
      </w:r>
      <w:r w:rsidR="00B103A7" w:rsidRPr="00B103A7">
        <w:rPr>
          <w:rFonts w:ascii="Times New Roman" w:hAnsi="Times New Roman" w:cs="Times New Roman"/>
          <w:sz w:val="20"/>
        </w:rPr>
        <w:t xml:space="preserve"> who are labeled as self-pay or whose payer information is missing.</w:t>
      </w:r>
    </w:p>
    <w:p w14:paraId="72B897FE" w14:textId="08B56D2C" w:rsidR="00706DFE" w:rsidRDefault="00706DFE" w:rsidP="00357C4D">
      <w:pPr>
        <w:pStyle w:val="2"/>
        <w:spacing w:before="240"/>
      </w:pPr>
      <w:r w:rsidRPr="00D63035">
        <w:t xml:space="preserve">Exhibit A1. </w:t>
      </w:r>
      <w:r w:rsidR="00D0593E">
        <w:t>Summary characteristics of Payers</w:t>
      </w:r>
    </w:p>
    <w:p w14:paraId="24045028" w14:textId="77777777" w:rsidR="00394C51" w:rsidRDefault="00394C51" w:rsidP="003D1E38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1AA7B07" w14:textId="2794BFC3" w:rsidR="00793C54" w:rsidRPr="00475E6E" w:rsidRDefault="00475E6E" w:rsidP="003D1E3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C84E8B">
        <w:rPr>
          <w:rFonts w:ascii="Times New Roman" w:hAnsi="Times New Roman" w:cs="Times New Roman"/>
          <w:sz w:val="24"/>
        </w:rPr>
        <w:t>Since our data comes from a safety net hospital, patients insured by government,</w:t>
      </w:r>
      <w:r w:rsidR="00C84E8B" w:rsidRPr="00C84E8B">
        <w:rPr>
          <w:rFonts w:ascii="Times New Roman" w:hAnsi="Times New Roman" w:cs="Times New Roman"/>
          <w:sz w:val="24"/>
        </w:rPr>
        <w:t xml:space="preserve"> </w:t>
      </w:r>
      <w:r w:rsidR="00C84E8B">
        <w:rPr>
          <w:rFonts w:ascii="Times New Roman" w:hAnsi="Times New Roman" w:cs="Times New Roman"/>
          <w:sz w:val="24"/>
        </w:rPr>
        <w:t xml:space="preserve">either totally or partially, constitute </w:t>
      </w:r>
      <w:r w:rsidR="003D56A9">
        <w:rPr>
          <w:rFonts w:ascii="Times New Roman" w:hAnsi="Times New Roman" w:cs="Times New Roman"/>
          <w:sz w:val="24"/>
        </w:rPr>
        <w:t>58.52%</w:t>
      </w:r>
      <w:r w:rsidR="00C84E8B">
        <w:rPr>
          <w:rFonts w:ascii="Times New Roman" w:hAnsi="Times New Roman" w:cs="Times New Roman"/>
          <w:sz w:val="24"/>
        </w:rPr>
        <w:t xml:space="preserve"> of </w:t>
      </w:r>
      <w:r w:rsidR="009C4E72">
        <w:rPr>
          <w:rFonts w:ascii="Times New Roman" w:hAnsi="Times New Roman" w:cs="Times New Roman"/>
          <w:sz w:val="24"/>
        </w:rPr>
        <w:t xml:space="preserve">all </w:t>
      </w:r>
      <w:r w:rsidR="003D56A9">
        <w:rPr>
          <w:rFonts w:ascii="Times New Roman" w:hAnsi="Times New Roman" w:cs="Times New Roman"/>
          <w:sz w:val="24"/>
        </w:rPr>
        <w:t>patients</w:t>
      </w:r>
      <w:r w:rsidR="00C84E8B">
        <w:rPr>
          <w:rFonts w:ascii="Times New Roman" w:hAnsi="Times New Roman" w:cs="Times New Roman"/>
          <w:sz w:val="24"/>
        </w:rPr>
        <w:t xml:space="preserve">. For patients totally insured by government, 66.36% are </w:t>
      </w:r>
      <w:r w:rsidR="001E2723">
        <w:rPr>
          <w:rFonts w:ascii="Times New Roman" w:hAnsi="Times New Roman" w:cs="Times New Roman"/>
          <w:sz w:val="24"/>
        </w:rPr>
        <w:t>covered by</w:t>
      </w:r>
      <w:r w:rsidR="00B00DF4">
        <w:rPr>
          <w:rFonts w:ascii="Times New Roman" w:hAnsi="Times New Roman" w:cs="Times New Roman"/>
          <w:sz w:val="24"/>
        </w:rPr>
        <w:t xml:space="preserve"> Medicaid, indicating that there is </w:t>
      </w:r>
      <w:r w:rsidR="00EA68E4">
        <w:rPr>
          <w:rFonts w:ascii="Times New Roman" w:hAnsi="Times New Roman" w:cs="Times New Roman"/>
          <w:sz w:val="24"/>
        </w:rPr>
        <w:t xml:space="preserve">a large proportion of low-income patients in our dataset. </w:t>
      </w:r>
      <w:r w:rsidR="00112A75">
        <w:rPr>
          <w:rFonts w:ascii="Times New Roman" w:hAnsi="Times New Roman" w:cs="Times New Roman"/>
          <w:sz w:val="24"/>
        </w:rPr>
        <w:t xml:space="preserve">It is worth noting that there exists a substantial </w:t>
      </w:r>
      <w:r w:rsidR="004D46F6">
        <w:rPr>
          <w:rFonts w:ascii="Times New Roman" w:hAnsi="Times New Roman" w:cs="Times New Roman"/>
          <w:sz w:val="24"/>
        </w:rPr>
        <w:t xml:space="preserve">number </w:t>
      </w:r>
      <w:r w:rsidR="00112A75">
        <w:rPr>
          <w:rFonts w:ascii="Times New Roman" w:hAnsi="Times New Roman" w:cs="Times New Roman"/>
          <w:sz w:val="24"/>
        </w:rPr>
        <w:t xml:space="preserve">of patients lacking information on their payer status </w:t>
      </w:r>
      <w:r w:rsidR="000B22FE">
        <w:rPr>
          <w:rFonts w:ascii="Times New Roman" w:hAnsi="Times New Roman" w:cs="Times New Roman"/>
          <w:sz w:val="24"/>
        </w:rPr>
        <w:t xml:space="preserve">in the group </w:t>
      </w:r>
      <w:r w:rsidR="00AB4AB4">
        <w:rPr>
          <w:rFonts w:ascii="Times New Roman" w:hAnsi="Times New Roman" w:cs="Times New Roman"/>
          <w:sz w:val="24"/>
        </w:rPr>
        <w:t xml:space="preserve">of uninsured patients, </w:t>
      </w:r>
      <w:r w:rsidR="00F15A40">
        <w:rPr>
          <w:rFonts w:ascii="Times New Roman" w:hAnsi="Times New Roman" w:cs="Times New Roman"/>
          <w:sz w:val="24"/>
        </w:rPr>
        <w:t>which</w:t>
      </w:r>
      <w:r w:rsidR="00AB4AB4">
        <w:rPr>
          <w:rFonts w:ascii="Times New Roman" w:hAnsi="Times New Roman" w:cs="Times New Roman"/>
          <w:sz w:val="24"/>
        </w:rPr>
        <w:t xml:space="preserve"> may overrate the proportion of uninsured patients. </w:t>
      </w:r>
    </w:p>
    <w:p w14:paraId="3EFB8D86" w14:textId="53713455" w:rsidR="00793C54" w:rsidRDefault="00793C54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0C789339" w14:textId="157D755C" w:rsidR="00CC5F36" w:rsidRPr="00475E6E" w:rsidRDefault="00804AEF" w:rsidP="00CC5F3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Appendix </w:t>
      </w:r>
      <w:r w:rsidR="00793C54">
        <w:rPr>
          <w:rFonts w:ascii="Times New Roman" w:hAnsi="Times New Roman" w:cs="Times New Roman"/>
          <w:b/>
          <w:sz w:val="24"/>
        </w:rPr>
        <w:t>B</w:t>
      </w:r>
      <w:r w:rsidR="00CC5F36" w:rsidRPr="00475E6E">
        <w:rPr>
          <w:rFonts w:ascii="Times New Roman" w:hAnsi="Times New Roman" w:cs="Times New Roman"/>
          <w:b/>
          <w:sz w:val="24"/>
        </w:rPr>
        <w:t xml:space="preserve">. </w:t>
      </w:r>
      <w:r w:rsidR="00344616">
        <w:rPr>
          <w:rFonts w:ascii="Times New Roman" w:hAnsi="Times New Roman" w:cs="Times New Roman"/>
          <w:b/>
          <w:sz w:val="24"/>
        </w:rPr>
        <w:t>The order of importance on admission</w:t>
      </w:r>
    </w:p>
    <w:p w14:paraId="4E4C0D09" w14:textId="6E83394F" w:rsidR="007D16C4" w:rsidRDefault="007D16C4" w:rsidP="00CC5F36">
      <w:pPr>
        <w:rPr>
          <w:rFonts w:ascii="Times New Roman" w:hAnsi="Times New Roman" w:cs="Times New Roman"/>
          <w:b/>
        </w:rPr>
      </w:pPr>
      <w:r w:rsidRPr="007D16C4">
        <w:rPr>
          <w:rFonts w:ascii="Times New Roman" w:hAnsi="Times New Roman" w:cs="Times New Roman"/>
          <w:b/>
          <w:noProof/>
        </w:rPr>
        <w:drawing>
          <wp:inline distT="0" distB="0" distL="0" distR="0" wp14:anchorId="13CF5E5A" wp14:editId="6D18643F">
            <wp:extent cx="5273793" cy="5549431"/>
            <wp:effectExtent l="0" t="0" r="3175" b="0"/>
            <wp:docPr id="3" name="图片 3" descr="C:\Users\zhaoy\Desktop\regressionresul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oy\Desktop\regressionresul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46"/>
                    <a:stretch/>
                  </pic:blipFill>
                  <pic:spPr bwMode="auto">
                    <a:xfrm>
                      <a:off x="0" y="0"/>
                      <a:ext cx="5274310" cy="554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B4AFAD" w14:textId="5BCAB880" w:rsidR="00CC5F36" w:rsidRDefault="00CC5F36" w:rsidP="00CC5F36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664C862D" w14:textId="6464D2C3" w:rsidR="00E97DC2" w:rsidRPr="00475E6E" w:rsidRDefault="00597F5D" w:rsidP="00475E6E">
      <w:pPr>
        <w:spacing w:after="240"/>
        <w:jc w:val="center"/>
        <w:rPr>
          <w:rFonts w:ascii="Times New Roman" w:hAnsi="Times New Roman" w:cs="Times New Roman"/>
          <w:b/>
          <w:sz w:val="24"/>
        </w:rPr>
      </w:pPr>
      <w:r w:rsidRPr="00475E6E">
        <w:rPr>
          <w:rFonts w:ascii="Times New Roman" w:hAnsi="Times New Roman" w:cs="Times New Roman"/>
          <w:b/>
          <w:sz w:val="24"/>
        </w:rPr>
        <w:t>Figure A1. Ordered standardized coefficients</w:t>
      </w:r>
      <w:r>
        <w:rPr>
          <w:rFonts w:ascii="Times New Roman" w:hAnsi="Times New Roman" w:cs="Times New Roman"/>
          <w:b/>
          <w:sz w:val="24"/>
        </w:rPr>
        <w:t>.</w:t>
      </w:r>
    </w:p>
    <w:p w14:paraId="61879BD9" w14:textId="0280DBAD" w:rsidR="00E97DC2" w:rsidRPr="00475E6E" w:rsidRDefault="00E97DC2" w:rsidP="00475E6E">
      <w:pPr>
        <w:spacing w:line="360" w:lineRule="auto"/>
        <w:rPr>
          <w:rFonts w:ascii="Times New Roman" w:hAnsi="Times New Roman" w:cs="Times New Roman"/>
          <w:sz w:val="24"/>
        </w:rPr>
      </w:pPr>
      <w:r w:rsidRPr="00475E6E">
        <w:rPr>
          <w:rFonts w:ascii="Times New Roman" w:hAnsi="Times New Roman" w:cs="Times New Roman"/>
          <w:sz w:val="24"/>
        </w:rPr>
        <w:t xml:space="preserve">   </w:t>
      </w:r>
      <w:r w:rsidR="00597F5D">
        <w:rPr>
          <w:rFonts w:ascii="Times New Roman" w:hAnsi="Times New Roman" w:cs="Times New Roman"/>
          <w:sz w:val="24"/>
        </w:rPr>
        <w:t>The standardized coefficients compare the relative importance of different variables w</w:t>
      </w:r>
      <w:r w:rsidR="009C4E72">
        <w:rPr>
          <w:rFonts w:ascii="Times New Roman" w:hAnsi="Times New Roman" w:cs="Times New Roman"/>
          <w:sz w:val="24"/>
        </w:rPr>
        <w:t>hich may have</w:t>
      </w:r>
      <w:r w:rsidR="00597F5D">
        <w:rPr>
          <w:rFonts w:ascii="Times New Roman" w:hAnsi="Times New Roman" w:cs="Times New Roman"/>
          <w:sz w:val="24"/>
        </w:rPr>
        <w:t xml:space="preserve"> different unit</w:t>
      </w:r>
      <w:r w:rsidR="009C4E72">
        <w:rPr>
          <w:rFonts w:ascii="Times New Roman" w:hAnsi="Times New Roman" w:cs="Times New Roman"/>
          <w:sz w:val="24"/>
        </w:rPr>
        <w:t>s</w:t>
      </w:r>
      <w:r w:rsidR="00597F5D">
        <w:rPr>
          <w:rFonts w:ascii="Times New Roman" w:hAnsi="Times New Roman" w:cs="Times New Roman"/>
          <w:sz w:val="24"/>
        </w:rPr>
        <w:t xml:space="preserve"> </w:t>
      </w:r>
      <w:r w:rsidR="009C4E72">
        <w:rPr>
          <w:rFonts w:ascii="Times New Roman" w:hAnsi="Times New Roman" w:cs="Times New Roman"/>
          <w:sz w:val="24"/>
        </w:rPr>
        <w:t>and impact on admissions</w:t>
      </w:r>
      <w:r w:rsidR="00597F5D">
        <w:rPr>
          <w:rFonts w:ascii="Times New Roman" w:hAnsi="Times New Roman" w:cs="Times New Roman"/>
          <w:sz w:val="24"/>
        </w:rPr>
        <w:t xml:space="preserve">. </w:t>
      </w:r>
      <w:r w:rsidR="00336DD6" w:rsidRPr="00475E6E">
        <w:rPr>
          <w:rFonts w:ascii="Times New Roman" w:hAnsi="Times New Roman" w:cs="Times New Roman"/>
          <w:sz w:val="24"/>
        </w:rPr>
        <w:t xml:space="preserve">From </w:t>
      </w:r>
      <w:r w:rsidR="0036339E">
        <w:rPr>
          <w:rFonts w:ascii="Times New Roman" w:hAnsi="Times New Roman" w:cs="Times New Roman"/>
          <w:sz w:val="24"/>
        </w:rPr>
        <w:t>Figure A1</w:t>
      </w:r>
      <w:r w:rsidR="00336DD6" w:rsidRPr="00475E6E">
        <w:rPr>
          <w:rFonts w:ascii="Times New Roman" w:hAnsi="Times New Roman" w:cs="Times New Roman"/>
          <w:sz w:val="24"/>
        </w:rPr>
        <w:t xml:space="preserve">, </w:t>
      </w:r>
      <w:r w:rsidR="009C4E72">
        <w:rPr>
          <w:rFonts w:ascii="Times New Roman" w:hAnsi="Times New Roman" w:cs="Times New Roman"/>
          <w:sz w:val="24"/>
        </w:rPr>
        <w:t>it can be seen</w:t>
      </w:r>
      <w:r w:rsidR="00336DD6" w:rsidRPr="00475E6E">
        <w:rPr>
          <w:rFonts w:ascii="Times New Roman" w:hAnsi="Times New Roman" w:cs="Times New Roman"/>
          <w:sz w:val="24"/>
        </w:rPr>
        <w:t xml:space="preserve"> that the most imp</w:t>
      </w:r>
      <w:r w:rsidR="004D17EB" w:rsidRPr="00475E6E">
        <w:rPr>
          <w:rFonts w:ascii="Times New Roman" w:hAnsi="Times New Roman" w:cs="Times New Roman"/>
          <w:sz w:val="24"/>
        </w:rPr>
        <w:t>ortant</w:t>
      </w:r>
      <w:r w:rsidR="00336DD6" w:rsidRPr="00475E6E">
        <w:rPr>
          <w:rFonts w:ascii="Times New Roman" w:hAnsi="Times New Roman" w:cs="Times New Roman"/>
          <w:sz w:val="24"/>
        </w:rPr>
        <w:t xml:space="preserve"> fac</w:t>
      </w:r>
      <w:r w:rsidR="004D17EB" w:rsidRPr="00475E6E">
        <w:rPr>
          <w:rFonts w:ascii="Times New Roman" w:hAnsi="Times New Roman" w:cs="Times New Roman"/>
          <w:sz w:val="24"/>
        </w:rPr>
        <w:t>t</w:t>
      </w:r>
      <w:r w:rsidR="00336DD6" w:rsidRPr="00475E6E">
        <w:rPr>
          <w:rFonts w:ascii="Times New Roman" w:hAnsi="Times New Roman" w:cs="Times New Roman"/>
          <w:sz w:val="24"/>
        </w:rPr>
        <w:t>or</w:t>
      </w:r>
      <w:r w:rsidR="004D17EB" w:rsidRPr="00475E6E">
        <w:rPr>
          <w:rFonts w:ascii="Times New Roman" w:hAnsi="Times New Roman" w:cs="Times New Roman"/>
          <w:sz w:val="24"/>
        </w:rPr>
        <w:t xml:space="preserve"> </w:t>
      </w:r>
      <w:r w:rsidR="00336DD6" w:rsidRPr="00475E6E">
        <w:rPr>
          <w:rFonts w:ascii="Times New Roman" w:hAnsi="Times New Roman" w:cs="Times New Roman"/>
          <w:sz w:val="24"/>
        </w:rPr>
        <w:t xml:space="preserve">affecting hospitalization is </w:t>
      </w:r>
      <w:r w:rsidR="00336DD6" w:rsidRPr="00475E6E">
        <w:rPr>
          <w:rFonts w:ascii="Times New Roman" w:hAnsi="Times New Roman" w:cs="Times New Roman"/>
          <w:i/>
          <w:sz w:val="24"/>
        </w:rPr>
        <w:t>Combinations</w:t>
      </w:r>
      <w:r w:rsidR="009C0227">
        <w:rPr>
          <w:rFonts w:ascii="Times New Roman" w:hAnsi="Times New Roman" w:cs="Times New Roman"/>
          <w:iCs/>
          <w:sz w:val="24"/>
        </w:rPr>
        <w:t>, which we defined as the number of diagnoses associated with a patient other than the primary admitting diagnosis</w:t>
      </w:r>
      <w:r w:rsidR="00336DD6" w:rsidRPr="00475E6E">
        <w:rPr>
          <w:rFonts w:ascii="Times New Roman" w:hAnsi="Times New Roman" w:cs="Times New Roman"/>
          <w:sz w:val="24"/>
        </w:rPr>
        <w:t>.</w:t>
      </w:r>
      <w:r w:rsidR="004D17EB" w:rsidRPr="00475E6E">
        <w:rPr>
          <w:rFonts w:ascii="Times New Roman" w:hAnsi="Times New Roman" w:cs="Times New Roman"/>
          <w:sz w:val="24"/>
        </w:rPr>
        <w:t xml:space="preserve"> The top four diseases </w:t>
      </w:r>
      <w:r w:rsidR="009C0227">
        <w:rPr>
          <w:rFonts w:ascii="Times New Roman" w:hAnsi="Times New Roman" w:cs="Times New Roman"/>
          <w:sz w:val="24"/>
        </w:rPr>
        <w:t>with a</w:t>
      </w:r>
      <w:r w:rsidR="009C0227" w:rsidRPr="00475E6E">
        <w:rPr>
          <w:rFonts w:ascii="Times New Roman" w:hAnsi="Times New Roman" w:cs="Times New Roman"/>
          <w:sz w:val="24"/>
        </w:rPr>
        <w:t xml:space="preserve"> </w:t>
      </w:r>
      <w:r w:rsidR="004D17EB" w:rsidRPr="00475E6E">
        <w:rPr>
          <w:rFonts w:ascii="Times New Roman" w:hAnsi="Times New Roman" w:cs="Times New Roman"/>
          <w:sz w:val="24"/>
        </w:rPr>
        <w:t xml:space="preserve">positive effect </w:t>
      </w:r>
      <w:r w:rsidR="009C0227">
        <w:rPr>
          <w:rFonts w:ascii="Times New Roman" w:hAnsi="Times New Roman" w:cs="Times New Roman"/>
          <w:sz w:val="24"/>
        </w:rPr>
        <w:t>on</w:t>
      </w:r>
      <w:r w:rsidR="004D17EB" w:rsidRPr="00475E6E">
        <w:rPr>
          <w:rFonts w:ascii="Times New Roman" w:hAnsi="Times New Roman" w:cs="Times New Roman"/>
          <w:sz w:val="24"/>
        </w:rPr>
        <w:t xml:space="preserve"> hospitalization</w:t>
      </w:r>
      <w:r w:rsidR="009C0227">
        <w:rPr>
          <w:rFonts w:ascii="Times New Roman" w:hAnsi="Times New Roman" w:cs="Times New Roman"/>
          <w:sz w:val="24"/>
        </w:rPr>
        <w:t>s</w:t>
      </w:r>
      <w:r w:rsidR="004D17EB" w:rsidRPr="00475E6E">
        <w:rPr>
          <w:rFonts w:ascii="Times New Roman" w:hAnsi="Times New Roman" w:cs="Times New Roman"/>
          <w:sz w:val="24"/>
        </w:rPr>
        <w:t xml:space="preserve"> are Pregnancy, Injury &amp; Po</w:t>
      </w:r>
      <w:r w:rsidR="009C0227">
        <w:rPr>
          <w:rFonts w:ascii="Times New Roman" w:hAnsi="Times New Roman" w:cs="Times New Roman"/>
          <w:sz w:val="24"/>
        </w:rPr>
        <w:t>i</w:t>
      </w:r>
      <w:r w:rsidR="004D17EB" w:rsidRPr="00475E6E">
        <w:rPr>
          <w:rFonts w:ascii="Times New Roman" w:hAnsi="Times New Roman" w:cs="Times New Roman"/>
          <w:sz w:val="24"/>
        </w:rPr>
        <w:t>son, Endocrine</w:t>
      </w:r>
      <w:r w:rsidR="004D46F6">
        <w:rPr>
          <w:rFonts w:ascii="Times New Roman" w:hAnsi="Times New Roman" w:cs="Times New Roman"/>
          <w:sz w:val="24"/>
        </w:rPr>
        <w:t xml:space="preserve"> (e.g., diabetes mellitus),</w:t>
      </w:r>
      <w:r w:rsidR="004D17EB" w:rsidRPr="00475E6E">
        <w:rPr>
          <w:rFonts w:ascii="Times New Roman" w:hAnsi="Times New Roman" w:cs="Times New Roman"/>
          <w:sz w:val="24"/>
        </w:rPr>
        <w:t xml:space="preserve"> and Circulatory. </w:t>
      </w:r>
      <w:r w:rsidR="007F3622" w:rsidRPr="00475E6E">
        <w:rPr>
          <w:rFonts w:ascii="Times New Roman" w:hAnsi="Times New Roman" w:cs="Times New Roman"/>
          <w:sz w:val="24"/>
        </w:rPr>
        <w:t>Comparing</w:t>
      </w:r>
      <w:r w:rsidR="0065005E" w:rsidRPr="00475E6E">
        <w:rPr>
          <w:rFonts w:ascii="Times New Roman" w:hAnsi="Times New Roman" w:cs="Times New Roman"/>
          <w:sz w:val="24"/>
        </w:rPr>
        <w:t xml:space="preserve"> to</w:t>
      </w:r>
      <w:r w:rsidR="007F3622" w:rsidRPr="00475E6E">
        <w:rPr>
          <w:rFonts w:ascii="Times New Roman" w:hAnsi="Times New Roman" w:cs="Times New Roman"/>
          <w:sz w:val="24"/>
        </w:rPr>
        <w:t xml:space="preserve"> the</w:t>
      </w:r>
      <w:r w:rsidR="00FF5975">
        <w:rPr>
          <w:rFonts w:ascii="Times New Roman" w:hAnsi="Times New Roman" w:cs="Times New Roman"/>
          <w:sz w:val="24"/>
        </w:rPr>
        <w:t xml:space="preserve"> above</w:t>
      </w:r>
      <w:r w:rsidR="007F3622" w:rsidRPr="00475E6E">
        <w:rPr>
          <w:rFonts w:ascii="Times New Roman" w:hAnsi="Times New Roman" w:cs="Times New Roman"/>
          <w:sz w:val="24"/>
        </w:rPr>
        <w:t xml:space="preserve"> disease type</w:t>
      </w:r>
      <w:r w:rsidR="009C0227">
        <w:rPr>
          <w:rFonts w:ascii="Times New Roman" w:hAnsi="Times New Roman" w:cs="Times New Roman"/>
          <w:sz w:val="24"/>
        </w:rPr>
        <w:t>s</w:t>
      </w:r>
      <w:r w:rsidR="007F3622" w:rsidRPr="00475E6E">
        <w:rPr>
          <w:rFonts w:ascii="Times New Roman" w:hAnsi="Times New Roman" w:cs="Times New Roman"/>
          <w:sz w:val="24"/>
        </w:rPr>
        <w:t xml:space="preserve"> and </w:t>
      </w:r>
      <w:r w:rsidR="009C0227">
        <w:rPr>
          <w:rFonts w:ascii="Times New Roman" w:hAnsi="Times New Roman" w:cs="Times New Roman"/>
          <w:sz w:val="24"/>
        </w:rPr>
        <w:t>severity</w:t>
      </w:r>
      <w:r w:rsidR="009C0227" w:rsidRPr="00475E6E">
        <w:rPr>
          <w:rFonts w:ascii="Times New Roman" w:hAnsi="Times New Roman" w:cs="Times New Roman"/>
          <w:sz w:val="24"/>
        </w:rPr>
        <w:t xml:space="preserve"> </w:t>
      </w:r>
      <w:r w:rsidR="007F3622" w:rsidRPr="00475E6E">
        <w:rPr>
          <w:rFonts w:ascii="Times New Roman" w:hAnsi="Times New Roman" w:cs="Times New Roman"/>
          <w:sz w:val="24"/>
        </w:rPr>
        <w:t>of a patient’s health condition,</w:t>
      </w:r>
      <w:r w:rsidR="00A503BB" w:rsidRPr="00475E6E">
        <w:rPr>
          <w:rFonts w:ascii="Times New Roman" w:hAnsi="Times New Roman" w:cs="Times New Roman"/>
          <w:sz w:val="24"/>
        </w:rPr>
        <w:t xml:space="preserve"> </w:t>
      </w:r>
      <w:r w:rsidR="00F77104" w:rsidRPr="00475E6E">
        <w:rPr>
          <w:rFonts w:ascii="Times New Roman" w:hAnsi="Times New Roman" w:cs="Times New Roman"/>
          <w:sz w:val="24"/>
        </w:rPr>
        <w:t>being insured</w:t>
      </w:r>
      <w:r w:rsidR="007F3622" w:rsidRPr="00475E6E">
        <w:rPr>
          <w:rFonts w:ascii="Times New Roman" w:hAnsi="Times New Roman" w:cs="Times New Roman"/>
          <w:sz w:val="24"/>
        </w:rPr>
        <w:t xml:space="preserve"> ha</w:t>
      </w:r>
      <w:r w:rsidR="00A75E53" w:rsidRPr="00475E6E">
        <w:rPr>
          <w:rFonts w:ascii="Times New Roman" w:hAnsi="Times New Roman" w:cs="Times New Roman"/>
          <w:sz w:val="24"/>
        </w:rPr>
        <w:t>s a</w:t>
      </w:r>
      <w:r w:rsidR="007F3622" w:rsidRPr="00475E6E">
        <w:rPr>
          <w:rFonts w:ascii="Times New Roman" w:hAnsi="Times New Roman" w:cs="Times New Roman"/>
          <w:sz w:val="24"/>
        </w:rPr>
        <w:t xml:space="preserve"> weak</w:t>
      </w:r>
      <w:r w:rsidR="00A503BB" w:rsidRPr="00475E6E">
        <w:rPr>
          <w:rFonts w:ascii="Times New Roman" w:hAnsi="Times New Roman" w:cs="Times New Roman"/>
          <w:sz w:val="24"/>
        </w:rPr>
        <w:t>er</w:t>
      </w:r>
      <w:r w:rsidR="00A75E53" w:rsidRPr="00475E6E">
        <w:rPr>
          <w:rFonts w:ascii="Times New Roman" w:hAnsi="Times New Roman" w:cs="Times New Roman"/>
          <w:sz w:val="24"/>
        </w:rPr>
        <w:t xml:space="preserve"> but positive</w:t>
      </w:r>
      <w:r w:rsidR="007F3622" w:rsidRPr="00475E6E">
        <w:rPr>
          <w:rFonts w:ascii="Times New Roman" w:hAnsi="Times New Roman" w:cs="Times New Roman"/>
          <w:sz w:val="24"/>
        </w:rPr>
        <w:t xml:space="preserve"> effect on hospitalization.</w:t>
      </w:r>
      <w:r w:rsidR="000E5DF3">
        <w:rPr>
          <w:rFonts w:ascii="Times New Roman" w:hAnsi="Times New Roman" w:cs="Times New Roman"/>
          <w:sz w:val="24"/>
        </w:rPr>
        <w:t xml:space="preserve"> Demographics are the least </w:t>
      </w:r>
      <w:r w:rsidR="000E5DF3">
        <w:rPr>
          <w:rFonts w:ascii="Times New Roman" w:hAnsi="Times New Roman" w:cs="Times New Roman"/>
          <w:sz w:val="24"/>
        </w:rPr>
        <w:lastRenderedPageBreak/>
        <w:t xml:space="preserve">important factors. </w:t>
      </w:r>
      <w:r w:rsidR="00D608AE">
        <w:rPr>
          <w:rFonts w:ascii="Times New Roman" w:hAnsi="Times New Roman" w:cs="Times New Roman"/>
          <w:sz w:val="24"/>
        </w:rPr>
        <w:t xml:space="preserve">Providing </w:t>
      </w:r>
      <w:r w:rsidR="00614243">
        <w:rPr>
          <w:rFonts w:ascii="Times New Roman" w:hAnsi="Times New Roman" w:cs="Times New Roman"/>
          <w:sz w:val="24"/>
        </w:rPr>
        <w:t xml:space="preserve">patients with </w:t>
      </w:r>
      <w:r w:rsidR="00D608AE">
        <w:rPr>
          <w:rFonts w:ascii="Times New Roman" w:hAnsi="Times New Roman" w:cs="Times New Roman"/>
          <w:sz w:val="24"/>
        </w:rPr>
        <w:t>p</w:t>
      </w:r>
      <w:r w:rsidR="00FF5975">
        <w:rPr>
          <w:rFonts w:ascii="Times New Roman" w:hAnsi="Times New Roman" w:cs="Times New Roman"/>
          <w:sz w:val="24"/>
        </w:rPr>
        <w:t>rescription</w:t>
      </w:r>
      <w:r w:rsidR="00614243">
        <w:rPr>
          <w:rFonts w:ascii="Times New Roman" w:hAnsi="Times New Roman" w:cs="Times New Roman"/>
          <w:sz w:val="24"/>
        </w:rPr>
        <w:t>s</w:t>
      </w:r>
      <w:r w:rsidR="00FF5975">
        <w:rPr>
          <w:rFonts w:ascii="Times New Roman" w:hAnsi="Times New Roman" w:cs="Times New Roman"/>
          <w:sz w:val="24"/>
        </w:rPr>
        <w:t xml:space="preserve"> </w:t>
      </w:r>
      <w:r w:rsidR="00AA5D72">
        <w:rPr>
          <w:rFonts w:ascii="Times New Roman" w:hAnsi="Times New Roman" w:cs="Times New Roman"/>
          <w:sz w:val="24"/>
        </w:rPr>
        <w:t xml:space="preserve">plays a significant role in reducing the logit of hospitalization. </w:t>
      </w:r>
    </w:p>
    <w:p w14:paraId="2A6C9943" w14:textId="4B814BFA" w:rsidR="001A76E4" w:rsidRPr="005A6010" w:rsidRDefault="00CC5F36" w:rsidP="00591FBD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75E6E">
        <w:rPr>
          <w:rFonts w:ascii="Times New Roman" w:hAnsi="Times New Roman" w:cs="Times New Roman"/>
          <w:b/>
          <w:sz w:val="32"/>
          <w:szCs w:val="24"/>
        </w:rPr>
        <w:br w:type="page"/>
      </w:r>
      <w:r w:rsidR="001A76E4" w:rsidRPr="005A601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793C54">
        <w:rPr>
          <w:rFonts w:ascii="Times New Roman" w:hAnsi="Times New Roman" w:cs="Times New Roman"/>
          <w:b/>
          <w:sz w:val="24"/>
          <w:szCs w:val="24"/>
        </w:rPr>
        <w:t>C</w:t>
      </w:r>
      <w:r w:rsidR="001A76E4" w:rsidRPr="005A601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13E7C" w:rsidRPr="005A6010">
        <w:rPr>
          <w:rFonts w:ascii="Times New Roman" w:hAnsi="Times New Roman" w:cs="Times New Roman"/>
          <w:b/>
          <w:sz w:val="24"/>
          <w:szCs w:val="24"/>
        </w:rPr>
        <w:t>R</w:t>
      </w:r>
      <w:r w:rsidR="00973DC9" w:rsidRPr="005A6010">
        <w:rPr>
          <w:rFonts w:ascii="Times New Roman" w:hAnsi="Times New Roman" w:cs="Times New Roman"/>
          <w:b/>
          <w:sz w:val="24"/>
          <w:szCs w:val="24"/>
        </w:rPr>
        <w:t>elationship between admissions and</w:t>
      </w:r>
      <w:r w:rsidR="00D62ED6">
        <w:rPr>
          <w:rFonts w:ascii="Times New Roman" w:hAnsi="Times New Roman" w:cs="Times New Roman"/>
          <w:b/>
          <w:sz w:val="24"/>
          <w:szCs w:val="24"/>
        </w:rPr>
        <w:t xml:space="preserve"> tuple</w:t>
      </w:r>
      <w:r w:rsidR="008748D3">
        <w:rPr>
          <w:rFonts w:ascii="Times New Roman" w:hAnsi="Times New Roman" w:cs="Times New Roman"/>
          <w:b/>
          <w:sz w:val="24"/>
          <w:szCs w:val="24"/>
        </w:rPr>
        <w:t xml:space="preserve"> components</w:t>
      </w:r>
    </w:p>
    <w:p w14:paraId="23406F71" w14:textId="77777777" w:rsidR="00973DC9" w:rsidRPr="00475E6E" w:rsidRDefault="00973DC9" w:rsidP="001A76E4">
      <w:pPr>
        <w:rPr>
          <w:rFonts w:ascii="Times New Roman" w:hAnsi="Times New Roman" w:cs="Times New Roman"/>
          <w:b/>
        </w:rPr>
      </w:pPr>
    </w:p>
    <w:p w14:paraId="79FFFC31" w14:textId="77777777" w:rsidR="00973DC9" w:rsidRPr="005A6010" w:rsidRDefault="00973DC9" w:rsidP="00475E6E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5A6010">
        <w:rPr>
          <w:rFonts w:ascii="Times New Roman" w:hAnsi="Times New Roman" w:cs="Times New Roman"/>
          <w:sz w:val="24"/>
          <w:szCs w:val="24"/>
        </w:rPr>
        <w:t>The relationship is revealed with a logistic regression:</w:t>
      </w:r>
    </w:p>
    <w:p w14:paraId="6C7AE234" w14:textId="30282EF3" w:rsidR="00973DC9" w:rsidRPr="00475E6E" w:rsidRDefault="00F81E7D" w:rsidP="00475E6E">
      <w:pPr>
        <w:spacing w:line="360" w:lineRule="auto"/>
        <w:ind w:firstLineChars="150" w:firstLine="315"/>
        <w:rPr>
          <w:rFonts w:ascii="Times New Roman" w:hAnsi="Times New Roman" w:cs="Times New Roman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Prob(Admission)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1-Prob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dmission</m:t>
                          </m:r>
                        </m:e>
                      </m:d>
                    </m:den>
                  </m:f>
                </m:e>
              </m:d>
            </m:e>
          </m:func>
          <m:r>
            <m:rPr>
              <m:sty m:val="p"/>
            </m:rPr>
            <w:rPr>
              <w:rFonts w:ascii="Cambria Math" w:hAnsi="Cambria Math" w:cs="Times New Roman"/>
            </w:rPr>
            <m:t>=Intercept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1</m:t>
              </m:r>
            </m:sub>
          </m:sSub>
          <m:r>
            <w:rPr>
              <w:rFonts w:ascii="Cambria Math" w:hAnsi="Cambria Math" w:cs="Times New Roman"/>
            </w:rPr>
            <m:t>*Age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2</m:t>
              </m:r>
            </m:sub>
          </m:sSub>
          <m:r>
            <w:rPr>
              <w:rFonts w:ascii="Cambria Math" w:hAnsi="Cambria Math" w:cs="Times New Roman"/>
            </w:rPr>
            <m:t>*ER visits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β</m:t>
              </m:r>
            </m:e>
            <m:sub>
              <m:r>
                <w:rPr>
                  <w:rFonts w:ascii="Cambria Math" w:hAnsi="Cambria Math" w:cs="Times New Roman"/>
                </w:rPr>
                <m:t>3</m:t>
              </m:r>
            </m:sub>
          </m:sSub>
          <m:r>
            <w:rPr>
              <w:rFonts w:ascii="Cambria Math" w:hAnsi="Cambria Math" w:cs="Times New Roman"/>
            </w:rPr>
            <m:t>*Prior Admissions</m:t>
          </m:r>
        </m:oMath>
      </m:oMathPara>
    </w:p>
    <w:p w14:paraId="07CE413C" w14:textId="55932AA3" w:rsidR="00973DC9" w:rsidRDefault="00973DC9" w:rsidP="00475E6E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5A6010">
        <w:rPr>
          <w:rFonts w:ascii="Times New Roman" w:hAnsi="Times New Roman" w:cs="Times New Roman"/>
          <w:sz w:val="24"/>
          <w:szCs w:val="24"/>
        </w:rPr>
        <w:t xml:space="preserve">The regression results are presented in the following table. </w:t>
      </w:r>
    </w:p>
    <w:p w14:paraId="09D7A2D5" w14:textId="429DC3FF" w:rsidR="00C83F62" w:rsidRPr="00C83F62" w:rsidRDefault="00C83F62" w:rsidP="00C83F62">
      <w:pPr>
        <w:pStyle w:val="2"/>
        <w:spacing w:after="240"/>
        <w:ind w:right="20"/>
      </w:pPr>
      <w:r w:rsidRPr="00475E6E">
        <w:t>Exhibit A</w:t>
      </w:r>
      <w:r>
        <w:t>2</w:t>
      </w:r>
      <w:r w:rsidRPr="00475E6E">
        <w:t xml:space="preserve">. Relationship between admissions and </w:t>
      </w:r>
      <w:r w:rsidR="00507B6C">
        <w:t>tuple</w:t>
      </w:r>
      <w:r w:rsidR="0043762C">
        <w:t xml:space="preserve"> components</w:t>
      </w:r>
    </w:p>
    <w:tbl>
      <w:tblPr>
        <w:tblStyle w:val="af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992"/>
        <w:gridCol w:w="992"/>
        <w:gridCol w:w="1396"/>
        <w:gridCol w:w="1660"/>
      </w:tblGrid>
      <w:tr w:rsidR="00FF2924" w:rsidRPr="00116294" w14:paraId="77C73CDC" w14:textId="77777777" w:rsidTr="00475E6E">
        <w:trPr>
          <w:trHeight w:val="361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6B61B651" w14:textId="67472255" w:rsidR="0074245B" w:rsidRPr="00475E6E" w:rsidRDefault="0074245B" w:rsidP="00475E6E">
            <w:pPr>
              <w:ind w:firstLineChars="50" w:firstLine="110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475E6E">
              <w:rPr>
                <w:rFonts w:ascii="Times New Roman" w:hAnsi="Times New Roman" w:cs="Times New Roman"/>
                <w:b/>
                <w:sz w:val="22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9C44C7" w14:textId="633A2740" w:rsidR="0074245B" w:rsidRPr="002B71C4" w:rsidRDefault="0074245B" w:rsidP="00475E6E">
            <w:pPr>
              <w:ind w:firstLineChars="100" w:firstLine="220"/>
              <w:rPr>
                <w:rFonts w:ascii="Times New Roman" w:hAnsi="Times New Roman" w:cs="Times New Roman"/>
                <w:b/>
                <w:i/>
                <w:sz w:val="22"/>
                <w:szCs w:val="24"/>
              </w:rPr>
            </w:pPr>
            <w:r w:rsidRPr="002B71C4">
              <w:rPr>
                <w:rFonts w:ascii="Times New Roman" w:hAnsi="Times New Roman" w:cs="Times New Roman" w:hint="eastAsia"/>
                <w:b/>
                <w:i/>
                <w:sz w:val="22"/>
                <w:szCs w:val="24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0749CD" w14:textId="6A1B847A" w:rsidR="0074245B" w:rsidRPr="002B71C4" w:rsidRDefault="0074245B" w:rsidP="002B71C4">
            <w:pPr>
              <w:ind w:firstLineChars="100" w:firstLine="220"/>
              <w:rPr>
                <w:rFonts w:ascii="Times New Roman" w:hAnsi="Times New Roman" w:cs="Times New Roman"/>
                <w:b/>
                <w:i/>
                <w:sz w:val="22"/>
                <w:szCs w:val="24"/>
              </w:rPr>
            </w:pPr>
            <w:r w:rsidRPr="002B71C4">
              <w:rPr>
                <w:rFonts w:ascii="Times New Roman" w:hAnsi="Times New Roman" w:cs="Times New Roman" w:hint="eastAsia"/>
                <w:b/>
                <w:i/>
                <w:sz w:val="22"/>
                <w:szCs w:val="24"/>
              </w:rPr>
              <w:t>β</w:t>
            </w:r>
            <w:r w:rsidR="002B71C4">
              <w:rPr>
                <w:rFonts w:ascii="Times New Roman" w:hAnsi="Times New Roman" w:cs="Times New Roman" w:hint="eastAsia"/>
                <w:b/>
                <w:i/>
                <w:sz w:val="22"/>
                <w:szCs w:val="24"/>
              </w:rPr>
              <w:t>*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6EA7308F" w14:textId="2601FE33" w:rsidR="0074245B" w:rsidRPr="00475E6E" w:rsidRDefault="0074245B" w:rsidP="001A76E4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475E6E">
              <w:rPr>
                <w:rFonts w:ascii="Times New Roman" w:hAnsi="Times New Roman" w:cs="Times New Roman"/>
                <w:b/>
                <w:sz w:val="22"/>
                <w:szCs w:val="24"/>
              </w:rPr>
              <w:t>Odds ratio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EFEDE27" w14:textId="7BB8C937" w:rsidR="0074245B" w:rsidRPr="00475E6E" w:rsidRDefault="00841900" w:rsidP="001A76E4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475E6E">
              <w:rPr>
                <w:rFonts w:ascii="Times New Roman" w:hAnsi="Times New Roman" w:cs="Times New Roman"/>
                <w:b/>
                <w:sz w:val="22"/>
                <w:szCs w:val="24"/>
              </w:rPr>
              <w:t>S</w:t>
            </w:r>
            <w:r w:rsidR="0074245B" w:rsidRPr="00475E6E">
              <w:rPr>
                <w:rFonts w:ascii="Times New Roman" w:hAnsi="Times New Roman" w:cs="Times New Roman"/>
                <w:b/>
                <w:sz w:val="22"/>
                <w:szCs w:val="24"/>
              </w:rPr>
              <w:t>ignificance</w:t>
            </w:r>
          </w:p>
        </w:tc>
      </w:tr>
      <w:tr w:rsidR="00DD6B07" w:rsidRPr="00116294" w14:paraId="58FE0FA1" w14:textId="77777777" w:rsidTr="00DD6B07">
        <w:tc>
          <w:tcPr>
            <w:tcW w:w="3256" w:type="dxa"/>
            <w:tcBorders>
              <w:top w:val="single" w:sz="4" w:space="0" w:color="auto"/>
            </w:tcBorders>
          </w:tcPr>
          <w:p w14:paraId="580FA45D" w14:textId="47EC4CE6" w:rsidR="0074245B" w:rsidRPr="005F4D02" w:rsidRDefault="0074245B" w:rsidP="00E922A5">
            <w:pPr>
              <w:pStyle w:val="TableParagraph"/>
            </w:pPr>
            <w:r w:rsidRPr="005F4D02">
              <w:rPr>
                <w:i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217440" w14:textId="0668C634" w:rsidR="0074245B" w:rsidRPr="00475E6E" w:rsidRDefault="0074245B" w:rsidP="00475E6E">
            <w:pPr>
              <w:pStyle w:val="TableParagraph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75ADBD" w14:textId="15CF6542" w:rsidR="0074245B" w:rsidRPr="00475E6E" w:rsidRDefault="0074245B" w:rsidP="00475E6E">
            <w:pPr>
              <w:pStyle w:val="TableParagraph"/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26971A7B" w14:textId="77777777" w:rsidR="0074245B" w:rsidRPr="00475E6E" w:rsidRDefault="0074245B" w:rsidP="00475E6E">
            <w:pPr>
              <w:pStyle w:val="TableParagraph"/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DDFAD0A" w14:textId="77777777" w:rsidR="0074245B" w:rsidRPr="00475E6E" w:rsidRDefault="0074245B" w:rsidP="00475E6E">
            <w:pPr>
              <w:pStyle w:val="TableParagraph"/>
            </w:pPr>
          </w:p>
        </w:tc>
      </w:tr>
      <w:tr w:rsidR="00DD6B07" w:rsidRPr="00116294" w14:paraId="323C001B" w14:textId="77777777" w:rsidTr="00DD6B07">
        <w:tc>
          <w:tcPr>
            <w:tcW w:w="3256" w:type="dxa"/>
          </w:tcPr>
          <w:p w14:paraId="25AA79C4" w14:textId="623905BC" w:rsidR="00841900" w:rsidRPr="00475E6E" w:rsidRDefault="00841900" w:rsidP="00475E6E">
            <w:pPr>
              <w:pStyle w:val="TableParagraph"/>
              <w:ind w:firstLineChars="100" w:firstLine="220"/>
            </w:pPr>
            <w:r w:rsidRPr="00475E6E">
              <w:t>[10,20)</w:t>
            </w:r>
          </w:p>
        </w:tc>
        <w:tc>
          <w:tcPr>
            <w:tcW w:w="992" w:type="dxa"/>
          </w:tcPr>
          <w:p w14:paraId="180E2BB9" w14:textId="5DC44AD9" w:rsidR="00841900" w:rsidRPr="00475E6E" w:rsidRDefault="00841900" w:rsidP="00475E6E">
            <w:pPr>
              <w:pStyle w:val="TableParagraph"/>
            </w:pPr>
            <w:r w:rsidRPr="00475E6E">
              <w:t>0.589</w:t>
            </w:r>
          </w:p>
        </w:tc>
        <w:tc>
          <w:tcPr>
            <w:tcW w:w="992" w:type="dxa"/>
          </w:tcPr>
          <w:p w14:paraId="72B011AD" w14:textId="368BB138" w:rsidR="00841900" w:rsidRPr="00475E6E" w:rsidRDefault="00841900" w:rsidP="00475E6E">
            <w:pPr>
              <w:pStyle w:val="TableParagraph"/>
            </w:pPr>
            <w:r w:rsidRPr="00475E6E">
              <w:t>0.183</w:t>
            </w:r>
          </w:p>
        </w:tc>
        <w:tc>
          <w:tcPr>
            <w:tcW w:w="1396" w:type="dxa"/>
          </w:tcPr>
          <w:p w14:paraId="67A2FFE6" w14:textId="0E9258D4" w:rsidR="00841900" w:rsidRPr="00475E6E" w:rsidRDefault="00841900" w:rsidP="00475E6E">
            <w:pPr>
              <w:pStyle w:val="TableParagraph"/>
            </w:pPr>
            <w:r w:rsidRPr="00475E6E">
              <w:t>1.802</w:t>
            </w:r>
          </w:p>
        </w:tc>
        <w:tc>
          <w:tcPr>
            <w:tcW w:w="1660" w:type="dxa"/>
          </w:tcPr>
          <w:p w14:paraId="734003AD" w14:textId="2D5A8889" w:rsidR="00841900" w:rsidRPr="00475E6E" w:rsidRDefault="00841900" w:rsidP="00475E6E">
            <w:pPr>
              <w:pStyle w:val="TableParagraph"/>
            </w:pPr>
            <w:r w:rsidRPr="00475E6E">
              <w:t>0.000</w:t>
            </w:r>
          </w:p>
        </w:tc>
      </w:tr>
      <w:tr w:rsidR="00DD6B07" w:rsidRPr="00116294" w14:paraId="4B0B3E06" w14:textId="77777777" w:rsidTr="00DD6B07">
        <w:tc>
          <w:tcPr>
            <w:tcW w:w="3256" w:type="dxa"/>
          </w:tcPr>
          <w:p w14:paraId="3AF16305" w14:textId="304ECC27" w:rsidR="00841900" w:rsidRPr="00475E6E" w:rsidRDefault="00841900" w:rsidP="00475E6E">
            <w:pPr>
              <w:pStyle w:val="TableParagraph"/>
              <w:ind w:firstLineChars="100" w:firstLine="220"/>
            </w:pPr>
            <w:r w:rsidRPr="00475E6E">
              <w:t>[20,30)</w:t>
            </w:r>
          </w:p>
        </w:tc>
        <w:tc>
          <w:tcPr>
            <w:tcW w:w="992" w:type="dxa"/>
          </w:tcPr>
          <w:p w14:paraId="597092C1" w14:textId="4E784D8F" w:rsidR="00841900" w:rsidRPr="00475E6E" w:rsidRDefault="00841900" w:rsidP="00475E6E">
            <w:pPr>
              <w:pStyle w:val="TableParagraph"/>
            </w:pPr>
            <w:r w:rsidRPr="00475E6E">
              <w:t>0.940</w:t>
            </w:r>
          </w:p>
        </w:tc>
        <w:tc>
          <w:tcPr>
            <w:tcW w:w="992" w:type="dxa"/>
          </w:tcPr>
          <w:p w14:paraId="4EBACB15" w14:textId="281A8E42" w:rsidR="00841900" w:rsidRPr="00475E6E" w:rsidRDefault="00841900" w:rsidP="00475E6E">
            <w:pPr>
              <w:pStyle w:val="TableParagraph"/>
            </w:pPr>
            <w:r w:rsidRPr="00475E6E">
              <w:t>0.386</w:t>
            </w:r>
          </w:p>
        </w:tc>
        <w:tc>
          <w:tcPr>
            <w:tcW w:w="1396" w:type="dxa"/>
          </w:tcPr>
          <w:p w14:paraId="6F0DBDB7" w14:textId="200F323A" w:rsidR="00841900" w:rsidRPr="00475E6E" w:rsidRDefault="00841900" w:rsidP="00475E6E">
            <w:pPr>
              <w:pStyle w:val="TableParagraph"/>
            </w:pPr>
            <w:r w:rsidRPr="00475E6E">
              <w:t>2.560</w:t>
            </w:r>
          </w:p>
        </w:tc>
        <w:tc>
          <w:tcPr>
            <w:tcW w:w="1660" w:type="dxa"/>
          </w:tcPr>
          <w:p w14:paraId="7D34148E" w14:textId="53DCB1B7" w:rsidR="00841900" w:rsidRPr="00475E6E" w:rsidRDefault="00841900" w:rsidP="00475E6E">
            <w:pPr>
              <w:pStyle w:val="TableParagraph"/>
            </w:pPr>
            <w:r w:rsidRPr="00475E6E">
              <w:t>0.000</w:t>
            </w:r>
          </w:p>
        </w:tc>
      </w:tr>
      <w:tr w:rsidR="00DD6B07" w:rsidRPr="00116294" w14:paraId="66281E0C" w14:textId="77777777" w:rsidTr="00DD6B07">
        <w:tc>
          <w:tcPr>
            <w:tcW w:w="3256" w:type="dxa"/>
          </w:tcPr>
          <w:p w14:paraId="3A2C91FE" w14:textId="1374E934" w:rsidR="00841900" w:rsidRPr="00475E6E" w:rsidRDefault="00841900" w:rsidP="00475E6E">
            <w:pPr>
              <w:pStyle w:val="TableParagraph"/>
              <w:ind w:firstLineChars="100" w:firstLine="220"/>
            </w:pPr>
            <w:r w:rsidRPr="00475E6E">
              <w:t>[30,40)</w:t>
            </w:r>
          </w:p>
        </w:tc>
        <w:tc>
          <w:tcPr>
            <w:tcW w:w="992" w:type="dxa"/>
          </w:tcPr>
          <w:p w14:paraId="5AE98CD9" w14:textId="784441E9" w:rsidR="00841900" w:rsidRPr="00475E6E" w:rsidRDefault="00841900" w:rsidP="00475E6E">
            <w:pPr>
              <w:pStyle w:val="TableParagraph"/>
            </w:pPr>
            <w:r w:rsidRPr="00475E6E">
              <w:t>0.968</w:t>
            </w:r>
          </w:p>
        </w:tc>
        <w:tc>
          <w:tcPr>
            <w:tcW w:w="992" w:type="dxa"/>
          </w:tcPr>
          <w:p w14:paraId="4CCD36ED" w14:textId="1DD03672" w:rsidR="00841900" w:rsidRPr="00475E6E" w:rsidRDefault="00841900" w:rsidP="00475E6E">
            <w:pPr>
              <w:pStyle w:val="TableParagraph"/>
            </w:pPr>
            <w:r w:rsidRPr="00475E6E">
              <w:t>0.363</w:t>
            </w:r>
          </w:p>
        </w:tc>
        <w:tc>
          <w:tcPr>
            <w:tcW w:w="1396" w:type="dxa"/>
          </w:tcPr>
          <w:p w14:paraId="77C0F09F" w14:textId="5F4A6E8C" w:rsidR="00841900" w:rsidRPr="00475E6E" w:rsidRDefault="00841900" w:rsidP="00475E6E">
            <w:pPr>
              <w:pStyle w:val="TableParagraph"/>
            </w:pPr>
            <w:r w:rsidRPr="00475E6E">
              <w:t>2.633</w:t>
            </w:r>
          </w:p>
        </w:tc>
        <w:tc>
          <w:tcPr>
            <w:tcW w:w="1660" w:type="dxa"/>
          </w:tcPr>
          <w:p w14:paraId="3FDBEB63" w14:textId="549AAF14" w:rsidR="00841900" w:rsidRPr="00475E6E" w:rsidRDefault="00841900" w:rsidP="00475E6E">
            <w:pPr>
              <w:pStyle w:val="TableParagraph"/>
            </w:pPr>
            <w:r w:rsidRPr="00475E6E">
              <w:t>0.000</w:t>
            </w:r>
          </w:p>
        </w:tc>
      </w:tr>
      <w:tr w:rsidR="00DD6B07" w:rsidRPr="00116294" w14:paraId="19C8C509" w14:textId="77777777" w:rsidTr="00DD6B07">
        <w:tc>
          <w:tcPr>
            <w:tcW w:w="3256" w:type="dxa"/>
          </w:tcPr>
          <w:p w14:paraId="6695388A" w14:textId="068A2276" w:rsidR="00841900" w:rsidRPr="00475E6E" w:rsidRDefault="00841900" w:rsidP="00475E6E">
            <w:pPr>
              <w:pStyle w:val="TableParagraph"/>
              <w:ind w:firstLineChars="100" w:firstLine="220"/>
            </w:pPr>
            <w:r w:rsidRPr="00475E6E">
              <w:t>[40,50)</w:t>
            </w:r>
          </w:p>
        </w:tc>
        <w:tc>
          <w:tcPr>
            <w:tcW w:w="992" w:type="dxa"/>
          </w:tcPr>
          <w:p w14:paraId="05A6EEF6" w14:textId="6DA1751D" w:rsidR="00841900" w:rsidRPr="00475E6E" w:rsidRDefault="00841900" w:rsidP="00475E6E">
            <w:pPr>
              <w:pStyle w:val="TableParagraph"/>
            </w:pPr>
            <w:r w:rsidRPr="00475E6E">
              <w:t>0.936</w:t>
            </w:r>
          </w:p>
        </w:tc>
        <w:tc>
          <w:tcPr>
            <w:tcW w:w="992" w:type="dxa"/>
          </w:tcPr>
          <w:p w14:paraId="702A0B43" w14:textId="57C57D4B" w:rsidR="00841900" w:rsidRPr="00475E6E" w:rsidRDefault="00841900" w:rsidP="00475E6E">
            <w:pPr>
              <w:pStyle w:val="TableParagraph"/>
            </w:pPr>
            <w:r w:rsidRPr="00475E6E">
              <w:t>0.339</w:t>
            </w:r>
          </w:p>
        </w:tc>
        <w:tc>
          <w:tcPr>
            <w:tcW w:w="1396" w:type="dxa"/>
          </w:tcPr>
          <w:p w14:paraId="17FEF683" w14:textId="1FB9E3B2" w:rsidR="00841900" w:rsidRPr="00475E6E" w:rsidRDefault="00841900" w:rsidP="00475E6E">
            <w:pPr>
              <w:pStyle w:val="TableParagraph"/>
            </w:pPr>
            <w:r w:rsidRPr="00475E6E">
              <w:t>2.550</w:t>
            </w:r>
          </w:p>
        </w:tc>
        <w:tc>
          <w:tcPr>
            <w:tcW w:w="1660" w:type="dxa"/>
          </w:tcPr>
          <w:p w14:paraId="2B43CC18" w14:textId="4D3B8282" w:rsidR="00841900" w:rsidRPr="00475E6E" w:rsidRDefault="00841900" w:rsidP="00475E6E">
            <w:pPr>
              <w:pStyle w:val="TableParagraph"/>
            </w:pPr>
            <w:r w:rsidRPr="00475E6E">
              <w:t>0.000</w:t>
            </w:r>
          </w:p>
        </w:tc>
      </w:tr>
      <w:tr w:rsidR="00DD6B07" w:rsidRPr="00116294" w14:paraId="36066731" w14:textId="77777777" w:rsidTr="00DD6B07">
        <w:tc>
          <w:tcPr>
            <w:tcW w:w="3256" w:type="dxa"/>
          </w:tcPr>
          <w:p w14:paraId="17BCD9B5" w14:textId="10C4D6C7" w:rsidR="00841900" w:rsidRPr="00475E6E" w:rsidRDefault="00841900" w:rsidP="00475E6E">
            <w:pPr>
              <w:pStyle w:val="TableParagraph"/>
              <w:ind w:firstLineChars="100" w:firstLine="220"/>
            </w:pPr>
            <w:r w:rsidRPr="00475E6E">
              <w:t>[50,60)</w:t>
            </w:r>
          </w:p>
        </w:tc>
        <w:tc>
          <w:tcPr>
            <w:tcW w:w="992" w:type="dxa"/>
          </w:tcPr>
          <w:p w14:paraId="42F8A6A8" w14:textId="6616C1E9" w:rsidR="00841900" w:rsidRPr="00475E6E" w:rsidRDefault="00841900" w:rsidP="00475E6E">
            <w:pPr>
              <w:pStyle w:val="TableParagraph"/>
            </w:pPr>
            <w:r w:rsidRPr="00475E6E">
              <w:t>1.061</w:t>
            </w:r>
          </w:p>
        </w:tc>
        <w:tc>
          <w:tcPr>
            <w:tcW w:w="992" w:type="dxa"/>
          </w:tcPr>
          <w:p w14:paraId="581E53D2" w14:textId="4E6483D5" w:rsidR="00841900" w:rsidRPr="00475E6E" w:rsidRDefault="00841900" w:rsidP="00475E6E">
            <w:pPr>
              <w:pStyle w:val="TableParagraph"/>
            </w:pPr>
            <w:r w:rsidRPr="00475E6E">
              <w:t>0.370</w:t>
            </w:r>
          </w:p>
        </w:tc>
        <w:tc>
          <w:tcPr>
            <w:tcW w:w="1396" w:type="dxa"/>
          </w:tcPr>
          <w:p w14:paraId="1E82827F" w14:textId="0313320A" w:rsidR="00841900" w:rsidRPr="00475E6E" w:rsidRDefault="00841900" w:rsidP="00475E6E">
            <w:pPr>
              <w:pStyle w:val="TableParagraph"/>
            </w:pPr>
            <w:r w:rsidRPr="00475E6E">
              <w:t>2.889</w:t>
            </w:r>
          </w:p>
        </w:tc>
        <w:tc>
          <w:tcPr>
            <w:tcW w:w="1660" w:type="dxa"/>
          </w:tcPr>
          <w:p w14:paraId="0FD5087F" w14:textId="7F0A92CF" w:rsidR="00841900" w:rsidRPr="00475E6E" w:rsidRDefault="00841900" w:rsidP="00475E6E">
            <w:pPr>
              <w:pStyle w:val="TableParagraph"/>
            </w:pPr>
            <w:r w:rsidRPr="00475E6E">
              <w:t>0.000</w:t>
            </w:r>
          </w:p>
        </w:tc>
      </w:tr>
      <w:tr w:rsidR="00DD6B07" w:rsidRPr="00116294" w14:paraId="7B044184" w14:textId="77777777" w:rsidTr="00DD6B07">
        <w:tc>
          <w:tcPr>
            <w:tcW w:w="3256" w:type="dxa"/>
          </w:tcPr>
          <w:p w14:paraId="5BD18A97" w14:textId="14E93350" w:rsidR="00841900" w:rsidRPr="00475E6E" w:rsidRDefault="00841900" w:rsidP="00475E6E">
            <w:pPr>
              <w:pStyle w:val="TableParagraph"/>
              <w:ind w:firstLineChars="100" w:firstLine="220"/>
            </w:pPr>
            <w:r w:rsidRPr="00475E6E">
              <w:t>[60,70)</w:t>
            </w:r>
          </w:p>
        </w:tc>
        <w:tc>
          <w:tcPr>
            <w:tcW w:w="992" w:type="dxa"/>
          </w:tcPr>
          <w:p w14:paraId="10BEA2D8" w14:textId="1219E289" w:rsidR="00841900" w:rsidRPr="00475E6E" w:rsidRDefault="00841900" w:rsidP="00475E6E">
            <w:pPr>
              <w:pStyle w:val="TableParagraph"/>
            </w:pPr>
            <w:r w:rsidRPr="00475E6E">
              <w:t>1.214</w:t>
            </w:r>
          </w:p>
        </w:tc>
        <w:tc>
          <w:tcPr>
            <w:tcW w:w="992" w:type="dxa"/>
          </w:tcPr>
          <w:p w14:paraId="7C79DFBA" w14:textId="01225734" w:rsidR="00841900" w:rsidRPr="00475E6E" w:rsidRDefault="00841900" w:rsidP="00475E6E">
            <w:pPr>
              <w:pStyle w:val="TableParagraph"/>
            </w:pPr>
            <w:r w:rsidRPr="00475E6E">
              <w:t>0.350</w:t>
            </w:r>
          </w:p>
        </w:tc>
        <w:tc>
          <w:tcPr>
            <w:tcW w:w="1396" w:type="dxa"/>
          </w:tcPr>
          <w:p w14:paraId="6A88E9AA" w14:textId="08374F04" w:rsidR="00841900" w:rsidRPr="00475E6E" w:rsidRDefault="00841900" w:rsidP="00475E6E">
            <w:pPr>
              <w:pStyle w:val="TableParagraph"/>
            </w:pPr>
            <w:r w:rsidRPr="00475E6E">
              <w:t>3.459</w:t>
            </w:r>
          </w:p>
        </w:tc>
        <w:tc>
          <w:tcPr>
            <w:tcW w:w="1660" w:type="dxa"/>
          </w:tcPr>
          <w:p w14:paraId="21790BC8" w14:textId="2B9E4895" w:rsidR="00841900" w:rsidRPr="00475E6E" w:rsidRDefault="00841900" w:rsidP="00475E6E">
            <w:pPr>
              <w:pStyle w:val="TableParagraph"/>
            </w:pPr>
            <w:r w:rsidRPr="00475E6E">
              <w:t>0.000</w:t>
            </w:r>
          </w:p>
        </w:tc>
      </w:tr>
      <w:tr w:rsidR="005A6010" w:rsidRPr="00116294" w14:paraId="5949235B" w14:textId="77777777" w:rsidTr="00DD6B07">
        <w:tc>
          <w:tcPr>
            <w:tcW w:w="3256" w:type="dxa"/>
          </w:tcPr>
          <w:p w14:paraId="17D66627" w14:textId="0EA126EC" w:rsidR="00841900" w:rsidRPr="00475E6E" w:rsidRDefault="00841900" w:rsidP="00475E6E">
            <w:pPr>
              <w:pStyle w:val="TableParagraph"/>
              <w:ind w:firstLineChars="100" w:firstLine="220"/>
            </w:pPr>
            <w:r w:rsidRPr="00475E6E">
              <w:t>70 or older</w:t>
            </w:r>
          </w:p>
        </w:tc>
        <w:tc>
          <w:tcPr>
            <w:tcW w:w="992" w:type="dxa"/>
          </w:tcPr>
          <w:p w14:paraId="17199DFE" w14:textId="061461E9" w:rsidR="00841900" w:rsidRPr="00475E6E" w:rsidRDefault="00841900" w:rsidP="00475E6E">
            <w:pPr>
              <w:pStyle w:val="TableParagraph"/>
            </w:pPr>
            <w:r w:rsidRPr="00475E6E">
              <w:t>1.600</w:t>
            </w:r>
          </w:p>
        </w:tc>
        <w:tc>
          <w:tcPr>
            <w:tcW w:w="992" w:type="dxa"/>
          </w:tcPr>
          <w:p w14:paraId="4CCED91D" w14:textId="1D780AAF" w:rsidR="00841900" w:rsidRPr="00475E6E" w:rsidRDefault="00841900" w:rsidP="00475E6E">
            <w:pPr>
              <w:pStyle w:val="TableParagraph"/>
            </w:pPr>
            <w:r w:rsidRPr="00475E6E">
              <w:t>0.418</w:t>
            </w:r>
          </w:p>
        </w:tc>
        <w:tc>
          <w:tcPr>
            <w:tcW w:w="1396" w:type="dxa"/>
          </w:tcPr>
          <w:p w14:paraId="366BFE15" w14:textId="018AA185" w:rsidR="00841900" w:rsidRPr="00475E6E" w:rsidRDefault="00841900" w:rsidP="00475E6E">
            <w:pPr>
              <w:pStyle w:val="TableParagraph"/>
            </w:pPr>
            <w:r w:rsidRPr="00475E6E">
              <w:t>4.953</w:t>
            </w:r>
          </w:p>
        </w:tc>
        <w:tc>
          <w:tcPr>
            <w:tcW w:w="1660" w:type="dxa"/>
          </w:tcPr>
          <w:p w14:paraId="67FF4F95" w14:textId="29388089" w:rsidR="00841900" w:rsidRPr="00475E6E" w:rsidRDefault="00841900" w:rsidP="00475E6E">
            <w:pPr>
              <w:pStyle w:val="TableParagraph"/>
            </w:pPr>
            <w:r w:rsidRPr="00475E6E">
              <w:t>0.000</w:t>
            </w:r>
          </w:p>
        </w:tc>
      </w:tr>
      <w:tr w:rsidR="005A6010" w:rsidRPr="00116294" w14:paraId="24D3AE6A" w14:textId="77777777" w:rsidTr="00DD6B07">
        <w:tc>
          <w:tcPr>
            <w:tcW w:w="3256" w:type="dxa"/>
          </w:tcPr>
          <w:p w14:paraId="4276CBAA" w14:textId="5D620313" w:rsidR="00841900" w:rsidRPr="009E694F" w:rsidRDefault="00841900" w:rsidP="00475E6E">
            <w:pPr>
              <w:pStyle w:val="TableParagraph"/>
              <w:rPr>
                <w:i/>
              </w:rPr>
            </w:pPr>
            <w:r w:rsidRPr="009E694F">
              <w:rPr>
                <w:i/>
              </w:rPr>
              <w:t>ER visits</w:t>
            </w:r>
          </w:p>
        </w:tc>
        <w:tc>
          <w:tcPr>
            <w:tcW w:w="992" w:type="dxa"/>
          </w:tcPr>
          <w:p w14:paraId="627022EE" w14:textId="77777777" w:rsidR="00841900" w:rsidRPr="00475E6E" w:rsidRDefault="00841900" w:rsidP="00475E6E">
            <w:pPr>
              <w:pStyle w:val="TableParagraph"/>
            </w:pPr>
          </w:p>
        </w:tc>
        <w:tc>
          <w:tcPr>
            <w:tcW w:w="992" w:type="dxa"/>
          </w:tcPr>
          <w:p w14:paraId="02F8ED11" w14:textId="588F32C2" w:rsidR="00841900" w:rsidRPr="00475E6E" w:rsidRDefault="00841900" w:rsidP="00475E6E">
            <w:pPr>
              <w:pStyle w:val="TableParagraph"/>
            </w:pPr>
          </w:p>
        </w:tc>
        <w:tc>
          <w:tcPr>
            <w:tcW w:w="1396" w:type="dxa"/>
          </w:tcPr>
          <w:p w14:paraId="22AB482B" w14:textId="77777777" w:rsidR="00841900" w:rsidRPr="00475E6E" w:rsidRDefault="00841900" w:rsidP="00475E6E">
            <w:pPr>
              <w:pStyle w:val="TableParagraph"/>
            </w:pPr>
          </w:p>
        </w:tc>
        <w:tc>
          <w:tcPr>
            <w:tcW w:w="1660" w:type="dxa"/>
          </w:tcPr>
          <w:p w14:paraId="1FFC6CCC" w14:textId="03F51AE8" w:rsidR="00841900" w:rsidRPr="00475E6E" w:rsidRDefault="00841900" w:rsidP="00475E6E">
            <w:pPr>
              <w:pStyle w:val="TableParagraph"/>
            </w:pPr>
            <w:r w:rsidRPr="00475E6E">
              <w:t>0.000</w:t>
            </w:r>
          </w:p>
        </w:tc>
      </w:tr>
      <w:tr w:rsidR="005A6010" w:rsidRPr="00116294" w14:paraId="1F39533E" w14:textId="77777777" w:rsidTr="00DD6B07">
        <w:tc>
          <w:tcPr>
            <w:tcW w:w="3256" w:type="dxa"/>
          </w:tcPr>
          <w:p w14:paraId="40422259" w14:textId="51ADD19E" w:rsidR="00841900" w:rsidRPr="00475E6E" w:rsidRDefault="00F802DC" w:rsidP="00475E6E">
            <w:pPr>
              <w:pStyle w:val="TableParagraph"/>
              <w:ind w:firstLineChars="100" w:firstLine="220"/>
            </w:pPr>
            <w:r>
              <w:t xml:space="preserve">= </w:t>
            </w:r>
            <w:r w:rsidR="00841900" w:rsidRPr="00475E6E">
              <w:t>1 ER visit record</w:t>
            </w:r>
          </w:p>
        </w:tc>
        <w:tc>
          <w:tcPr>
            <w:tcW w:w="992" w:type="dxa"/>
          </w:tcPr>
          <w:p w14:paraId="442C8D51" w14:textId="251CC784" w:rsidR="00841900" w:rsidRPr="00475E6E" w:rsidRDefault="00841900" w:rsidP="00475E6E">
            <w:pPr>
              <w:pStyle w:val="TableParagraph"/>
            </w:pPr>
            <w:r w:rsidRPr="00475E6E">
              <w:t>-1.026</w:t>
            </w:r>
          </w:p>
        </w:tc>
        <w:tc>
          <w:tcPr>
            <w:tcW w:w="992" w:type="dxa"/>
          </w:tcPr>
          <w:p w14:paraId="7C364639" w14:textId="447CD33E" w:rsidR="00841900" w:rsidRPr="00475E6E" w:rsidRDefault="00841900" w:rsidP="00475E6E">
            <w:pPr>
              <w:pStyle w:val="TableParagraph"/>
            </w:pPr>
            <w:r w:rsidRPr="00475E6E">
              <w:t>-0.394</w:t>
            </w:r>
          </w:p>
        </w:tc>
        <w:tc>
          <w:tcPr>
            <w:tcW w:w="1396" w:type="dxa"/>
          </w:tcPr>
          <w:p w14:paraId="4930E4D4" w14:textId="1FE6395C" w:rsidR="00841900" w:rsidRPr="00475E6E" w:rsidRDefault="00841900" w:rsidP="00475E6E">
            <w:pPr>
              <w:pStyle w:val="TableParagraph"/>
            </w:pPr>
            <w:r w:rsidRPr="00475E6E">
              <w:t>0.358</w:t>
            </w:r>
          </w:p>
        </w:tc>
        <w:tc>
          <w:tcPr>
            <w:tcW w:w="1660" w:type="dxa"/>
          </w:tcPr>
          <w:p w14:paraId="73C7770C" w14:textId="4ADA7628" w:rsidR="00841900" w:rsidRPr="00475E6E" w:rsidRDefault="00841900" w:rsidP="00475E6E">
            <w:pPr>
              <w:pStyle w:val="TableParagraph"/>
            </w:pPr>
            <w:r w:rsidRPr="00475E6E">
              <w:t>0.000</w:t>
            </w:r>
          </w:p>
        </w:tc>
      </w:tr>
      <w:tr w:rsidR="005A6010" w:rsidRPr="00116294" w14:paraId="71277627" w14:textId="77777777" w:rsidTr="00DD6B07">
        <w:tc>
          <w:tcPr>
            <w:tcW w:w="3256" w:type="dxa"/>
          </w:tcPr>
          <w:p w14:paraId="5F103BF1" w14:textId="3DE88463" w:rsidR="00841900" w:rsidRPr="00475E6E" w:rsidRDefault="00841900" w:rsidP="00475E6E">
            <w:pPr>
              <w:pStyle w:val="TableParagraph"/>
              <w:ind w:firstLineChars="100" w:firstLine="220"/>
            </w:pPr>
            <w:r w:rsidRPr="00475E6E">
              <w:t>&gt;</w:t>
            </w:r>
            <w:r w:rsidR="00F802DC">
              <w:t xml:space="preserve"> </w:t>
            </w:r>
            <w:r w:rsidRPr="00475E6E">
              <w:t>1 ER visit records</w:t>
            </w:r>
          </w:p>
        </w:tc>
        <w:tc>
          <w:tcPr>
            <w:tcW w:w="992" w:type="dxa"/>
          </w:tcPr>
          <w:p w14:paraId="0CD88710" w14:textId="5F5A7C22" w:rsidR="00841900" w:rsidRPr="00475E6E" w:rsidRDefault="00841900" w:rsidP="00475E6E">
            <w:pPr>
              <w:pStyle w:val="TableParagraph"/>
            </w:pPr>
            <w:r w:rsidRPr="00475E6E">
              <w:t>-0.546</w:t>
            </w:r>
          </w:p>
        </w:tc>
        <w:tc>
          <w:tcPr>
            <w:tcW w:w="992" w:type="dxa"/>
          </w:tcPr>
          <w:p w14:paraId="69C2239D" w14:textId="03C0D854" w:rsidR="00841900" w:rsidRPr="00475E6E" w:rsidRDefault="00841900" w:rsidP="00475E6E">
            <w:pPr>
              <w:pStyle w:val="TableParagraph"/>
            </w:pPr>
            <w:r w:rsidRPr="00475E6E">
              <w:t>-0.133</w:t>
            </w:r>
          </w:p>
        </w:tc>
        <w:tc>
          <w:tcPr>
            <w:tcW w:w="1396" w:type="dxa"/>
          </w:tcPr>
          <w:p w14:paraId="57DD1DB8" w14:textId="1ECF20CE" w:rsidR="00841900" w:rsidRPr="00475E6E" w:rsidRDefault="00841900" w:rsidP="00475E6E">
            <w:pPr>
              <w:pStyle w:val="TableParagraph"/>
            </w:pPr>
            <w:r w:rsidRPr="00475E6E">
              <w:t>0.580</w:t>
            </w:r>
          </w:p>
        </w:tc>
        <w:tc>
          <w:tcPr>
            <w:tcW w:w="1660" w:type="dxa"/>
          </w:tcPr>
          <w:p w14:paraId="58C9F3F5" w14:textId="0801BA7E" w:rsidR="00841900" w:rsidRPr="00475E6E" w:rsidRDefault="00841900" w:rsidP="00475E6E">
            <w:pPr>
              <w:pStyle w:val="TableParagraph"/>
            </w:pPr>
            <w:r w:rsidRPr="00475E6E">
              <w:t>0.000</w:t>
            </w:r>
          </w:p>
        </w:tc>
      </w:tr>
      <w:tr w:rsidR="005A6010" w:rsidRPr="00116294" w14:paraId="0771E959" w14:textId="77777777" w:rsidTr="00DD6B07">
        <w:tc>
          <w:tcPr>
            <w:tcW w:w="3256" w:type="dxa"/>
          </w:tcPr>
          <w:p w14:paraId="054DD7D0" w14:textId="33FF48DA" w:rsidR="00841900" w:rsidRPr="009E694F" w:rsidRDefault="00841900" w:rsidP="00475E6E">
            <w:pPr>
              <w:pStyle w:val="TableParagraph"/>
              <w:rPr>
                <w:i/>
              </w:rPr>
            </w:pPr>
            <w:r w:rsidRPr="009E694F">
              <w:rPr>
                <w:i/>
              </w:rPr>
              <w:t>Prior Admissions</w:t>
            </w:r>
          </w:p>
        </w:tc>
        <w:tc>
          <w:tcPr>
            <w:tcW w:w="992" w:type="dxa"/>
          </w:tcPr>
          <w:p w14:paraId="165D049B" w14:textId="77777777" w:rsidR="00841900" w:rsidRPr="00475E6E" w:rsidRDefault="00841900" w:rsidP="00475E6E">
            <w:pPr>
              <w:pStyle w:val="TableParagraph"/>
            </w:pPr>
          </w:p>
        </w:tc>
        <w:tc>
          <w:tcPr>
            <w:tcW w:w="992" w:type="dxa"/>
          </w:tcPr>
          <w:p w14:paraId="09867113" w14:textId="77777777" w:rsidR="00841900" w:rsidRPr="00475E6E" w:rsidRDefault="00841900" w:rsidP="00475E6E">
            <w:pPr>
              <w:pStyle w:val="TableParagraph"/>
            </w:pPr>
          </w:p>
        </w:tc>
        <w:tc>
          <w:tcPr>
            <w:tcW w:w="1396" w:type="dxa"/>
          </w:tcPr>
          <w:p w14:paraId="05AC9350" w14:textId="45B30122" w:rsidR="00841900" w:rsidRPr="00475E6E" w:rsidRDefault="00841900" w:rsidP="00475E6E">
            <w:pPr>
              <w:pStyle w:val="TableParagraph"/>
            </w:pPr>
          </w:p>
        </w:tc>
        <w:tc>
          <w:tcPr>
            <w:tcW w:w="1660" w:type="dxa"/>
          </w:tcPr>
          <w:p w14:paraId="489C1A63" w14:textId="6FD29464" w:rsidR="00841900" w:rsidRPr="00475E6E" w:rsidRDefault="00841900" w:rsidP="00475E6E">
            <w:pPr>
              <w:pStyle w:val="TableParagraph"/>
            </w:pPr>
            <w:r w:rsidRPr="00475E6E">
              <w:t>0.000</w:t>
            </w:r>
          </w:p>
        </w:tc>
      </w:tr>
      <w:tr w:rsidR="00841900" w:rsidRPr="00116294" w14:paraId="5409A42C" w14:textId="77777777" w:rsidTr="00475E6E">
        <w:tc>
          <w:tcPr>
            <w:tcW w:w="3256" w:type="dxa"/>
          </w:tcPr>
          <w:p w14:paraId="289399C4" w14:textId="49951E07" w:rsidR="00841900" w:rsidRPr="00475E6E" w:rsidRDefault="00F802DC" w:rsidP="00475E6E">
            <w:pPr>
              <w:pStyle w:val="TableParagraph"/>
              <w:ind w:firstLineChars="100" w:firstLine="220"/>
            </w:pPr>
            <w:r>
              <w:t xml:space="preserve">= </w:t>
            </w:r>
            <w:r w:rsidR="00841900" w:rsidRPr="00475E6E">
              <w:t>1 prior admission record</w:t>
            </w:r>
          </w:p>
        </w:tc>
        <w:tc>
          <w:tcPr>
            <w:tcW w:w="992" w:type="dxa"/>
          </w:tcPr>
          <w:p w14:paraId="417EB52B" w14:textId="54F1EB39" w:rsidR="00841900" w:rsidRPr="00475E6E" w:rsidRDefault="00841900" w:rsidP="00475E6E">
            <w:pPr>
              <w:pStyle w:val="TableParagraph"/>
            </w:pPr>
            <w:r w:rsidRPr="00475E6E">
              <w:t>3.796</w:t>
            </w:r>
          </w:p>
        </w:tc>
        <w:tc>
          <w:tcPr>
            <w:tcW w:w="992" w:type="dxa"/>
          </w:tcPr>
          <w:p w14:paraId="34F8F89B" w14:textId="02570715" w:rsidR="00841900" w:rsidRPr="00475E6E" w:rsidRDefault="00841900" w:rsidP="00475E6E">
            <w:pPr>
              <w:pStyle w:val="TableParagraph"/>
            </w:pPr>
            <w:r w:rsidRPr="00475E6E">
              <w:t>0.632</w:t>
            </w:r>
          </w:p>
        </w:tc>
        <w:tc>
          <w:tcPr>
            <w:tcW w:w="1396" w:type="dxa"/>
          </w:tcPr>
          <w:p w14:paraId="4E661ECF" w14:textId="32BED674" w:rsidR="00841900" w:rsidRPr="00475E6E" w:rsidRDefault="00841900" w:rsidP="00475E6E">
            <w:pPr>
              <w:pStyle w:val="TableParagraph"/>
            </w:pPr>
            <w:r w:rsidRPr="00475E6E">
              <w:t>44.522</w:t>
            </w:r>
          </w:p>
        </w:tc>
        <w:tc>
          <w:tcPr>
            <w:tcW w:w="1660" w:type="dxa"/>
          </w:tcPr>
          <w:p w14:paraId="3EB8D67F" w14:textId="7C93BF2E" w:rsidR="00841900" w:rsidRPr="00475E6E" w:rsidRDefault="00841900" w:rsidP="00475E6E">
            <w:pPr>
              <w:pStyle w:val="TableParagraph"/>
            </w:pPr>
            <w:r w:rsidRPr="00475E6E">
              <w:t>0.000</w:t>
            </w:r>
          </w:p>
        </w:tc>
      </w:tr>
      <w:tr w:rsidR="00841900" w:rsidRPr="00116294" w14:paraId="3ADC6BC2" w14:textId="77777777" w:rsidTr="00475E6E">
        <w:tc>
          <w:tcPr>
            <w:tcW w:w="3256" w:type="dxa"/>
          </w:tcPr>
          <w:p w14:paraId="1B452E50" w14:textId="78ADC842" w:rsidR="00841900" w:rsidRPr="00475E6E" w:rsidRDefault="00841900" w:rsidP="00475E6E">
            <w:pPr>
              <w:pStyle w:val="TableParagraph"/>
              <w:ind w:firstLineChars="100" w:firstLine="220"/>
            </w:pPr>
            <w:r w:rsidRPr="00475E6E">
              <w:t>&gt;</w:t>
            </w:r>
            <w:r w:rsidR="00F802DC">
              <w:t xml:space="preserve"> </w:t>
            </w:r>
            <w:r w:rsidRPr="00475E6E">
              <w:t>1 prior admissions records</w:t>
            </w:r>
          </w:p>
        </w:tc>
        <w:tc>
          <w:tcPr>
            <w:tcW w:w="992" w:type="dxa"/>
          </w:tcPr>
          <w:p w14:paraId="480E694F" w14:textId="596891B7" w:rsidR="00841900" w:rsidRPr="00475E6E" w:rsidRDefault="00841900" w:rsidP="00475E6E">
            <w:pPr>
              <w:pStyle w:val="TableParagraph"/>
            </w:pPr>
            <w:r w:rsidRPr="00475E6E">
              <w:t>5.009</w:t>
            </w:r>
          </w:p>
        </w:tc>
        <w:tc>
          <w:tcPr>
            <w:tcW w:w="992" w:type="dxa"/>
          </w:tcPr>
          <w:p w14:paraId="6BEAE904" w14:textId="5FB7618E" w:rsidR="00841900" w:rsidRPr="00475E6E" w:rsidRDefault="00841900" w:rsidP="00475E6E">
            <w:pPr>
              <w:pStyle w:val="TableParagraph"/>
            </w:pPr>
            <w:r w:rsidRPr="00475E6E">
              <w:t>0.793</w:t>
            </w:r>
          </w:p>
        </w:tc>
        <w:tc>
          <w:tcPr>
            <w:tcW w:w="1396" w:type="dxa"/>
          </w:tcPr>
          <w:p w14:paraId="2DFA3F2E" w14:textId="2FCA8345" w:rsidR="00841900" w:rsidRPr="00475E6E" w:rsidRDefault="00841900" w:rsidP="00475E6E">
            <w:pPr>
              <w:pStyle w:val="TableParagraph"/>
            </w:pPr>
            <w:r w:rsidRPr="00475E6E">
              <w:t>149.755</w:t>
            </w:r>
          </w:p>
        </w:tc>
        <w:tc>
          <w:tcPr>
            <w:tcW w:w="1660" w:type="dxa"/>
          </w:tcPr>
          <w:p w14:paraId="7456A3F2" w14:textId="1508007D" w:rsidR="00841900" w:rsidRPr="00475E6E" w:rsidRDefault="00841900" w:rsidP="00475E6E">
            <w:pPr>
              <w:pStyle w:val="TableParagraph"/>
            </w:pPr>
            <w:r w:rsidRPr="00475E6E">
              <w:t>0.000</w:t>
            </w:r>
          </w:p>
        </w:tc>
      </w:tr>
    </w:tbl>
    <w:p w14:paraId="76FF3365" w14:textId="763AD6AD" w:rsidR="0074245B" w:rsidRPr="005A6010" w:rsidRDefault="00841900" w:rsidP="00116294">
      <w:pPr>
        <w:rPr>
          <w:rFonts w:ascii="Times New Roman" w:hAnsi="Times New Roman" w:cs="Times New Roman"/>
          <w:sz w:val="20"/>
        </w:rPr>
      </w:pPr>
      <w:r w:rsidRPr="00475E6E">
        <w:rPr>
          <w:rFonts w:ascii="Times New Roman" w:hAnsi="Times New Roman" w:cs="Times New Roman"/>
          <w:sz w:val="20"/>
        </w:rPr>
        <w:t xml:space="preserve">Note: </w:t>
      </w:r>
      <w:r w:rsidRPr="00475E6E">
        <w:rPr>
          <w:rFonts w:ascii="Times New Roman" w:hAnsi="Times New Roman" w:cs="Times New Roman" w:hint="eastAsia"/>
          <w:i/>
          <w:sz w:val="20"/>
        </w:rPr>
        <w:t>β</w:t>
      </w:r>
      <w:r w:rsidRPr="00475E6E">
        <w:rPr>
          <w:rFonts w:ascii="Times New Roman" w:hAnsi="Times New Roman" w:cs="Times New Roman"/>
          <w:sz w:val="20"/>
        </w:rPr>
        <w:t xml:space="preserve"> denotes the unstandardized coefficients; </w:t>
      </w:r>
      <w:r w:rsidRPr="00475E6E">
        <w:rPr>
          <w:rFonts w:ascii="Times New Roman" w:hAnsi="Times New Roman" w:cs="Times New Roman" w:hint="eastAsia"/>
          <w:i/>
          <w:sz w:val="20"/>
        </w:rPr>
        <w:t>β</w:t>
      </w:r>
      <w:r w:rsidRPr="00475E6E">
        <w:rPr>
          <w:rFonts w:ascii="Times New Roman" w:hAnsi="Times New Roman" w:cs="Times New Roman"/>
          <w:i/>
          <w:sz w:val="20"/>
          <w:vertAlign w:val="superscript"/>
        </w:rPr>
        <w:t>*</w:t>
      </w:r>
      <w:r w:rsidRPr="00475E6E">
        <w:rPr>
          <w:rFonts w:ascii="Times New Roman" w:hAnsi="Times New Roman" w:cs="Times New Roman"/>
          <w:sz w:val="20"/>
        </w:rPr>
        <w:t xml:space="preserve"> denotes the standardized coefficients. The standardized coefficients </w:t>
      </w:r>
      <w:r w:rsidR="006F7F0C">
        <w:rPr>
          <w:rFonts w:ascii="Times New Roman" w:hAnsi="Times New Roman" w:cs="Times New Roman"/>
          <w:sz w:val="20"/>
        </w:rPr>
        <w:t>are</w:t>
      </w:r>
      <w:r w:rsidRPr="00475E6E">
        <w:rPr>
          <w:rFonts w:ascii="Times New Roman" w:hAnsi="Times New Roman" w:cs="Times New Roman"/>
          <w:sz w:val="20"/>
        </w:rPr>
        <w:t xml:space="preserve"> calculated with the method suggested by Agresti</w:t>
      </w:r>
      <w:r w:rsidR="008679D4" w:rsidRPr="00E275C8">
        <w:rPr>
          <w:rFonts w:ascii="Times New Roman" w:hAnsi="Times New Roman" w:cs="Times New Roman" w:hint="eastAsia"/>
          <w:sz w:val="20"/>
          <w:vertAlign w:val="superscript"/>
        </w:rPr>
        <w:t>2</w:t>
      </w:r>
      <w:r w:rsidR="001117C6">
        <w:rPr>
          <w:rFonts w:ascii="Times New Roman" w:hAnsi="Times New Roman" w:cs="Times New Roman"/>
          <w:sz w:val="20"/>
          <w:vertAlign w:val="superscript"/>
        </w:rPr>
        <w:t>1</w:t>
      </w:r>
      <w:r w:rsidRPr="00475E6E">
        <w:rPr>
          <w:rFonts w:ascii="Times New Roman" w:hAnsi="Times New Roman" w:cs="Times New Roman"/>
          <w:sz w:val="20"/>
        </w:rPr>
        <w:t xml:space="preserve"> and Menard</w:t>
      </w:r>
      <w:r w:rsidR="001117C6">
        <w:rPr>
          <w:rFonts w:ascii="Times New Roman" w:hAnsi="Times New Roman" w:cs="Times New Roman"/>
          <w:sz w:val="20"/>
          <w:vertAlign w:val="superscript"/>
        </w:rPr>
        <w:t>22</w:t>
      </w:r>
      <w:r w:rsidRPr="00475E6E">
        <w:rPr>
          <w:rFonts w:ascii="Times New Roman" w:hAnsi="Times New Roman" w:cs="Times New Roman"/>
          <w:sz w:val="20"/>
        </w:rPr>
        <w:t xml:space="preserve">: </w:t>
      </w:r>
      <w:r w:rsidRPr="00475E6E">
        <w:rPr>
          <w:rFonts w:ascii="Times New Roman" w:hAnsi="Times New Roman" w:cs="Times New Roman"/>
          <w:i/>
          <w:sz w:val="20"/>
        </w:rPr>
        <w:t>β</w:t>
      </w:r>
      <w:r w:rsidRPr="00475E6E">
        <w:rPr>
          <w:rFonts w:ascii="Cambria Math" w:eastAsia="MS Gothic" w:hAnsi="Cambria Math" w:cs="Cambria Math"/>
          <w:i/>
          <w:sz w:val="20"/>
          <w:vertAlign w:val="superscript"/>
        </w:rPr>
        <w:t>∗</w:t>
      </w:r>
      <w:r w:rsidRPr="00475E6E">
        <w:rPr>
          <w:rFonts w:ascii="Times New Roman" w:hAnsi="Times New Roman" w:cs="Times New Roman"/>
          <w:i/>
          <w:sz w:val="20"/>
        </w:rPr>
        <w:t>=βS</w:t>
      </w:r>
      <w:r w:rsidRPr="00475E6E">
        <w:rPr>
          <w:rFonts w:ascii="Times New Roman" w:hAnsi="Times New Roman" w:cs="Times New Roman"/>
          <w:i/>
          <w:sz w:val="20"/>
          <w:vertAlign w:val="subscript"/>
        </w:rPr>
        <w:t>x</w:t>
      </w:r>
      <w:r w:rsidRPr="00475E6E">
        <w:rPr>
          <w:rFonts w:ascii="Times New Roman" w:hAnsi="Times New Roman" w:cs="Times New Roman"/>
          <w:sz w:val="20"/>
        </w:rPr>
        <w:t xml:space="preserve">, where </w:t>
      </w:r>
      <w:r w:rsidRPr="00475E6E">
        <w:rPr>
          <w:rFonts w:ascii="Times New Roman" w:hAnsi="Times New Roman" w:cs="Times New Roman"/>
          <w:i/>
          <w:sz w:val="20"/>
        </w:rPr>
        <w:t>S</w:t>
      </w:r>
      <w:r w:rsidRPr="00475E6E">
        <w:rPr>
          <w:rFonts w:ascii="Times New Roman" w:hAnsi="Times New Roman" w:cs="Times New Roman"/>
          <w:i/>
          <w:sz w:val="20"/>
          <w:vertAlign w:val="subscript"/>
        </w:rPr>
        <w:t>x</w:t>
      </w:r>
      <w:r w:rsidRPr="00475E6E">
        <w:rPr>
          <w:rFonts w:ascii="Times New Roman" w:hAnsi="Times New Roman" w:cs="Times New Roman"/>
          <w:sz w:val="20"/>
        </w:rPr>
        <w:t xml:space="preserve"> is the standard deviation of predictor </w:t>
      </w:r>
      <w:r w:rsidRPr="00BE5274">
        <w:rPr>
          <w:rFonts w:ascii="Times New Roman" w:hAnsi="Times New Roman" w:cs="Times New Roman"/>
          <w:i/>
          <w:sz w:val="20"/>
        </w:rPr>
        <w:t>x</w:t>
      </w:r>
      <w:r w:rsidRPr="00475E6E">
        <w:rPr>
          <w:rFonts w:ascii="Times New Roman" w:hAnsi="Times New Roman" w:cs="Times New Roman"/>
          <w:sz w:val="20"/>
        </w:rPr>
        <w:t xml:space="preserve">. The reference levels are age of [0,10), 0 ER visit records and 0 prior admission record for the three categorical variables, respectively. </w:t>
      </w:r>
      <w:r w:rsidRPr="00475E6E">
        <w:rPr>
          <w:rFonts w:ascii="Times New Roman" w:hAnsi="Times New Roman" w:cs="Times New Roman"/>
          <w:i/>
          <w:sz w:val="20"/>
        </w:rPr>
        <w:t>R</w:t>
      </w:r>
      <w:r w:rsidR="007F3246" w:rsidRPr="005E1B20">
        <w:rPr>
          <w:rFonts w:ascii="Times New Roman" w:hAnsi="Times New Roman" w:cs="Times New Roman"/>
          <w:sz w:val="20"/>
          <w:vertAlign w:val="superscript"/>
        </w:rPr>
        <w:t>2</w:t>
      </w:r>
      <w:r w:rsidRPr="00475E6E">
        <w:rPr>
          <w:rFonts w:ascii="Times New Roman" w:hAnsi="Times New Roman" w:cs="Times New Roman"/>
          <w:sz w:val="20"/>
        </w:rPr>
        <w:t xml:space="preserve">=0.227. </w:t>
      </w:r>
    </w:p>
    <w:p w14:paraId="0EA93C85" w14:textId="1EF4D0B1" w:rsidR="001A76E4" w:rsidRPr="00475E6E" w:rsidRDefault="001A76E4" w:rsidP="001A76E4">
      <w:pPr>
        <w:rPr>
          <w:rFonts w:ascii="Times New Roman" w:hAnsi="Times New Roman" w:cs="Times New Roman"/>
          <w:b/>
        </w:rPr>
      </w:pPr>
    </w:p>
    <w:p w14:paraId="0D8363C1" w14:textId="77777777" w:rsidR="001A76E4" w:rsidRPr="00475E6E" w:rsidRDefault="001A76E4" w:rsidP="001A76E4">
      <w:pPr>
        <w:rPr>
          <w:rFonts w:ascii="Times New Roman" w:hAnsi="Times New Roman" w:cs="Times New Roman"/>
          <w:b/>
        </w:rPr>
      </w:pPr>
    </w:p>
    <w:p w14:paraId="0496A7C0" w14:textId="6F6F7D1C" w:rsidR="001A76E4" w:rsidRPr="005A6010" w:rsidRDefault="001A76E4" w:rsidP="00475E6E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5A6010">
        <w:rPr>
          <w:rFonts w:ascii="Times New Roman" w:hAnsi="Times New Roman" w:cs="Times New Roman"/>
          <w:sz w:val="24"/>
          <w:szCs w:val="24"/>
        </w:rPr>
        <w:t xml:space="preserve">Earlier admission records </w:t>
      </w:r>
      <w:r w:rsidR="00426F75" w:rsidRPr="005A6010">
        <w:rPr>
          <w:rFonts w:ascii="Times New Roman" w:hAnsi="Times New Roman" w:cs="Times New Roman"/>
          <w:sz w:val="24"/>
          <w:szCs w:val="24"/>
        </w:rPr>
        <w:t xml:space="preserve">are </w:t>
      </w:r>
      <w:r w:rsidRPr="005A6010">
        <w:rPr>
          <w:rFonts w:ascii="Times New Roman" w:hAnsi="Times New Roman" w:cs="Times New Roman"/>
          <w:sz w:val="24"/>
          <w:szCs w:val="24"/>
        </w:rPr>
        <w:t>highly correlated with future admission</w:t>
      </w:r>
      <w:r w:rsidR="00426F75" w:rsidRPr="005A6010">
        <w:rPr>
          <w:rFonts w:ascii="Times New Roman" w:hAnsi="Times New Roman" w:cs="Times New Roman"/>
          <w:sz w:val="24"/>
          <w:szCs w:val="24"/>
        </w:rPr>
        <w:t>s</w:t>
      </w:r>
      <w:r w:rsidRPr="005A6010">
        <w:rPr>
          <w:rFonts w:ascii="Times New Roman" w:hAnsi="Times New Roman" w:cs="Times New Roman"/>
          <w:sz w:val="24"/>
          <w:szCs w:val="24"/>
        </w:rPr>
        <w:t xml:space="preserve">. Patients who have had emergency room visit records are less likely to be admitted. It </w:t>
      </w:r>
      <w:r w:rsidR="00426F75" w:rsidRPr="005A6010">
        <w:rPr>
          <w:rFonts w:ascii="Times New Roman" w:hAnsi="Times New Roman" w:cs="Times New Roman"/>
          <w:sz w:val="24"/>
          <w:szCs w:val="24"/>
        </w:rPr>
        <w:t xml:space="preserve">can be argued </w:t>
      </w:r>
      <w:r w:rsidRPr="005A6010">
        <w:rPr>
          <w:rFonts w:ascii="Times New Roman" w:hAnsi="Times New Roman" w:cs="Times New Roman"/>
          <w:sz w:val="24"/>
          <w:szCs w:val="24"/>
        </w:rPr>
        <w:t>that</w:t>
      </w:r>
      <w:r w:rsidR="00426F75" w:rsidRPr="005A6010">
        <w:rPr>
          <w:rFonts w:ascii="Times New Roman" w:hAnsi="Times New Roman" w:cs="Times New Roman"/>
          <w:sz w:val="24"/>
          <w:szCs w:val="24"/>
        </w:rPr>
        <w:t xml:space="preserve"> p</w:t>
      </w:r>
      <w:r w:rsidRPr="005A6010">
        <w:rPr>
          <w:rFonts w:ascii="Times New Roman" w:hAnsi="Times New Roman" w:cs="Times New Roman"/>
          <w:sz w:val="24"/>
          <w:szCs w:val="24"/>
        </w:rPr>
        <w:t xml:space="preserve">atients </w:t>
      </w:r>
      <w:r w:rsidR="00426F75" w:rsidRPr="005A6010">
        <w:rPr>
          <w:rFonts w:ascii="Times New Roman" w:hAnsi="Times New Roman" w:cs="Times New Roman"/>
          <w:sz w:val="24"/>
          <w:szCs w:val="24"/>
        </w:rPr>
        <w:t>who visit the emergency room may address their ailment and reduce their likelihood of a future hospitalization</w:t>
      </w:r>
      <w:r w:rsidRPr="005A6010">
        <w:rPr>
          <w:rFonts w:ascii="Times New Roman" w:hAnsi="Times New Roman" w:cs="Times New Roman"/>
          <w:sz w:val="24"/>
          <w:szCs w:val="24"/>
        </w:rPr>
        <w:t xml:space="preserve">. Based on the scale of the coefficients, we find that the most important factor influencing a patient's hospitalization is the number of </w:t>
      </w:r>
      <w:r w:rsidR="00426F75" w:rsidRPr="005A6010">
        <w:rPr>
          <w:rFonts w:ascii="Times New Roman" w:hAnsi="Times New Roman" w:cs="Times New Roman"/>
          <w:sz w:val="24"/>
          <w:szCs w:val="24"/>
        </w:rPr>
        <w:t>prior</w:t>
      </w:r>
      <w:r w:rsidRPr="005A6010">
        <w:rPr>
          <w:rFonts w:ascii="Times New Roman" w:hAnsi="Times New Roman" w:cs="Times New Roman"/>
          <w:sz w:val="24"/>
          <w:szCs w:val="24"/>
        </w:rPr>
        <w:t xml:space="preserve"> admissions.</w:t>
      </w:r>
    </w:p>
    <w:p w14:paraId="12A6455D" w14:textId="77777777" w:rsidR="00BA10BA" w:rsidRPr="005A6010" w:rsidRDefault="00BA10BA" w:rsidP="001A76E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2AE32EA" w14:textId="25875D86" w:rsidR="00BA10BA" w:rsidRPr="00475E6E" w:rsidRDefault="00BA10BA">
      <w:pPr>
        <w:widowControl/>
        <w:jc w:val="left"/>
        <w:rPr>
          <w:rFonts w:ascii="Times New Roman" w:hAnsi="Times New Roman" w:cs="Times New Roman"/>
        </w:rPr>
      </w:pPr>
      <w:r w:rsidRPr="00475E6E">
        <w:rPr>
          <w:rFonts w:ascii="Times New Roman" w:hAnsi="Times New Roman" w:cs="Times New Roman"/>
        </w:rPr>
        <w:br w:type="page"/>
      </w:r>
    </w:p>
    <w:p w14:paraId="551B9979" w14:textId="242A2192" w:rsidR="00AD7A5E" w:rsidRPr="00475E6E" w:rsidRDefault="00BA10BA">
      <w:pPr>
        <w:rPr>
          <w:rFonts w:ascii="Times New Roman" w:hAnsi="Times New Roman" w:cs="Times New Roman"/>
          <w:b/>
          <w:sz w:val="24"/>
        </w:rPr>
      </w:pPr>
      <w:r w:rsidRPr="00475E6E">
        <w:rPr>
          <w:rFonts w:ascii="Times New Roman" w:hAnsi="Times New Roman" w:cs="Times New Roman"/>
          <w:b/>
          <w:sz w:val="24"/>
        </w:rPr>
        <w:lastRenderedPageBreak/>
        <w:t xml:space="preserve">Appendix </w:t>
      </w:r>
      <w:r w:rsidR="00793C54">
        <w:rPr>
          <w:rFonts w:ascii="Times New Roman" w:hAnsi="Times New Roman" w:cs="Times New Roman"/>
          <w:b/>
          <w:sz w:val="24"/>
        </w:rPr>
        <w:t>D</w:t>
      </w:r>
      <w:r w:rsidRPr="00475E6E">
        <w:rPr>
          <w:rFonts w:ascii="Times New Roman" w:hAnsi="Times New Roman" w:cs="Times New Roman"/>
          <w:b/>
          <w:sz w:val="24"/>
        </w:rPr>
        <w:t xml:space="preserve">. The </w:t>
      </w:r>
      <w:r w:rsidR="009C3861">
        <w:rPr>
          <w:rFonts w:ascii="Times New Roman" w:hAnsi="Times New Roman" w:cs="Times New Roman"/>
          <w:b/>
          <w:sz w:val="24"/>
        </w:rPr>
        <w:t>descriptive characters of variables</w:t>
      </w:r>
    </w:p>
    <w:p w14:paraId="230A21DC" w14:textId="002A6E5B" w:rsidR="00BA10BA" w:rsidRDefault="00BA10BA">
      <w:pPr>
        <w:rPr>
          <w:rFonts w:ascii="Times New Roman" w:hAnsi="Times New Roman" w:cs="Times New Roman"/>
        </w:rPr>
      </w:pPr>
    </w:p>
    <w:p w14:paraId="0288D145" w14:textId="2C352BF0" w:rsidR="00061E87" w:rsidRDefault="00061E87" w:rsidP="00061E87">
      <w:pPr>
        <w:spacing w:line="360" w:lineRule="auto"/>
        <w:rPr>
          <w:rFonts w:ascii="Times New Roman" w:hAnsi="Times New Roman" w:cs="Times New Roman"/>
          <w:sz w:val="24"/>
        </w:rPr>
      </w:pPr>
      <w:r w:rsidRPr="00452EC7">
        <w:rPr>
          <w:rFonts w:ascii="Times New Roman" w:hAnsi="Times New Roman" w:cs="Times New Roman"/>
          <w:sz w:val="24"/>
        </w:rPr>
        <w:t xml:space="preserve">We summarized the descriptive characters of related variables in this section. For </w:t>
      </w:r>
      <w:r>
        <w:rPr>
          <w:rFonts w:ascii="Times New Roman" w:hAnsi="Times New Roman" w:cs="Times New Roman"/>
          <w:sz w:val="24"/>
        </w:rPr>
        <w:t xml:space="preserve">each </w:t>
      </w:r>
      <w:r w:rsidRPr="00452EC7">
        <w:rPr>
          <w:rFonts w:ascii="Times New Roman" w:hAnsi="Times New Roman" w:cs="Times New Roman"/>
          <w:sz w:val="24"/>
        </w:rPr>
        <w:t xml:space="preserve">continuous </w:t>
      </w:r>
      <w:r w:rsidRPr="005A6010">
        <w:rPr>
          <w:rFonts w:ascii="Times New Roman" w:hAnsi="Times New Roman" w:cs="Times New Roman"/>
          <w:sz w:val="24"/>
        </w:rPr>
        <w:t>variable</w:t>
      </w:r>
      <w:r w:rsidRPr="00452EC7">
        <w:rPr>
          <w:rFonts w:ascii="Times New Roman" w:hAnsi="Times New Roman" w:cs="Times New Roman"/>
          <w:sz w:val="24"/>
        </w:rPr>
        <w:t xml:space="preserve">, we calculated </w:t>
      </w:r>
      <w:r>
        <w:rPr>
          <w:rFonts w:ascii="Times New Roman" w:hAnsi="Times New Roman" w:cs="Times New Roman"/>
          <w:sz w:val="24"/>
        </w:rPr>
        <w:t>its</w:t>
      </w:r>
      <w:r w:rsidRPr="00452EC7">
        <w:rPr>
          <w:rFonts w:ascii="Times New Roman" w:hAnsi="Times New Roman" w:cs="Times New Roman"/>
          <w:sz w:val="24"/>
        </w:rPr>
        <w:t xml:space="preserve"> mean and standard deviation</w:t>
      </w:r>
      <w:r>
        <w:rPr>
          <w:rFonts w:ascii="Times New Roman" w:hAnsi="Times New Roman" w:cs="Times New Roman"/>
          <w:sz w:val="24"/>
        </w:rPr>
        <w:t>; For each categorical variable, we present the percentage of each level.</w:t>
      </w:r>
      <w:r w:rsidR="007E127F">
        <w:rPr>
          <w:rFonts w:ascii="Times New Roman" w:hAnsi="Times New Roman" w:cs="Times New Roman"/>
          <w:sz w:val="24"/>
        </w:rPr>
        <w:t xml:space="preserve"> </w:t>
      </w:r>
    </w:p>
    <w:p w14:paraId="46C928A7" w14:textId="77777777" w:rsidR="00125AEC" w:rsidRDefault="00125AEC" w:rsidP="00125AEC">
      <w:pPr>
        <w:pStyle w:val="2"/>
        <w:spacing w:before="166"/>
        <w:ind w:right="20"/>
      </w:pPr>
      <w:r w:rsidRPr="005A6010">
        <w:rPr>
          <w:rFonts w:hint="eastAsia"/>
        </w:rPr>
        <w:t>E</w:t>
      </w:r>
      <w:r w:rsidRPr="005A6010">
        <w:t>xhibit A</w:t>
      </w:r>
      <w:r>
        <w:t>3</w:t>
      </w:r>
      <w:r w:rsidRPr="005A6010">
        <w:t>. Descriptive characters of continuous variables.</w:t>
      </w:r>
    </w:p>
    <w:p w14:paraId="73AE7182" w14:textId="2654A586" w:rsidR="00061E87" w:rsidRPr="00125AEC" w:rsidRDefault="00061E87" w:rsidP="00061E87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798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00"/>
        <w:gridCol w:w="1040"/>
        <w:gridCol w:w="1459"/>
        <w:gridCol w:w="1040"/>
        <w:gridCol w:w="1207"/>
        <w:gridCol w:w="1040"/>
      </w:tblGrid>
      <w:tr w:rsidR="007E127F" w:rsidRPr="005A6010" w14:paraId="6EFC5429" w14:textId="77777777" w:rsidTr="00BC3606">
        <w:trPr>
          <w:trHeight w:val="300"/>
        </w:trPr>
        <w:tc>
          <w:tcPr>
            <w:tcW w:w="220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572C7" w14:textId="77777777" w:rsidR="007E127F" w:rsidRPr="00452EC7" w:rsidRDefault="007E127F" w:rsidP="00AD7A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ntinuous variables</w:t>
            </w:r>
          </w:p>
        </w:tc>
        <w:tc>
          <w:tcPr>
            <w:tcW w:w="5786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0319E" w14:textId="40AC017A" w:rsidR="007E127F" w:rsidRPr="00452EC7" w:rsidRDefault="007E127F" w:rsidP="00AD7A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yer</w:t>
            </w:r>
          </w:p>
        </w:tc>
      </w:tr>
      <w:tr w:rsidR="007E127F" w:rsidRPr="005A6010" w14:paraId="788638ED" w14:textId="77777777" w:rsidTr="007E127F">
        <w:trPr>
          <w:trHeight w:val="300"/>
        </w:trPr>
        <w:tc>
          <w:tcPr>
            <w:tcW w:w="220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FB35D1" w14:textId="77777777" w:rsidR="007E127F" w:rsidRPr="00452EC7" w:rsidRDefault="007E127F" w:rsidP="00AD7A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4C7BE6" w14:textId="2EAB6CAB" w:rsidR="007E127F" w:rsidRPr="00475E6E" w:rsidRDefault="007E127F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Multiple payers</w:t>
            </w:r>
          </w:p>
        </w:tc>
        <w:tc>
          <w:tcPr>
            <w:tcW w:w="14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3A12D4" w14:textId="426BB176" w:rsidR="007E127F" w:rsidRPr="00475E6E" w:rsidRDefault="007E127F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Government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F1148D" w14:textId="2510CC19" w:rsidR="007E127F" w:rsidRPr="00475E6E" w:rsidRDefault="007E127F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Private</w:t>
            </w:r>
          </w:p>
        </w:tc>
        <w:tc>
          <w:tcPr>
            <w:tcW w:w="12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6AE2E47" w14:textId="6DE7BC5C" w:rsidR="007E127F" w:rsidRPr="00475E6E" w:rsidRDefault="007E127F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Uninsured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323774" w14:textId="5756D17B" w:rsidR="007E127F" w:rsidRPr="00475E6E" w:rsidRDefault="007E127F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Other payers</w:t>
            </w:r>
          </w:p>
        </w:tc>
      </w:tr>
      <w:tr w:rsidR="00061E87" w:rsidRPr="005A6010" w14:paraId="33787F65" w14:textId="77777777" w:rsidTr="00475E6E">
        <w:trPr>
          <w:trHeight w:val="290"/>
        </w:trPr>
        <w:tc>
          <w:tcPr>
            <w:tcW w:w="22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599F6" w14:textId="0DF67F54" w:rsidR="00061E87" w:rsidRPr="00452EC7" w:rsidRDefault="00061E87" w:rsidP="003A01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25EFB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Age</w:t>
            </w:r>
            <w:r w:rsidR="009C386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years)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04FF3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40.5</w:t>
            </w:r>
          </w:p>
        </w:tc>
        <w:tc>
          <w:tcPr>
            <w:tcW w:w="14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81875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42.2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F3206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37.5</w:t>
            </w:r>
          </w:p>
        </w:tc>
        <w:tc>
          <w:tcPr>
            <w:tcW w:w="120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ECAC6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34.2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5E96A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39.3</w:t>
            </w:r>
          </w:p>
        </w:tc>
      </w:tr>
      <w:tr w:rsidR="00061E87" w:rsidRPr="005A6010" w14:paraId="39E87EDF" w14:textId="77777777" w:rsidTr="00475E6E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0BC1125" w14:textId="77777777" w:rsidR="00061E87" w:rsidRPr="00452EC7" w:rsidRDefault="00061E87" w:rsidP="00AD7A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EA8EE9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21.8)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6794BA5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20.1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57F254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16.4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6F83DE2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15.7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C6AD7E0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18.4)</w:t>
            </w:r>
          </w:p>
        </w:tc>
      </w:tr>
      <w:tr w:rsidR="00061E87" w:rsidRPr="005A6010" w14:paraId="108C569B" w14:textId="77777777" w:rsidTr="00475E6E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7580A54" w14:textId="77777777" w:rsidR="00061E87" w:rsidRPr="00725EFB" w:rsidRDefault="00061E87" w:rsidP="00AD7A5E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</w:rPr>
            </w:pPr>
            <w:r w:rsidRPr="00725EFB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PrscNu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90FFC5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0.572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0B11ECE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0.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5F79096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0.329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572BCD5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C3186A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0.182</w:t>
            </w:r>
          </w:p>
        </w:tc>
      </w:tr>
      <w:tr w:rsidR="00061E87" w:rsidRPr="005A6010" w14:paraId="1390E51C" w14:textId="77777777" w:rsidTr="00475E6E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2E31F58" w14:textId="77777777" w:rsidR="00061E87" w:rsidRPr="00452EC7" w:rsidRDefault="00061E87" w:rsidP="00AD7A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36652A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2.08)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7D3A8D7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1.76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E011CDD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1.19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BBD458B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0.844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21B7B1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0.712)</w:t>
            </w:r>
          </w:p>
        </w:tc>
      </w:tr>
      <w:tr w:rsidR="00061E87" w:rsidRPr="005A6010" w14:paraId="7D971A21" w14:textId="77777777" w:rsidTr="00475E6E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8B2148D" w14:textId="77777777" w:rsidR="00061E87" w:rsidRPr="00725EFB" w:rsidRDefault="00061E87" w:rsidP="00AD7A5E">
            <w:pPr>
              <w:widowControl/>
              <w:jc w:val="left"/>
              <w:rPr>
                <w:rFonts w:ascii="Times New Roman" w:eastAsia="等线" w:hAnsi="Times New Roman" w:cs="Times New Roman"/>
                <w:i/>
                <w:kern w:val="0"/>
                <w:sz w:val="22"/>
              </w:rPr>
            </w:pPr>
            <w:r w:rsidRPr="00725EFB">
              <w:rPr>
                <w:rFonts w:ascii="Times New Roman" w:eastAsia="等线" w:hAnsi="Times New Roman" w:cs="Times New Roman"/>
                <w:i/>
                <w:kern w:val="0"/>
                <w:sz w:val="22"/>
              </w:rPr>
              <w:t>Combination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CB339A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2.91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68874E45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3.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D2972B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2.24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EFE07E5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1.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81834E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0.0874</w:t>
            </w:r>
          </w:p>
        </w:tc>
      </w:tr>
      <w:tr w:rsidR="00061E87" w:rsidRPr="005A6010" w14:paraId="06514A55" w14:textId="77777777" w:rsidTr="00475E6E">
        <w:trPr>
          <w:trHeight w:val="28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8D2592E" w14:textId="77777777" w:rsidR="00061E87" w:rsidRPr="00452EC7" w:rsidRDefault="00061E87" w:rsidP="00AD7A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B3F07C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3.26)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A1D966C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3.63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206ABF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2.72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2AC2677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1.99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4C4720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kern w:val="0"/>
                <w:sz w:val="22"/>
              </w:rPr>
              <w:t>(1.88)</w:t>
            </w:r>
          </w:p>
        </w:tc>
      </w:tr>
      <w:tr w:rsidR="00061E87" w:rsidRPr="005A6010" w14:paraId="2D2B9519" w14:textId="77777777" w:rsidTr="00475E6E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</w:tcPr>
          <w:p w14:paraId="779D4FBB" w14:textId="77777777" w:rsidR="00061E87" w:rsidRPr="00725EFB" w:rsidRDefault="00061E87" w:rsidP="00AD7A5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2"/>
              </w:rPr>
            </w:pPr>
            <w:r w:rsidRPr="00725EFB">
              <w:rPr>
                <w:rFonts w:ascii="Times New Roman" w:eastAsia="等线" w:hAnsi="Times New Roman" w:cs="Times New Roman"/>
                <w:bCs/>
                <w:i/>
                <w:kern w:val="0"/>
                <w:sz w:val="22"/>
              </w:rPr>
              <w:t xml:space="preserve">ER visits 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6908A341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476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0B6BEB3A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38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62BD827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266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B101FF8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711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4A731BA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077</w:t>
            </w:r>
          </w:p>
        </w:tc>
      </w:tr>
      <w:tr w:rsidR="00061E87" w:rsidRPr="005A6010" w14:paraId="0120B731" w14:textId="77777777" w:rsidTr="00475E6E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</w:tcPr>
          <w:p w14:paraId="7C03A277" w14:textId="77777777" w:rsidR="00061E87" w:rsidRPr="00452EC7" w:rsidRDefault="00061E87" w:rsidP="00AD7A5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27CACE3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(1.472)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74014B77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(1.747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0B90D9D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(0.356)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64C23C5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(0.485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3204E70D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(0.174)</w:t>
            </w:r>
          </w:p>
        </w:tc>
      </w:tr>
      <w:tr w:rsidR="00061E87" w:rsidRPr="005A6010" w14:paraId="6117030F" w14:textId="77777777" w:rsidTr="00475E6E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</w:tcPr>
          <w:p w14:paraId="5F2081A1" w14:textId="77777777" w:rsidR="00061E87" w:rsidRPr="00725EFB" w:rsidRDefault="00061E87" w:rsidP="00AD7A5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kern w:val="0"/>
                <w:sz w:val="22"/>
              </w:rPr>
            </w:pPr>
            <w:r w:rsidRPr="00725EFB">
              <w:rPr>
                <w:rFonts w:ascii="Times New Roman" w:eastAsia="等线" w:hAnsi="Times New Roman" w:cs="Times New Roman"/>
                <w:bCs/>
                <w:i/>
                <w:kern w:val="0"/>
                <w:sz w:val="22"/>
              </w:rPr>
              <w:t>Prior admission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D19EB7B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162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666BCBDC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19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078B2A1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052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169A00E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024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0C2E2390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0.032</w:t>
            </w:r>
          </w:p>
        </w:tc>
      </w:tr>
      <w:tr w:rsidR="00061E87" w:rsidRPr="005A6010" w14:paraId="5EF0EA97" w14:textId="77777777" w:rsidTr="00475E6E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</w:tcPr>
          <w:p w14:paraId="4ADD35AF" w14:textId="77777777" w:rsidR="00061E87" w:rsidRPr="00452EC7" w:rsidRDefault="00061E87" w:rsidP="00AD7A5E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23614F3F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(0.785)</w:t>
            </w:r>
          </w:p>
        </w:tc>
        <w:tc>
          <w:tcPr>
            <w:tcW w:w="1459" w:type="dxa"/>
            <w:shd w:val="clear" w:color="auto" w:fill="auto"/>
            <w:noWrap/>
            <w:vAlign w:val="bottom"/>
          </w:tcPr>
          <w:p w14:paraId="6729E11A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(1.219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CAD8BA5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(0.188)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8D313AE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(0.106)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14A6D2C7" w14:textId="77777777" w:rsidR="00061E87" w:rsidRPr="00452EC7" w:rsidRDefault="00061E87" w:rsidP="00AD7A5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2"/>
              </w:rPr>
            </w:pPr>
            <w:r w:rsidRPr="00452EC7">
              <w:rPr>
                <w:rFonts w:ascii="Times New Roman" w:eastAsia="等线" w:hAnsi="Times New Roman" w:cs="Times New Roman"/>
                <w:bCs/>
                <w:kern w:val="0"/>
                <w:sz w:val="22"/>
              </w:rPr>
              <w:t>(0.124)</w:t>
            </w:r>
          </w:p>
        </w:tc>
      </w:tr>
    </w:tbl>
    <w:p w14:paraId="5B649BF0" w14:textId="447F6161" w:rsidR="00061E87" w:rsidRPr="00452EC7" w:rsidRDefault="00061E87" w:rsidP="00061E87">
      <w:pPr>
        <w:rPr>
          <w:rFonts w:ascii="Times New Roman" w:hAnsi="Times New Roman" w:cs="Times New Roman"/>
        </w:rPr>
      </w:pPr>
      <w:r w:rsidRPr="00452EC7">
        <w:rPr>
          <w:rFonts w:ascii="Times New Roman" w:hAnsi="Times New Roman" w:cs="Times New Roman"/>
        </w:rPr>
        <w:t>Note: The number in</w:t>
      </w:r>
      <w:r w:rsidR="00F61A6A">
        <w:rPr>
          <w:rFonts w:ascii="Times New Roman" w:hAnsi="Times New Roman" w:cs="Times New Roman"/>
        </w:rPr>
        <w:t xml:space="preserve"> each parenthesis</w:t>
      </w:r>
      <w:r w:rsidRPr="00452EC7">
        <w:rPr>
          <w:rFonts w:ascii="Times New Roman" w:hAnsi="Times New Roman" w:cs="Times New Roman"/>
        </w:rPr>
        <w:t xml:space="preserve"> denotes the standard deviation.</w:t>
      </w:r>
      <w:r w:rsidR="004B0851">
        <w:rPr>
          <w:rFonts w:ascii="Times New Roman" w:hAnsi="Times New Roman" w:cs="Times New Roman"/>
        </w:rPr>
        <w:t xml:space="preserve"> </w:t>
      </w:r>
      <w:r w:rsidR="004B0851" w:rsidRPr="004B0851">
        <w:rPr>
          <w:rFonts w:ascii="Times New Roman" w:hAnsi="Times New Roman" w:cs="Times New Roman"/>
          <w:i/>
        </w:rPr>
        <w:t>Age</w:t>
      </w:r>
      <w:r w:rsidR="004B0851">
        <w:rPr>
          <w:rFonts w:ascii="Times New Roman" w:hAnsi="Times New Roman" w:cs="Times New Roman"/>
        </w:rPr>
        <w:t xml:space="preserve"> in the above table is measured in years.</w:t>
      </w:r>
    </w:p>
    <w:p w14:paraId="01C40D2D" w14:textId="656D3782" w:rsidR="00061E87" w:rsidRDefault="00061E8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6D72BC1" w14:textId="77777777" w:rsidR="00985BFF" w:rsidRDefault="00985BFF" w:rsidP="00985BFF">
      <w:pPr>
        <w:pStyle w:val="2"/>
        <w:spacing w:before="166"/>
        <w:ind w:left="0" w:right="20"/>
      </w:pPr>
      <w:r w:rsidRPr="005A6010">
        <w:rPr>
          <w:rFonts w:hint="eastAsia"/>
        </w:rPr>
        <w:lastRenderedPageBreak/>
        <w:t>E</w:t>
      </w:r>
      <w:r w:rsidRPr="005A6010">
        <w:t>xhibit A</w:t>
      </w:r>
      <w:r>
        <w:t>4</w:t>
      </w:r>
      <w:r w:rsidRPr="005A6010">
        <w:t xml:space="preserve">. Descriptive characters of </w:t>
      </w:r>
      <w:r>
        <w:t>diagnosis</w:t>
      </w:r>
      <w:r w:rsidRPr="005A6010">
        <w:t>.</w:t>
      </w:r>
    </w:p>
    <w:p w14:paraId="326FD1FA" w14:textId="77777777" w:rsidR="00985BFF" w:rsidRPr="00985BFF" w:rsidRDefault="00985BFF">
      <w:pPr>
        <w:rPr>
          <w:rFonts w:ascii="Times New Roman" w:hAnsi="Times New Roman" w:cs="Times New Roman"/>
          <w:sz w:val="22"/>
        </w:rPr>
      </w:pPr>
    </w:p>
    <w:tbl>
      <w:tblPr>
        <w:tblStyle w:val="af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36"/>
        <w:gridCol w:w="1264"/>
        <w:gridCol w:w="1410"/>
        <w:gridCol w:w="975"/>
        <w:gridCol w:w="1203"/>
        <w:gridCol w:w="1218"/>
      </w:tblGrid>
      <w:tr w:rsidR="00815289" w:rsidRPr="00061E87" w14:paraId="71D2067F" w14:textId="77777777" w:rsidTr="00475E6E">
        <w:trPr>
          <w:trHeight w:val="280"/>
        </w:trPr>
        <w:tc>
          <w:tcPr>
            <w:tcW w:w="2236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DF80997" w14:textId="52EE1C30" w:rsidR="00815289" w:rsidRPr="00475E6E" w:rsidRDefault="00815289" w:rsidP="00C4129F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75E6E">
              <w:rPr>
                <w:rFonts w:ascii="Times New Roman" w:hAnsi="Times New Roman" w:cs="Times New Roman"/>
                <w:b/>
                <w:sz w:val="22"/>
              </w:rPr>
              <w:t>Diagnosis</w:t>
            </w:r>
          </w:p>
        </w:tc>
        <w:tc>
          <w:tcPr>
            <w:tcW w:w="6070" w:type="dxa"/>
            <w:gridSpan w:val="5"/>
            <w:tcBorders>
              <w:left w:val="nil"/>
              <w:bottom w:val="single" w:sz="4" w:space="0" w:color="auto"/>
              <w:right w:val="nil"/>
            </w:tcBorders>
            <w:noWrap/>
          </w:tcPr>
          <w:p w14:paraId="5BADE6AA" w14:textId="2894C076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75E6E">
              <w:rPr>
                <w:rFonts w:ascii="Times New Roman" w:hAnsi="Times New Roman" w:cs="Times New Roman"/>
                <w:b/>
                <w:sz w:val="22"/>
              </w:rPr>
              <w:t>Payer</w:t>
            </w:r>
          </w:p>
        </w:tc>
      </w:tr>
      <w:tr w:rsidR="00061E87" w:rsidRPr="00061E87" w14:paraId="049E1E10" w14:textId="77777777" w:rsidTr="00475E6E">
        <w:trPr>
          <w:trHeight w:val="280"/>
        </w:trPr>
        <w:tc>
          <w:tcPr>
            <w:tcW w:w="223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85B047F" w14:textId="3D929FD2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C85BE5" w14:textId="2549BE9E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Multiple payers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7A3F47" w14:textId="5A18ED32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Government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DA4D86" w14:textId="3374C1B8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Private</w:t>
            </w: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DCF980" w14:textId="1F43450A" w:rsidR="00815289" w:rsidRPr="00475E6E" w:rsidRDefault="005C0F06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ninsured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5C8C06" w14:textId="2EE225A8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Other payers</w:t>
            </w:r>
          </w:p>
        </w:tc>
      </w:tr>
      <w:tr w:rsidR="00061E87" w:rsidRPr="00061E87" w14:paraId="271B42A0" w14:textId="77777777" w:rsidTr="00475E6E">
        <w:trPr>
          <w:trHeight w:val="280"/>
        </w:trPr>
        <w:tc>
          <w:tcPr>
            <w:tcW w:w="22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414015" w14:textId="77777777" w:rsidR="00815289" w:rsidRPr="00475E6E" w:rsidRDefault="00815289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Pregnancy</w:t>
            </w: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4444B7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0.13%</w:t>
            </w:r>
          </w:p>
        </w:tc>
        <w:tc>
          <w:tcPr>
            <w:tcW w:w="14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0CE736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4.33%</w:t>
            </w:r>
          </w:p>
        </w:tc>
        <w:tc>
          <w:tcPr>
            <w:tcW w:w="9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0EEE70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.78%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DE2724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.26%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904B7F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.56%</w:t>
            </w:r>
          </w:p>
        </w:tc>
      </w:tr>
      <w:tr w:rsidR="00061E87" w:rsidRPr="00061E87" w14:paraId="402369C8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8B2DD" w14:textId="000E04AC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Injury</w:t>
            </w:r>
            <w:r w:rsidR="00F61A6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75E6E">
              <w:rPr>
                <w:rFonts w:ascii="Times New Roman" w:hAnsi="Times New Roman" w:cs="Times New Roman"/>
                <w:sz w:val="22"/>
              </w:rPr>
              <w:t>&amp;</w:t>
            </w:r>
            <w:r w:rsidR="00F61A6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75E6E">
              <w:rPr>
                <w:rFonts w:ascii="Times New Roman" w:hAnsi="Times New Roman" w:cs="Times New Roman"/>
                <w:sz w:val="22"/>
              </w:rPr>
              <w:t>Pois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2C4BD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6.59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27BA0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7.48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D715B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2.78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28DCC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7.1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68780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3.55%</w:t>
            </w:r>
          </w:p>
        </w:tc>
      </w:tr>
      <w:tr w:rsidR="00061E87" w:rsidRPr="00061E87" w14:paraId="0391BF86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E2CA8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Endocri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41E12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2.64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27335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3.22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A637D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3.0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784D5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.5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FB1B9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52%</w:t>
            </w:r>
          </w:p>
        </w:tc>
      </w:tr>
      <w:tr w:rsidR="00061E87" w:rsidRPr="00061E87" w14:paraId="4A944FB1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8456A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Circulator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BEC84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6.16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D6B35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6.46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68F6A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4.42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8DA6F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3.15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090CB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.81%</w:t>
            </w:r>
          </w:p>
        </w:tc>
      </w:tr>
      <w:tr w:rsidR="00061E87" w:rsidRPr="00061E87" w14:paraId="15075B5B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4A2F0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Digestiv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B9C58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7.68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99691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8.25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1EDCD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5.9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CA2FF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0.12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5DC16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2.87%</w:t>
            </w:r>
          </w:p>
        </w:tc>
      </w:tr>
      <w:tr w:rsidR="00061E87" w:rsidRPr="00061E87" w14:paraId="31EB0D51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BF920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Respirator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12B65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3.64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ABBAD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4.02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EAA99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3.65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385BF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4.97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EEC3F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.09%</w:t>
            </w:r>
          </w:p>
        </w:tc>
      </w:tr>
      <w:tr w:rsidR="00061E87" w:rsidRPr="00061E87" w14:paraId="0748945E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8BACA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Neoplasm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2AF94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3.13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66C39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3.64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2AE09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3.78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B5542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8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26B1E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.16%</w:t>
            </w:r>
          </w:p>
        </w:tc>
      </w:tr>
      <w:tr w:rsidR="00061E87" w:rsidRPr="00061E87" w14:paraId="7062F69C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071C7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Bloo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991B8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52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8230C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5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57015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39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99E9C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3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69D5D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17%</w:t>
            </w:r>
          </w:p>
        </w:tc>
      </w:tr>
      <w:tr w:rsidR="00061E87" w:rsidRPr="00061E87" w14:paraId="69590FC5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88DA5" w14:textId="0F80F7C0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Metabolic</w:t>
            </w:r>
            <w:r w:rsidR="00F61A6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75E6E">
              <w:rPr>
                <w:rFonts w:ascii="Times New Roman" w:hAnsi="Times New Roman" w:cs="Times New Roman"/>
                <w:sz w:val="22"/>
              </w:rPr>
              <w:t>&amp;</w:t>
            </w:r>
            <w:r w:rsidR="00F61A6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75E6E">
              <w:rPr>
                <w:rFonts w:ascii="Times New Roman" w:hAnsi="Times New Roman" w:cs="Times New Roman"/>
                <w:sz w:val="22"/>
              </w:rPr>
              <w:t>Immune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EB927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94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1C837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.64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A9E8C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.65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16663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7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18B73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22%</w:t>
            </w:r>
          </w:p>
        </w:tc>
      </w:tr>
      <w:tr w:rsidR="00061E87" w:rsidRPr="00061E87" w14:paraId="5D4C512B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6585E" w14:textId="6B9035EC" w:rsidR="00815289" w:rsidRPr="00475E6E" w:rsidRDefault="00F61A6A" w:rsidP="00A056B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ongenital </w:t>
            </w:r>
            <w:r w:rsidR="00815289" w:rsidRPr="00475E6E">
              <w:rPr>
                <w:rFonts w:ascii="Times New Roman" w:hAnsi="Times New Roman" w:cs="Times New Roman"/>
                <w:sz w:val="22"/>
              </w:rPr>
              <w:t>Anomalie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8CDE9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23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05397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34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38992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31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164FB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2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BBAD6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06%</w:t>
            </w:r>
          </w:p>
        </w:tc>
      </w:tr>
      <w:tr w:rsidR="00061E87" w:rsidRPr="00061E87" w14:paraId="690C738E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336FE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Nutritio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1A0C4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09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147A8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09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6EAAC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15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59F06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06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2A184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04%</w:t>
            </w:r>
          </w:p>
        </w:tc>
      </w:tr>
      <w:tr w:rsidR="00061E87" w:rsidRPr="00061E87" w14:paraId="15C3A0C0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50902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Infection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7505D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3.24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2FA4B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3.17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8E87C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2.62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BC3B4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4.0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F7E06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5.02%</w:t>
            </w:r>
          </w:p>
        </w:tc>
      </w:tr>
      <w:tr w:rsidR="00061E87" w:rsidRPr="00061E87" w14:paraId="3E3267AB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9CF20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Ski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BAA28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3.11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BAED3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4.40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EBCE1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4.9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0D09E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4.06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FFECF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91%</w:t>
            </w:r>
          </w:p>
        </w:tc>
      </w:tr>
      <w:tr w:rsidR="00061E87" w:rsidRPr="00061E87" w14:paraId="7D5DA4FD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E35B1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Genitourinar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E9035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4.40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F10FB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5.35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B2AD9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5.9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7B37A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5.45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D37B1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.56%</w:t>
            </w:r>
          </w:p>
        </w:tc>
      </w:tr>
      <w:tr w:rsidR="00061E87" w:rsidRPr="00061E87" w14:paraId="6363C18C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6D8BC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Musuloskele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59DC2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7.45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1DFE2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0.03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6DB16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1.48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FC0BF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8.5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22C7E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2.55%</w:t>
            </w:r>
          </w:p>
        </w:tc>
      </w:tr>
      <w:tr w:rsidR="00061E87" w:rsidRPr="00061E87" w14:paraId="71E99FCF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E6744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Nervou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C5853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9.00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5199A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7.86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424A7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6.15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EF050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4.45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5F824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2.25%</w:t>
            </w:r>
          </w:p>
        </w:tc>
      </w:tr>
      <w:tr w:rsidR="00061E87" w:rsidRPr="00061E87" w14:paraId="06EB248C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B1E2B" w14:textId="0FF3DCDD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Ill</w:t>
            </w:r>
            <w:r w:rsidR="00F61A6A">
              <w:rPr>
                <w:rFonts w:ascii="Times New Roman" w:hAnsi="Times New Roman" w:cs="Times New Roman"/>
                <w:sz w:val="22"/>
              </w:rPr>
              <w:t>-</w:t>
            </w:r>
            <w:r w:rsidRPr="00475E6E">
              <w:rPr>
                <w:rFonts w:ascii="Times New Roman" w:hAnsi="Times New Roman" w:cs="Times New Roman"/>
                <w:sz w:val="22"/>
              </w:rPr>
              <w:t>defined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12698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0.57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2804B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0.39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08661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0.6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FF581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4.17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A2D89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22.64%</w:t>
            </w:r>
          </w:p>
        </w:tc>
      </w:tr>
      <w:tr w:rsidR="00061E87" w:rsidRPr="00061E87" w14:paraId="187D77D8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BCB3B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Mental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0633C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5.02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BD59A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6.74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E68DB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4.7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999B0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8.2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BFCA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.07%</w:t>
            </w:r>
          </w:p>
        </w:tc>
      </w:tr>
      <w:tr w:rsidR="00061E87" w:rsidRPr="00061E87" w14:paraId="534326F4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5D4AE" w14:textId="3ED36872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Unknown</w:t>
            </w:r>
            <w:r w:rsidR="00F61A6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75E6E">
              <w:rPr>
                <w:rFonts w:ascii="Times New Roman" w:hAnsi="Times New Roman" w:cs="Times New Roman"/>
                <w:sz w:val="22"/>
              </w:rPr>
              <w:t>Diag</w:t>
            </w:r>
            <w:r w:rsidR="00F61A6A">
              <w:rPr>
                <w:rFonts w:ascii="Times New Roman" w:hAnsi="Times New Roman" w:cs="Times New Roman"/>
                <w:sz w:val="22"/>
              </w:rPr>
              <w:t>nosi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CC225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2.74%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0E25A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2.11%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87987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.9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AF9EC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0.28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2B051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22.08%</w:t>
            </w:r>
          </w:p>
        </w:tc>
      </w:tr>
      <w:tr w:rsidR="00061E87" w:rsidRPr="00061E87" w14:paraId="77CA0032" w14:textId="77777777" w:rsidTr="00475E6E">
        <w:trPr>
          <w:trHeight w:val="280"/>
        </w:trPr>
        <w:tc>
          <w:tcPr>
            <w:tcW w:w="2236" w:type="dxa"/>
            <w:tcBorders>
              <w:top w:val="nil"/>
              <w:left w:val="nil"/>
              <w:right w:val="nil"/>
            </w:tcBorders>
            <w:noWrap/>
            <w:hideMark/>
          </w:tcPr>
          <w:p w14:paraId="136E1C9D" w14:textId="77777777" w:rsidR="00815289" w:rsidRPr="00475E6E" w:rsidRDefault="00815289" w:rsidP="00A056BD">
            <w:pPr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Supplementary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noWrap/>
            <w:hideMark/>
          </w:tcPr>
          <w:p w14:paraId="024C682A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2.05%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noWrap/>
            <w:hideMark/>
          </w:tcPr>
          <w:p w14:paraId="4844BE6B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9.27%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noWrap/>
            <w:hideMark/>
          </w:tcPr>
          <w:p w14:paraId="1049DA54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3.07%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hideMark/>
          </w:tcPr>
          <w:p w14:paraId="7C498F9F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10.22%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noWrap/>
            <w:hideMark/>
          </w:tcPr>
          <w:p w14:paraId="2D17AF10" w14:textId="77777777" w:rsidR="00815289" w:rsidRPr="00475E6E" w:rsidRDefault="00815289" w:rsidP="00475E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75E6E">
              <w:rPr>
                <w:rFonts w:ascii="Times New Roman" w:hAnsi="Times New Roman" w:cs="Times New Roman"/>
                <w:sz w:val="22"/>
              </w:rPr>
              <w:t>28.67%</w:t>
            </w:r>
          </w:p>
        </w:tc>
      </w:tr>
    </w:tbl>
    <w:p w14:paraId="4CF5D250" w14:textId="77B3DFB2" w:rsidR="00E77753" w:rsidRDefault="00E77753">
      <w:pPr>
        <w:widowControl/>
        <w:jc w:val="left"/>
      </w:pPr>
      <w:r>
        <w:br w:type="page"/>
      </w:r>
    </w:p>
    <w:p w14:paraId="4A999770" w14:textId="0153938F" w:rsidR="00985BFF" w:rsidRDefault="00985BFF">
      <w:pPr>
        <w:widowControl/>
        <w:jc w:val="left"/>
      </w:pPr>
    </w:p>
    <w:p w14:paraId="07D3FD6E" w14:textId="77777777" w:rsidR="00985BFF" w:rsidRPr="00475E6E" w:rsidRDefault="00985BFF" w:rsidP="00985BFF">
      <w:pPr>
        <w:spacing w:after="24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75E6E">
        <w:rPr>
          <w:rFonts w:ascii="Times New Roman" w:hAnsi="Times New Roman" w:cs="Times New Roman"/>
          <w:b/>
          <w:sz w:val="24"/>
          <w:szCs w:val="24"/>
        </w:rPr>
        <w:t>Exhibit A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475E6E">
        <w:rPr>
          <w:rFonts w:ascii="Times New Roman" w:hAnsi="Times New Roman" w:cs="Times New Roman"/>
          <w:b/>
          <w:sz w:val="24"/>
          <w:szCs w:val="24"/>
        </w:rPr>
        <w:t>. Descriptive characters of categorical variables except for diagno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993"/>
        <w:gridCol w:w="1419"/>
        <w:gridCol w:w="1012"/>
        <w:gridCol w:w="1397"/>
        <w:gridCol w:w="934"/>
      </w:tblGrid>
      <w:tr w:rsidR="00AD7A5E" w:rsidRPr="00AD7A5E" w14:paraId="163A18FC" w14:textId="77777777" w:rsidTr="00475E6E">
        <w:trPr>
          <w:trHeight w:val="300"/>
        </w:trPr>
        <w:tc>
          <w:tcPr>
            <w:tcW w:w="1536" w:type="pct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AEBEC" w14:textId="4CEE2EEB" w:rsidR="00AD7A5E" w:rsidRPr="00475E6E" w:rsidRDefault="00AD7A5E" w:rsidP="00475E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tegorical variables</w:t>
            </w:r>
          </w:p>
        </w:tc>
        <w:tc>
          <w:tcPr>
            <w:tcW w:w="3464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5DBD76" w14:textId="02771503" w:rsidR="00AD7A5E" w:rsidRPr="00475E6E" w:rsidRDefault="00AD7A5E" w:rsidP="00475E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yer</w:t>
            </w:r>
          </w:p>
        </w:tc>
      </w:tr>
      <w:tr w:rsidR="00AD7A5E" w:rsidRPr="00AD7A5E" w14:paraId="4181EE97" w14:textId="77777777" w:rsidTr="00E77753">
        <w:trPr>
          <w:trHeight w:val="300"/>
        </w:trPr>
        <w:tc>
          <w:tcPr>
            <w:tcW w:w="1536" w:type="pct"/>
            <w:vMerge/>
            <w:tcBorders>
              <w:bottom w:val="single" w:sz="12" w:space="0" w:color="auto"/>
              <w:right w:val="nil"/>
            </w:tcBorders>
            <w:shd w:val="clear" w:color="000000" w:fill="FFFF00"/>
            <w:noWrap/>
            <w:vAlign w:val="center"/>
          </w:tcPr>
          <w:p w14:paraId="582EA18E" w14:textId="77777777" w:rsidR="00AD7A5E" w:rsidRPr="00475E6E" w:rsidRDefault="00AD7A5E" w:rsidP="00475E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F8A519" w14:textId="2D3F99A2" w:rsidR="00AD7A5E" w:rsidRPr="00475E6E" w:rsidRDefault="00AD7A5E" w:rsidP="00475E6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Multiple payers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E261C2" w14:textId="482F0FF4" w:rsidR="00AD7A5E" w:rsidRPr="00475E6E" w:rsidRDefault="00AD7A5E" w:rsidP="00475E6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Government</w:t>
            </w: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CD39BA" w14:textId="29E81583" w:rsidR="00AD7A5E" w:rsidRPr="00475E6E" w:rsidRDefault="00AD7A5E" w:rsidP="00475E6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rivate</w:t>
            </w:r>
          </w:p>
        </w:tc>
        <w:tc>
          <w:tcPr>
            <w:tcW w:w="8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2C5DC7" w14:textId="17F68C7C" w:rsidR="00AD7A5E" w:rsidRPr="00475E6E" w:rsidRDefault="00AD7A5E" w:rsidP="00475E6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Uninsured</w:t>
            </w: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166087" w14:textId="21BAE1B0" w:rsidR="00AD7A5E" w:rsidRPr="00475E6E" w:rsidRDefault="00AD7A5E" w:rsidP="00475E6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Other payers</w:t>
            </w:r>
          </w:p>
        </w:tc>
      </w:tr>
      <w:tr w:rsidR="00AD7A5E" w:rsidRPr="00985BFF" w14:paraId="3E5C4D6A" w14:textId="77777777" w:rsidTr="00E77753">
        <w:trPr>
          <w:trHeight w:val="290"/>
        </w:trPr>
        <w:tc>
          <w:tcPr>
            <w:tcW w:w="1536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FD1B" w14:textId="326D305C" w:rsidR="00AD7A5E" w:rsidRPr="00985BFF" w:rsidRDefault="00AD7A5E" w:rsidP="00475E6E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985B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Race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BA0B" w14:textId="77777777" w:rsidR="00AD7A5E" w:rsidRPr="00985BFF" w:rsidRDefault="00AD7A5E" w:rsidP="00AD7A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30B8A" w14:textId="77777777" w:rsidR="00AD7A5E" w:rsidRPr="00985BFF" w:rsidRDefault="00AD7A5E" w:rsidP="00AD7A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9B47" w14:textId="77777777" w:rsidR="00AD7A5E" w:rsidRPr="00985BFF" w:rsidRDefault="00AD7A5E" w:rsidP="00AD7A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CD15" w14:textId="77777777" w:rsidR="00AD7A5E" w:rsidRPr="00985BFF" w:rsidRDefault="00AD7A5E" w:rsidP="00AD7A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6373BF" w14:textId="77777777" w:rsidR="00AD7A5E" w:rsidRPr="00985BFF" w:rsidRDefault="00AD7A5E" w:rsidP="00AD7A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</w:tr>
      <w:tr w:rsidR="00AD7A5E" w:rsidRPr="00AD7A5E" w14:paraId="0D2D7739" w14:textId="77777777" w:rsidTr="00E77753">
        <w:trPr>
          <w:trHeight w:val="290"/>
        </w:trPr>
        <w:tc>
          <w:tcPr>
            <w:tcW w:w="153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91C2B" w14:textId="77777777" w:rsidR="00AD7A5E" w:rsidRPr="00AD7A5E" w:rsidRDefault="00AD7A5E" w:rsidP="00AD7A5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7A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A91E8" w14:textId="77777777" w:rsidR="00AD7A5E" w:rsidRPr="00AD7A5E" w:rsidRDefault="00AD7A5E" w:rsidP="00AD7A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7A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%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6DE4" w14:textId="77777777" w:rsidR="00AD7A5E" w:rsidRPr="00AD7A5E" w:rsidRDefault="00AD7A5E" w:rsidP="00AD7A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7A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%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79ED" w14:textId="77777777" w:rsidR="00AD7A5E" w:rsidRPr="00AD7A5E" w:rsidRDefault="00AD7A5E" w:rsidP="00AD7A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7A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2%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2587C" w14:textId="77777777" w:rsidR="00AD7A5E" w:rsidRPr="00AD7A5E" w:rsidRDefault="00AD7A5E" w:rsidP="00AD7A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7A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%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769494B" w14:textId="77777777" w:rsidR="00AD7A5E" w:rsidRPr="00AD7A5E" w:rsidRDefault="00AD7A5E" w:rsidP="00AD7A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7A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7%</w:t>
            </w:r>
          </w:p>
        </w:tc>
      </w:tr>
      <w:tr w:rsidR="00AD7A5E" w:rsidRPr="00AD7A5E" w14:paraId="2FB0179D" w14:textId="77777777" w:rsidTr="00E77753">
        <w:trPr>
          <w:trHeight w:val="280"/>
        </w:trPr>
        <w:tc>
          <w:tcPr>
            <w:tcW w:w="1536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E55D" w14:textId="77777777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111A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3%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F700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2%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8BB2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48%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1D8F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8%</w:t>
            </w:r>
          </w:p>
        </w:tc>
        <w:tc>
          <w:tcPr>
            <w:tcW w:w="562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B57AE06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01%</w:t>
            </w:r>
          </w:p>
        </w:tc>
      </w:tr>
      <w:tr w:rsidR="00AD7A5E" w:rsidRPr="00AD7A5E" w14:paraId="249D915D" w14:textId="77777777" w:rsidTr="00E77753">
        <w:trPr>
          <w:trHeight w:val="28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02B036" w14:textId="77777777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panic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C176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4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AE66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6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536C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5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444E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1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42937BB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3%</w:t>
            </w:r>
          </w:p>
        </w:tc>
      </w:tr>
      <w:tr w:rsidR="00AD7A5E" w:rsidRPr="00AD7A5E" w14:paraId="4976DED4" w14:textId="77777777" w:rsidTr="00E77753">
        <w:trPr>
          <w:trHeight w:val="28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09049B" w14:textId="4F5AC1F8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  <w:r w:rsidR="00F61A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A90A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8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D2DB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2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D674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8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F123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7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56B31D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9%</w:t>
            </w:r>
          </w:p>
        </w:tc>
      </w:tr>
      <w:tr w:rsidR="00AD7A5E" w:rsidRPr="00AD7A5E" w14:paraId="73DDB021" w14:textId="77777777" w:rsidTr="00E77753">
        <w:trPr>
          <w:trHeight w:val="28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D13DA6" w14:textId="67D017CA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  <w:r w:rsidR="00F61A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FC05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2942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1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697F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0088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5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8B4D14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8%</w:t>
            </w:r>
          </w:p>
        </w:tc>
      </w:tr>
      <w:tr w:rsidR="00AD7A5E" w:rsidRPr="00AD7A5E" w14:paraId="46F98349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5B0652" w14:textId="77777777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2C18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6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3FF3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3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4610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23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BD3C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3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2C9671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42%</w:t>
            </w:r>
          </w:p>
        </w:tc>
      </w:tr>
      <w:tr w:rsidR="00AD7A5E" w:rsidRPr="00985BFF" w14:paraId="42A7E794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5B569D" w14:textId="29168F5A" w:rsidR="0084439E" w:rsidRPr="00985BFF" w:rsidRDefault="006A3A3F" w:rsidP="0084439E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985B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16ACCF" w14:textId="38F3A85A" w:rsidR="0084439E" w:rsidRPr="00985BFF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F070FE" w14:textId="46229D27" w:rsidR="0084439E" w:rsidRPr="00985BFF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2B9A69" w14:textId="63D038DF" w:rsidR="0084439E" w:rsidRPr="00985BFF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CF9BB1" w14:textId="6F8F3424" w:rsidR="0084439E" w:rsidRPr="00985BFF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63949E34" w14:textId="49F24D60" w:rsidR="0084439E" w:rsidRPr="00985BFF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</w:tr>
      <w:tr w:rsidR="00AD7A5E" w:rsidRPr="00AD7A5E" w14:paraId="6EA9CE0A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9228D9" w14:textId="77777777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vorce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F97B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A5B2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787B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BFDB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57FEBD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%</w:t>
            </w:r>
          </w:p>
        </w:tc>
      </w:tr>
      <w:tr w:rsidR="00AD7A5E" w:rsidRPr="00AD7A5E" w14:paraId="4826D199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A92E1B" w14:textId="77777777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B5A6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75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741A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6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D845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75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AC34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2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5B11843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7%</w:t>
            </w:r>
          </w:p>
        </w:tc>
      </w:tr>
      <w:tr w:rsidR="00AD7A5E" w:rsidRPr="00AD7A5E" w14:paraId="03D5F901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81910E" w14:textId="352D9246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  <w:r w:rsidR="00F61A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9057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33AB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0DB4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3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590E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263D70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8%</w:t>
            </w:r>
          </w:p>
        </w:tc>
      </w:tr>
      <w:tr w:rsidR="00AD7A5E" w:rsidRPr="00AD7A5E" w14:paraId="55316963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4E1643" w14:textId="16719C8B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</w:t>
            </w:r>
            <w:r w:rsidR="00F61A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e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EED7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9A87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0096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68A3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7A0F81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%</w:t>
            </w:r>
          </w:p>
        </w:tc>
      </w:tr>
      <w:tr w:rsidR="00AD7A5E" w:rsidRPr="00AD7A5E" w14:paraId="57717772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E03037" w14:textId="77777777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5818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34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4757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74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BE68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51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618B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31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F6C918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89%</w:t>
            </w:r>
          </w:p>
        </w:tc>
      </w:tr>
      <w:tr w:rsidR="00AD7A5E" w:rsidRPr="00AD7A5E" w14:paraId="5FCA5894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E8C95D" w14:textId="3D975F88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  <w:r w:rsidR="00F61A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D79E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9247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8B61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DD0E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D55399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%</w:t>
            </w:r>
          </w:p>
        </w:tc>
      </w:tr>
      <w:tr w:rsidR="00AD7A5E" w:rsidRPr="00AD7A5E" w14:paraId="7F017ADE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A3F285A" w14:textId="77777777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dow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D910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28E1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5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396B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BD7A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40B1B0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%</w:t>
            </w:r>
          </w:p>
        </w:tc>
      </w:tr>
      <w:tr w:rsidR="00AD7A5E" w:rsidRPr="00985BFF" w14:paraId="2A0C590D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A97238" w14:textId="631ACBFF" w:rsidR="0084439E" w:rsidRPr="00985BFF" w:rsidRDefault="00774F4D" w:rsidP="00774F4D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ex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8FB96B" w14:textId="6F9F49D0" w:rsidR="0084439E" w:rsidRPr="00985BFF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C90701" w14:textId="79814775" w:rsidR="0084439E" w:rsidRPr="00985BFF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1E6FA1" w14:textId="25383CCD" w:rsidR="0084439E" w:rsidRPr="00985BFF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AD4B27" w14:textId="000D9C77" w:rsidR="0084439E" w:rsidRPr="00985BFF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162904F1" w14:textId="3B09BFBE" w:rsidR="0084439E" w:rsidRPr="00985BFF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</w:p>
        </w:tc>
      </w:tr>
      <w:tr w:rsidR="00AD7A5E" w:rsidRPr="00AD7A5E" w14:paraId="72A2F091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90485C" w14:textId="7321DA68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D693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90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A77B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5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110A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15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BA66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61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3BA802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57%</w:t>
            </w:r>
          </w:p>
        </w:tc>
      </w:tr>
      <w:tr w:rsidR="00AD7A5E" w:rsidRPr="00AD7A5E" w14:paraId="6F280280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CE807B" w14:textId="7338B7CC" w:rsidR="0084439E" w:rsidRPr="00475E6E" w:rsidRDefault="0084439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</w:t>
            </w:r>
            <w:r w:rsidR="00F61A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C932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10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6D31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5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A519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85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A80B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39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A0806C" w14:textId="77777777" w:rsidR="0084439E" w:rsidRPr="00475E6E" w:rsidRDefault="0084439E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43%</w:t>
            </w:r>
          </w:p>
        </w:tc>
      </w:tr>
      <w:tr w:rsidR="00AD7A5E" w:rsidRPr="00AD7A5E" w14:paraId="0714DF93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102C75" w14:textId="685DB293" w:rsidR="00B75BB5" w:rsidRPr="00985BFF" w:rsidRDefault="00B75BB5" w:rsidP="00B75BB5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985B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Chronic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4B3C" w14:textId="026AE9FE" w:rsidR="00B75BB5" w:rsidRPr="00475E6E" w:rsidRDefault="00B75BB5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 w:rsidR="00D30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D30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289E" w14:textId="53C0471D" w:rsidR="00B75BB5" w:rsidRPr="00475E6E" w:rsidRDefault="00B75BB5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 w:rsidR="00D30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D30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1DD9" w14:textId="244904B6" w:rsidR="00B75BB5" w:rsidRPr="00475E6E" w:rsidRDefault="00B75BB5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D30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  <w:r w:rsidR="00D30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EFC4" w14:textId="31FE68B1" w:rsidR="00B75BB5" w:rsidRPr="00475E6E" w:rsidRDefault="00B75BB5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D30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  <w:r w:rsidR="00D30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CBF530" w14:textId="4A78224E" w:rsidR="00B75BB5" w:rsidRPr="00475E6E" w:rsidRDefault="00B75BB5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 w:rsidR="00D30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D30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</w:tr>
      <w:tr w:rsidR="00AD7A5E" w:rsidRPr="00AD7A5E" w14:paraId="5214BD42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7B6E12" w14:textId="25BBA726" w:rsidR="001606FF" w:rsidRPr="00985BFF" w:rsidRDefault="001606FF" w:rsidP="001606FF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985B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ge(group)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3A81ED" w14:textId="2AA837C0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9755AF" w14:textId="3DC43168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BF0CB1" w14:textId="04B563D9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56AE5A" w14:textId="0CC1DFDA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036B9A8D" w14:textId="4F806C26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D7A5E" w:rsidRPr="00AD7A5E" w14:paraId="0323E6ED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AD6300" w14:textId="77D6DF84" w:rsidR="001606FF" w:rsidRPr="00475E6E" w:rsidRDefault="001606FF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, 10)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9832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7B8D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9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96D8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AAB1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4E3A6A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%</w:t>
            </w:r>
          </w:p>
        </w:tc>
      </w:tr>
      <w:tr w:rsidR="00AD7A5E" w:rsidRPr="00AD7A5E" w14:paraId="301FE6BD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5ED3AA" w14:textId="17A67F86" w:rsidR="001606FF" w:rsidRPr="00475E6E" w:rsidRDefault="001606FF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0, 20)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D1C4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3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0EBD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4DE3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8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E683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6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B822E8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0%</w:t>
            </w:r>
          </w:p>
        </w:tc>
      </w:tr>
      <w:tr w:rsidR="00AD7A5E" w:rsidRPr="00AD7A5E" w14:paraId="2A6C62CA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2E3ACF0" w14:textId="6A7F5D7C" w:rsidR="001606FF" w:rsidRPr="00475E6E" w:rsidRDefault="001606FF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0, 30)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4995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4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9D2A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9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2B66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40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B69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13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D84F70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3%</w:t>
            </w:r>
          </w:p>
        </w:tc>
      </w:tr>
      <w:tr w:rsidR="00AD7A5E" w:rsidRPr="00AD7A5E" w14:paraId="0B8E69DF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16B6D4" w14:textId="284775B1" w:rsidR="001606FF" w:rsidRPr="00475E6E" w:rsidRDefault="001606FF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30, 40)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9584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0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D320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3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5B3A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7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896D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8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60EDC4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7%</w:t>
            </w:r>
          </w:p>
        </w:tc>
      </w:tr>
      <w:tr w:rsidR="00AD7A5E" w:rsidRPr="00AD7A5E" w14:paraId="38FBDB03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180589D" w14:textId="3666B685" w:rsidR="001606FF" w:rsidRPr="00475E6E" w:rsidRDefault="001606FF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40, 50)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7F9C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4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782F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1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8E38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9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F0CF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4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45EF57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6%</w:t>
            </w:r>
          </w:p>
        </w:tc>
      </w:tr>
      <w:tr w:rsidR="00AD7A5E" w:rsidRPr="00AD7A5E" w14:paraId="432605AA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0DC60D" w14:textId="2567FF92" w:rsidR="001606FF" w:rsidRPr="00475E6E" w:rsidRDefault="001606FF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50, 60)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B0E5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28AC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7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FC1E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0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D620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1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19718D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7%</w:t>
            </w:r>
          </w:p>
        </w:tc>
      </w:tr>
      <w:tr w:rsidR="00AD7A5E" w:rsidRPr="00AD7A5E" w14:paraId="4E9BE8FF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B423A0" w14:textId="67900801" w:rsidR="001606FF" w:rsidRPr="00475E6E" w:rsidRDefault="001606FF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60, 70)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74F0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7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DD6C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6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67F3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7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CECF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CECD04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5%</w:t>
            </w:r>
          </w:p>
        </w:tc>
      </w:tr>
      <w:tr w:rsidR="00AD7A5E" w:rsidRPr="00AD7A5E" w14:paraId="2C73FBF1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E46509C" w14:textId="4F704717" w:rsidR="001606FF" w:rsidRPr="00475E6E" w:rsidRDefault="001606FF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 or older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3F91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6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A824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8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60B2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4A8E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7004C6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8%</w:t>
            </w:r>
          </w:p>
        </w:tc>
      </w:tr>
      <w:tr w:rsidR="00AD7A5E" w:rsidRPr="00AD7A5E" w14:paraId="661219BD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8BD8AE" w14:textId="4A74B7A1" w:rsidR="001606FF" w:rsidRPr="00985BFF" w:rsidRDefault="001606FF" w:rsidP="001606FF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985B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ER</w:t>
            </w:r>
            <w:r w:rsidR="003F4A48" w:rsidRPr="00985B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V</w:t>
            </w:r>
            <w:r w:rsidRPr="00985B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isits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104655A" w14:textId="581B4113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B0F4E0" w14:textId="1596DFFA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AF24A4" w14:textId="703753CD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1D9DA9" w14:textId="798B4DDF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743666C9" w14:textId="64144AED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D7A5E" w:rsidRPr="00AD7A5E" w14:paraId="520B9A3A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725714" w14:textId="09A0E0C2" w:rsidR="001606FF" w:rsidRPr="00475E6E" w:rsidRDefault="00985BFF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= </w:t>
            </w:r>
            <w:r w:rsidR="001606FF"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0B33E2"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R visit recor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77ED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81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9AE3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19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BD80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02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9277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25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47DD90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41%</w:t>
            </w:r>
          </w:p>
        </w:tc>
      </w:tr>
      <w:tr w:rsidR="00AD7A5E" w:rsidRPr="00AD7A5E" w14:paraId="57488049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22896C3" w14:textId="23BB9740" w:rsidR="001606FF" w:rsidRPr="00475E6E" w:rsidRDefault="00985BFF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= </w:t>
            </w:r>
            <w:r w:rsidR="001606FF"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0B33E2"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R visit record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7BB4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5918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2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CA1A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79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463A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02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C0DF6F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%</w:t>
            </w:r>
          </w:p>
        </w:tc>
      </w:tr>
      <w:tr w:rsidR="00AD7A5E" w:rsidRPr="00AD7A5E" w14:paraId="170BB3B3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6E5DFE" w14:textId="03386765" w:rsidR="001606FF" w:rsidRPr="00475E6E" w:rsidRDefault="000B33E2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 ER visit records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9B37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31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3A77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8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A485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727C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42D5AA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%</w:t>
            </w:r>
          </w:p>
        </w:tc>
      </w:tr>
      <w:tr w:rsidR="00AD7A5E" w:rsidRPr="00AD7A5E" w14:paraId="1FD615CC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6B226B" w14:textId="05AE997F" w:rsidR="001606FF" w:rsidRPr="00985BFF" w:rsidRDefault="003F4A48" w:rsidP="001606FF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985B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rior A</w:t>
            </w:r>
            <w:r w:rsidR="001606FF" w:rsidRPr="00985B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dmissions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14668D" w14:textId="74213D6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AF34AC" w14:textId="49664992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84714B" w14:textId="55DAE3E9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FB16AB" w14:textId="7E31C18B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</w:tcPr>
          <w:p w14:paraId="47A1A8D0" w14:textId="7FD0895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D7A5E" w:rsidRPr="00AD7A5E" w14:paraId="1657CABA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0EEB9A" w14:textId="7AEA753C" w:rsidR="001606FF" w:rsidRPr="00475E6E" w:rsidRDefault="00985BFF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= </w:t>
            </w:r>
            <w:r w:rsidR="001606FF"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 </w:t>
            </w:r>
            <w:r w:rsidR="000B33E2"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or admission 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7180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41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0D67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50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C9FD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5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B0C5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91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981744F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14%</w:t>
            </w:r>
          </w:p>
        </w:tc>
      </w:tr>
      <w:tr w:rsidR="00AD7A5E" w:rsidRPr="00AD7A5E" w14:paraId="3FB5B5CD" w14:textId="77777777" w:rsidTr="00E77753">
        <w:trPr>
          <w:trHeight w:val="290"/>
        </w:trPr>
        <w:tc>
          <w:tcPr>
            <w:tcW w:w="1536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08F4BF" w14:textId="18F60E9D" w:rsidR="001606FF" w:rsidRPr="00475E6E" w:rsidRDefault="00985BFF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= </w:t>
            </w:r>
            <w:r w:rsidR="001606FF"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AD7A5E" w:rsidRPr="00AD7A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ior admission</w:t>
            </w:r>
          </w:p>
        </w:tc>
        <w:tc>
          <w:tcPr>
            <w:tcW w:w="59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1F8D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6%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27BB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%</w:t>
            </w:r>
          </w:p>
        </w:tc>
        <w:tc>
          <w:tcPr>
            <w:tcW w:w="609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2407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%</w:t>
            </w:r>
          </w:p>
        </w:tc>
        <w:tc>
          <w:tcPr>
            <w:tcW w:w="84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D406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%</w:t>
            </w:r>
          </w:p>
        </w:tc>
        <w:tc>
          <w:tcPr>
            <w:tcW w:w="56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2A957E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%</w:t>
            </w:r>
          </w:p>
        </w:tc>
      </w:tr>
      <w:tr w:rsidR="00AD7A5E" w:rsidRPr="00AD7A5E" w14:paraId="1447F0C7" w14:textId="77777777" w:rsidTr="00E77753">
        <w:trPr>
          <w:trHeight w:val="290"/>
        </w:trPr>
        <w:tc>
          <w:tcPr>
            <w:tcW w:w="1536" w:type="pct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C5616" w14:textId="70E18F38" w:rsidR="001606FF" w:rsidRPr="00475E6E" w:rsidRDefault="00AD7A5E" w:rsidP="00475E6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7A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1</w:t>
            </w:r>
            <w:r w:rsidR="000B33E2"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ior admission</w:t>
            </w:r>
            <w:r w:rsidRPr="00AD7A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59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F50F3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%</w:t>
            </w:r>
          </w:p>
        </w:tc>
        <w:tc>
          <w:tcPr>
            <w:tcW w:w="85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154A4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9%</w:t>
            </w:r>
          </w:p>
        </w:tc>
        <w:tc>
          <w:tcPr>
            <w:tcW w:w="60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F3A9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%</w:t>
            </w:r>
          </w:p>
        </w:tc>
        <w:tc>
          <w:tcPr>
            <w:tcW w:w="84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8A3AA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%</w:t>
            </w:r>
          </w:p>
        </w:tc>
        <w:tc>
          <w:tcPr>
            <w:tcW w:w="562" w:type="pct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1B819C" w14:textId="77777777" w:rsidR="001606FF" w:rsidRPr="00475E6E" w:rsidRDefault="001606FF" w:rsidP="00475E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75E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%</w:t>
            </w:r>
          </w:p>
        </w:tc>
      </w:tr>
    </w:tbl>
    <w:p w14:paraId="1E8E5CFC" w14:textId="542B98E1" w:rsidR="006321AB" w:rsidRPr="005067F3" w:rsidRDefault="00A94B47" w:rsidP="00475E6E">
      <w:pPr>
        <w:spacing w:before="240" w:line="360" w:lineRule="auto"/>
        <w:rPr>
          <w:rFonts w:ascii="Times New Roman" w:hAnsi="Times New Roman" w:cs="Times New Roman"/>
          <w:sz w:val="24"/>
        </w:rPr>
      </w:pPr>
      <w:r w:rsidRPr="00475E6E"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From the above </w:t>
      </w:r>
      <w:r w:rsidR="00D217DE">
        <w:rPr>
          <w:rFonts w:ascii="Times New Roman" w:hAnsi="Times New Roman" w:cs="Times New Roman"/>
          <w:sz w:val="24"/>
        </w:rPr>
        <w:t>tables, we c</w:t>
      </w:r>
      <w:r w:rsidR="00E9522F">
        <w:rPr>
          <w:rFonts w:ascii="Times New Roman" w:hAnsi="Times New Roman" w:cs="Times New Roman"/>
          <w:sz w:val="24"/>
        </w:rPr>
        <w:t xml:space="preserve">an </w:t>
      </w:r>
      <w:r w:rsidR="00F61A6A">
        <w:rPr>
          <w:rFonts w:ascii="Times New Roman" w:hAnsi="Times New Roman" w:cs="Times New Roman"/>
          <w:sz w:val="24"/>
        </w:rPr>
        <w:t xml:space="preserve">observe </w:t>
      </w:r>
      <w:r w:rsidR="00E9522F">
        <w:rPr>
          <w:rFonts w:ascii="Times New Roman" w:hAnsi="Times New Roman" w:cs="Times New Roman"/>
          <w:sz w:val="24"/>
        </w:rPr>
        <w:t xml:space="preserve">that there exists </w:t>
      </w:r>
      <w:r w:rsidR="00F61A6A">
        <w:rPr>
          <w:rFonts w:ascii="Times New Roman" w:hAnsi="Times New Roman" w:cs="Times New Roman"/>
          <w:sz w:val="24"/>
        </w:rPr>
        <w:t xml:space="preserve">a </w:t>
      </w:r>
      <w:r w:rsidR="00E9522F">
        <w:rPr>
          <w:rFonts w:ascii="Times New Roman" w:hAnsi="Times New Roman" w:cs="Times New Roman"/>
          <w:sz w:val="24"/>
        </w:rPr>
        <w:t xml:space="preserve">difference in frequency </w:t>
      </w:r>
      <w:r w:rsidR="00E9522F">
        <w:rPr>
          <w:rFonts w:ascii="Times New Roman" w:hAnsi="Times New Roman" w:cs="Times New Roman"/>
          <w:sz w:val="24"/>
        </w:rPr>
        <w:lastRenderedPageBreak/>
        <w:t xml:space="preserve">among </w:t>
      </w:r>
      <w:r w:rsidR="005B52FA">
        <w:rPr>
          <w:rFonts w:ascii="Times New Roman" w:hAnsi="Times New Roman" w:cs="Times New Roman"/>
          <w:sz w:val="24"/>
        </w:rPr>
        <w:t>levels in each categorical variable, indicating that the payer and each categorical variable m</w:t>
      </w:r>
      <w:r w:rsidR="000E665F">
        <w:rPr>
          <w:rFonts w:ascii="Times New Roman" w:hAnsi="Times New Roman" w:cs="Times New Roman"/>
          <w:sz w:val="24"/>
        </w:rPr>
        <w:t>ay be dependent to some extent. Se</w:t>
      </w:r>
      <w:r w:rsidR="006321AB">
        <w:rPr>
          <w:rFonts w:ascii="Times New Roman" w:hAnsi="Times New Roman" w:cs="Times New Roman"/>
          <w:sz w:val="24"/>
        </w:rPr>
        <w:t>rious</w:t>
      </w:r>
      <w:r w:rsidR="000E665F">
        <w:rPr>
          <w:rFonts w:ascii="Times New Roman" w:hAnsi="Times New Roman" w:cs="Times New Roman"/>
          <w:sz w:val="24"/>
        </w:rPr>
        <w:t xml:space="preserve"> dependence </w:t>
      </w:r>
      <w:r w:rsidR="006321AB">
        <w:rPr>
          <w:rFonts w:ascii="Times New Roman" w:hAnsi="Times New Roman" w:cs="Times New Roman"/>
          <w:sz w:val="24"/>
        </w:rPr>
        <w:t>among</w:t>
      </w:r>
      <w:r w:rsidR="00C461DF">
        <w:rPr>
          <w:rFonts w:ascii="Times New Roman" w:hAnsi="Times New Roman" w:cs="Times New Roman"/>
          <w:sz w:val="24"/>
        </w:rPr>
        <w:t xml:space="preserve"> variables</w:t>
      </w:r>
      <w:r w:rsidR="000E665F">
        <w:rPr>
          <w:rFonts w:ascii="Times New Roman" w:hAnsi="Times New Roman" w:cs="Times New Roman"/>
          <w:sz w:val="24"/>
        </w:rPr>
        <w:t xml:space="preserve"> result</w:t>
      </w:r>
      <w:r w:rsidR="006321AB">
        <w:rPr>
          <w:rFonts w:ascii="Times New Roman" w:hAnsi="Times New Roman" w:cs="Times New Roman"/>
          <w:sz w:val="24"/>
        </w:rPr>
        <w:t>s</w:t>
      </w:r>
      <w:r w:rsidR="002E0E5E">
        <w:rPr>
          <w:rFonts w:ascii="Times New Roman" w:hAnsi="Times New Roman" w:cs="Times New Roman"/>
          <w:sz w:val="24"/>
        </w:rPr>
        <w:t xml:space="preserve"> in</w:t>
      </w:r>
      <w:r w:rsidR="000E665F">
        <w:rPr>
          <w:rFonts w:ascii="Times New Roman" w:hAnsi="Times New Roman" w:cs="Times New Roman"/>
          <w:sz w:val="24"/>
        </w:rPr>
        <w:t xml:space="preserve"> collinearity</w:t>
      </w:r>
      <w:r w:rsidR="002E0E5E">
        <w:rPr>
          <w:rFonts w:ascii="Times New Roman" w:hAnsi="Times New Roman" w:cs="Times New Roman"/>
          <w:sz w:val="24"/>
        </w:rPr>
        <w:t xml:space="preserve">, which will make the estimated coefficients inaccurate and unstable. However, absolute independence is </w:t>
      </w:r>
      <w:r w:rsidR="00F42017">
        <w:rPr>
          <w:rFonts w:ascii="Times New Roman" w:hAnsi="Times New Roman" w:cs="Times New Roman"/>
          <w:sz w:val="24"/>
        </w:rPr>
        <w:t xml:space="preserve">rare. </w:t>
      </w:r>
      <w:r w:rsidR="00F61A6A">
        <w:rPr>
          <w:rFonts w:ascii="Times New Roman" w:hAnsi="Times New Roman" w:cs="Times New Roman"/>
          <w:sz w:val="24"/>
        </w:rPr>
        <w:t>Hence, our objective</w:t>
      </w:r>
      <w:r w:rsidR="006321AB">
        <w:rPr>
          <w:rFonts w:ascii="Times New Roman" w:hAnsi="Times New Roman" w:cs="Times New Roman"/>
          <w:sz w:val="24"/>
        </w:rPr>
        <w:t xml:space="preserve"> is to avoid </w:t>
      </w:r>
      <w:r w:rsidR="00F61A6A">
        <w:rPr>
          <w:rFonts w:ascii="Times New Roman" w:hAnsi="Times New Roman" w:cs="Times New Roman"/>
          <w:sz w:val="24"/>
        </w:rPr>
        <w:t xml:space="preserve">significant </w:t>
      </w:r>
      <w:r w:rsidR="00F42017">
        <w:rPr>
          <w:rFonts w:ascii="Times New Roman" w:hAnsi="Times New Roman" w:cs="Times New Roman"/>
          <w:sz w:val="24"/>
        </w:rPr>
        <w:t xml:space="preserve">collinearity. </w:t>
      </w:r>
      <w:r w:rsidR="006321AB">
        <w:rPr>
          <w:rFonts w:ascii="Times New Roman" w:hAnsi="Times New Roman" w:cs="Times New Roman"/>
          <w:sz w:val="24"/>
        </w:rPr>
        <w:t>According to the method in Menard</w:t>
      </w:r>
      <w:r w:rsidR="006321AB" w:rsidRPr="00452EC7">
        <w:rPr>
          <w:rFonts w:ascii="Times New Roman" w:hAnsi="Times New Roman" w:cs="Times New Roman"/>
          <w:sz w:val="24"/>
          <w:vertAlign w:val="superscript"/>
        </w:rPr>
        <w:t>18</w:t>
      </w:r>
      <w:r w:rsidR="006321AB">
        <w:rPr>
          <w:rFonts w:ascii="Times New Roman" w:hAnsi="Times New Roman" w:cs="Times New Roman"/>
          <w:sz w:val="24"/>
        </w:rPr>
        <w:t xml:space="preserve">, a rough rule to detect collinearity in logistic regression is based on the standardized coefficients: if the standardized coefficients are smaller than 1, we </w:t>
      </w:r>
      <w:r w:rsidR="00E14DFB">
        <w:rPr>
          <w:rFonts w:ascii="Times New Roman" w:hAnsi="Times New Roman" w:cs="Times New Roman"/>
          <w:sz w:val="24"/>
        </w:rPr>
        <w:t>can infer that there is no serious</w:t>
      </w:r>
      <w:r w:rsidR="006321AB">
        <w:rPr>
          <w:rFonts w:ascii="Times New Roman" w:hAnsi="Times New Roman" w:cs="Times New Roman"/>
          <w:sz w:val="24"/>
        </w:rPr>
        <w:t xml:space="preserve"> collinearity among variables. </w:t>
      </w:r>
      <w:r w:rsidR="00E14DFB">
        <w:rPr>
          <w:rFonts w:ascii="Times New Roman" w:hAnsi="Times New Roman" w:cs="Times New Roman"/>
          <w:sz w:val="24"/>
        </w:rPr>
        <w:t xml:space="preserve">In our study, </w:t>
      </w:r>
      <w:r w:rsidR="00C5639F">
        <w:rPr>
          <w:rFonts w:ascii="Times New Roman" w:hAnsi="Times New Roman" w:cs="Times New Roman"/>
          <w:sz w:val="24"/>
        </w:rPr>
        <w:t>the standardized coeff</w:t>
      </w:r>
      <w:r w:rsidR="003B635B">
        <w:rPr>
          <w:rFonts w:ascii="Times New Roman" w:hAnsi="Times New Roman" w:cs="Times New Roman"/>
          <w:sz w:val="24"/>
        </w:rPr>
        <w:t>icient</w:t>
      </w:r>
      <w:r w:rsidR="00C5639F">
        <w:rPr>
          <w:rFonts w:ascii="Times New Roman" w:hAnsi="Times New Roman" w:cs="Times New Roman"/>
          <w:sz w:val="24"/>
        </w:rPr>
        <w:t xml:space="preserve"> of </w:t>
      </w:r>
      <w:r w:rsidR="00246412" w:rsidRPr="00475E6E">
        <w:rPr>
          <w:rFonts w:ascii="Times New Roman" w:hAnsi="Times New Roman" w:cs="Times New Roman"/>
          <w:i/>
          <w:sz w:val="24"/>
        </w:rPr>
        <w:t>Combinations</w:t>
      </w:r>
      <w:r w:rsidR="00246412">
        <w:rPr>
          <w:rFonts w:ascii="Times New Roman" w:hAnsi="Times New Roman" w:cs="Times New Roman"/>
          <w:sz w:val="24"/>
        </w:rPr>
        <w:t xml:space="preserve"> is</w:t>
      </w:r>
      <w:r w:rsidR="001652D4">
        <w:rPr>
          <w:rFonts w:ascii="Times New Roman" w:hAnsi="Times New Roman" w:cs="Times New Roman"/>
          <w:sz w:val="24"/>
        </w:rPr>
        <w:t xml:space="preserve"> greater than 1,</w:t>
      </w:r>
      <w:r w:rsidR="003B635B">
        <w:rPr>
          <w:rFonts w:ascii="Times New Roman" w:hAnsi="Times New Roman" w:cs="Times New Roman"/>
          <w:sz w:val="24"/>
        </w:rPr>
        <w:t xml:space="preserve"> however,</w:t>
      </w:r>
      <w:r w:rsidR="001652D4">
        <w:rPr>
          <w:rFonts w:ascii="Times New Roman" w:hAnsi="Times New Roman" w:cs="Times New Roman"/>
          <w:sz w:val="24"/>
        </w:rPr>
        <w:t xml:space="preserve"> the </w:t>
      </w:r>
      <w:r w:rsidR="005067F3">
        <w:rPr>
          <w:rFonts w:ascii="Times New Roman" w:hAnsi="Times New Roman" w:cs="Times New Roman"/>
          <w:sz w:val="24"/>
        </w:rPr>
        <w:t xml:space="preserve">excess is not that much </w:t>
      </w:r>
      <w:r w:rsidR="000C1DD8" w:rsidRPr="00475E6E">
        <w:rPr>
          <w:rFonts w:ascii="Times New Roman" w:hAnsi="Times New Roman" w:cs="Times New Roman"/>
          <w:sz w:val="24"/>
        </w:rPr>
        <w:t>(see Exhibit 4)</w:t>
      </w:r>
      <w:r w:rsidR="005067F3">
        <w:rPr>
          <w:rFonts w:ascii="Times New Roman" w:hAnsi="Times New Roman" w:cs="Times New Roman"/>
          <w:sz w:val="24"/>
        </w:rPr>
        <w:t>. From the</w:t>
      </w:r>
      <w:r w:rsidR="003B635B">
        <w:rPr>
          <w:rFonts w:ascii="Times New Roman" w:hAnsi="Times New Roman" w:cs="Times New Roman"/>
          <w:sz w:val="24"/>
        </w:rPr>
        <w:t xml:space="preserve"> application</w:t>
      </w:r>
      <w:r w:rsidR="005067F3">
        <w:rPr>
          <w:rFonts w:ascii="Times New Roman" w:hAnsi="Times New Roman" w:cs="Times New Roman"/>
          <w:sz w:val="24"/>
        </w:rPr>
        <w:t xml:space="preserve"> level, we can </w:t>
      </w:r>
      <w:r w:rsidR="003B635B">
        <w:rPr>
          <w:rFonts w:ascii="Times New Roman" w:hAnsi="Times New Roman" w:cs="Times New Roman"/>
          <w:sz w:val="24"/>
        </w:rPr>
        <w:t>conclude</w:t>
      </w:r>
      <w:r w:rsidR="005067F3">
        <w:rPr>
          <w:rFonts w:ascii="Times New Roman" w:hAnsi="Times New Roman" w:cs="Times New Roman"/>
          <w:sz w:val="24"/>
        </w:rPr>
        <w:t xml:space="preserve"> that the</w:t>
      </w:r>
      <w:r w:rsidR="0069670A">
        <w:rPr>
          <w:rFonts w:ascii="Times New Roman" w:hAnsi="Times New Roman" w:cs="Times New Roman"/>
          <w:sz w:val="24"/>
        </w:rPr>
        <w:t>re is no substantial</w:t>
      </w:r>
      <w:r w:rsidR="005067F3">
        <w:rPr>
          <w:rFonts w:ascii="Times New Roman" w:hAnsi="Times New Roman" w:cs="Times New Roman"/>
          <w:sz w:val="24"/>
        </w:rPr>
        <w:t xml:space="preserve"> collinearity problem i</w:t>
      </w:r>
      <w:r w:rsidR="0069670A">
        <w:rPr>
          <w:rFonts w:ascii="Times New Roman" w:hAnsi="Times New Roman" w:cs="Times New Roman"/>
          <w:sz w:val="24"/>
        </w:rPr>
        <w:t>n our data set.</w:t>
      </w:r>
    </w:p>
    <w:p w14:paraId="2B32F74A" w14:textId="3FDB3C35" w:rsidR="00BC3606" w:rsidRDefault="00BC3606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BC36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E29062" w14:textId="77777777" w:rsidR="00F81E7D" w:rsidRDefault="00F81E7D" w:rsidP="0074245B">
      <w:r>
        <w:separator/>
      </w:r>
    </w:p>
  </w:endnote>
  <w:endnote w:type="continuationSeparator" w:id="0">
    <w:p w14:paraId="2171A639" w14:textId="77777777" w:rsidR="00F81E7D" w:rsidRDefault="00F81E7D" w:rsidP="00742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AFB65D" w14:textId="77777777" w:rsidR="00F81E7D" w:rsidRDefault="00F81E7D" w:rsidP="0074245B">
      <w:r>
        <w:separator/>
      </w:r>
    </w:p>
  </w:footnote>
  <w:footnote w:type="continuationSeparator" w:id="0">
    <w:p w14:paraId="5D81EED5" w14:textId="77777777" w:rsidR="00F81E7D" w:rsidRDefault="00F81E7D" w:rsidP="00742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6E4"/>
    <w:rsid w:val="00020CF2"/>
    <w:rsid w:val="000353BC"/>
    <w:rsid w:val="00061E87"/>
    <w:rsid w:val="00063190"/>
    <w:rsid w:val="000654AE"/>
    <w:rsid w:val="00072D61"/>
    <w:rsid w:val="00080C5F"/>
    <w:rsid w:val="00095527"/>
    <w:rsid w:val="000A33E8"/>
    <w:rsid w:val="000A6AE6"/>
    <w:rsid w:val="000B22FE"/>
    <w:rsid w:val="000B33E2"/>
    <w:rsid w:val="000C1DD8"/>
    <w:rsid w:val="000E5DF3"/>
    <w:rsid w:val="000E665F"/>
    <w:rsid w:val="000E727B"/>
    <w:rsid w:val="001117C6"/>
    <w:rsid w:val="00112A75"/>
    <w:rsid w:val="00116294"/>
    <w:rsid w:val="00125AEC"/>
    <w:rsid w:val="00132014"/>
    <w:rsid w:val="0015130B"/>
    <w:rsid w:val="001606FF"/>
    <w:rsid w:val="001652D4"/>
    <w:rsid w:val="0017658D"/>
    <w:rsid w:val="001A76E4"/>
    <w:rsid w:val="001B7562"/>
    <w:rsid w:val="001E0FB6"/>
    <w:rsid w:val="001E2723"/>
    <w:rsid w:val="001E3502"/>
    <w:rsid w:val="00212863"/>
    <w:rsid w:val="00217BE4"/>
    <w:rsid w:val="002228DC"/>
    <w:rsid w:val="002232E8"/>
    <w:rsid w:val="002334E0"/>
    <w:rsid w:val="0024484C"/>
    <w:rsid w:val="00246412"/>
    <w:rsid w:val="00264020"/>
    <w:rsid w:val="00283028"/>
    <w:rsid w:val="002B71C4"/>
    <w:rsid w:val="002E0E5E"/>
    <w:rsid w:val="0030006C"/>
    <w:rsid w:val="003017EE"/>
    <w:rsid w:val="00303ED5"/>
    <w:rsid w:val="003115CD"/>
    <w:rsid w:val="00336DD6"/>
    <w:rsid w:val="00344616"/>
    <w:rsid w:val="003506B5"/>
    <w:rsid w:val="00357C4D"/>
    <w:rsid w:val="0036339E"/>
    <w:rsid w:val="00366F56"/>
    <w:rsid w:val="00390B21"/>
    <w:rsid w:val="00394C51"/>
    <w:rsid w:val="003A01EA"/>
    <w:rsid w:val="003B0C7D"/>
    <w:rsid w:val="003B3C65"/>
    <w:rsid w:val="003B635B"/>
    <w:rsid w:val="003D1E38"/>
    <w:rsid w:val="003D56A9"/>
    <w:rsid w:val="003F4A48"/>
    <w:rsid w:val="004236A7"/>
    <w:rsid w:val="00426F75"/>
    <w:rsid w:val="0043762C"/>
    <w:rsid w:val="004516AB"/>
    <w:rsid w:val="0047210A"/>
    <w:rsid w:val="00475E6E"/>
    <w:rsid w:val="004959B4"/>
    <w:rsid w:val="004A281C"/>
    <w:rsid w:val="004A2D46"/>
    <w:rsid w:val="004B0851"/>
    <w:rsid w:val="004C7936"/>
    <w:rsid w:val="004D17EB"/>
    <w:rsid w:val="004D46F6"/>
    <w:rsid w:val="005067F3"/>
    <w:rsid w:val="00507B6C"/>
    <w:rsid w:val="00560A0B"/>
    <w:rsid w:val="00577E2F"/>
    <w:rsid w:val="00591FBD"/>
    <w:rsid w:val="00597F5D"/>
    <w:rsid w:val="005A6010"/>
    <w:rsid w:val="005B52FA"/>
    <w:rsid w:val="005B6389"/>
    <w:rsid w:val="005C0F06"/>
    <w:rsid w:val="005C481A"/>
    <w:rsid w:val="005E1B20"/>
    <w:rsid w:val="005F4D02"/>
    <w:rsid w:val="006118FE"/>
    <w:rsid w:val="00614243"/>
    <w:rsid w:val="006321AB"/>
    <w:rsid w:val="0065005E"/>
    <w:rsid w:val="00650EFE"/>
    <w:rsid w:val="00661B68"/>
    <w:rsid w:val="0069670A"/>
    <w:rsid w:val="006A3A3F"/>
    <w:rsid w:val="006F7F0C"/>
    <w:rsid w:val="00706DFE"/>
    <w:rsid w:val="00725293"/>
    <w:rsid w:val="00725EFB"/>
    <w:rsid w:val="0074245B"/>
    <w:rsid w:val="0074480F"/>
    <w:rsid w:val="00761089"/>
    <w:rsid w:val="00774AF7"/>
    <w:rsid w:val="00774F4D"/>
    <w:rsid w:val="00793C54"/>
    <w:rsid w:val="007A5F0D"/>
    <w:rsid w:val="007D16C4"/>
    <w:rsid w:val="007E0FC9"/>
    <w:rsid w:val="007E127F"/>
    <w:rsid w:val="007E2A57"/>
    <w:rsid w:val="007E65BF"/>
    <w:rsid w:val="007F3246"/>
    <w:rsid w:val="007F3622"/>
    <w:rsid w:val="007F51D7"/>
    <w:rsid w:val="00804AEF"/>
    <w:rsid w:val="00815289"/>
    <w:rsid w:val="00837104"/>
    <w:rsid w:val="0084122B"/>
    <w:rsid w:val="00841900"/>
    <w:rsid w:val="0084370A"/>
    <w:rsid w:val="0084439E"/>
    <w:rsid w:val="00861828"/>
    <w:rsid w:val="008641B5"/>
    <w:rsid w:val="008679D4"/>
    <w:rsid w:val="0087037F"/>
    <w:rsid w:val="008748D3"/>
    <w:rsid w:val="00880D66"/>
    <w:rsid w:val="00881130"/>
    <w:rsid w:val="008875C0"/>
    <w:rsid w:val="008D0595"/>
    <w:rsid w:val="008E55E3"/>
    <w:rsid w:val="00921D6B"/>
    <w:rsid w:val="00926719"/>
    <w:rsid w:val="0093097E"/>
    <w:rsid w:val="009512FC"/>
    <w:rsid w:val="00961713"/>
    <w:rsid w:val="00973DC9"/>
    <w:rsid w:val="00985BFF"/>
    <w:rsid w:val="00993C8E"/>
    <w:rsid w:val="00994182"/>
    <w:rsid w:val="009C0227"/>
    <w:rsid w:val="009C3861"/>
    <w:rsid w:val="009C4E72"/>
    <w:rsid w:val="009E694F"/>
    <w:rsid w:val="009F72FB"/>
    <w:rsid w:val="00A056BD"/>
    <w:rsid w:val="00A079AD"/>
    <w:rsid w:val="00A10328"/>
    <w:rsid w:val="00A13E7C"/>
    <w:rsid w:val="00A36B68"/>
    <w:rsid w:val="00A4166A"/>
    <w:rsid w:val="00A46869"/>
    <w:rsid w:val="00A503BB"/>
    <w:rsid w:val="00A63A98"/>
    <w:rsid w:val="00A75E53"/>
    <w:rsid w:val="00A94B47"/>
    <w:rsid w:val="00AA5D72"/>
    <w:rsid w:val="00AB4AB4"/>
    <w:rsid w:val="00AC0152"/>
    <w:rsid w:val="00AD7A5E"/>
    <w:rsid w:val="00AF471D"/>
    <w:rsid w:val="00AF7407"/>
    <w:rsid w:val="00B00DF4"/>
    <w:rsid w:val="00B03310"/>
    <w:rsid w:val="00B103A7"/>
    <w:rsid w:val="00B14364"/>
    <w:rsid w:val="00B32303"/>
    <w:rsid w:val="00B53070"/>
    <w:rsid w:val="00B5685F"/>
    <w:rsid w:val="00B75BB5"/>
    <w:rsid w:val="00B80D46"/>
    <w:rsid w:val="00B83CEC"/>
    <w:rsid w:val="00B85A9E"/>
    <w:rsid w:val="00BA10BA"/>
    <w:rsid w:val="00BA7821"/>
    <w:rsid w:val="00BC3606"/>
    <w:rsid w:val="00BD26DF"/>
    <w:rsid w:val="00BD616C"/>
    <w:rsid w:val="00BE5274"/>
    <w:rsid w:val="00C06B07"/>
    <w:rsid w:val="00C1062A"/>
    <w:rsid w:val="00C113EE"/>
    <w:rsid w:val="00C4129F"/>
    <w:rsid w:val="00C461DF"/>
    <w:rsid w:val="00C54699"/>
    <w:rsid w:val="00C5639F"/>
    <w:rsid w:val="00C617F8"/>
    <w:rsid w:val="00C63027"/>
    <w:rsid w:val="00C83F62"/>
    <w:rsid w:val="00C84E8B"/>
    <w:rsid w:val="00CB540C"/>
    <w:rsid w:val="00CC5F36"/>
    <w:rsid w:val="00CD1204"/>
    <w:rsid w:val="00D00BC5"/>
    <w:rsid w:val="00D0593E"/>
    <w:rsid w:val="00D16406"/>
    <w:rsid w:val="00D217DE"/>
    <w:rsid w:val="00D301F6"/>
    <w:rsid w:val="00D608AE"/>
    <w:rsid w:val="00D6259F"/>
    <w:rsid w:val="00D62ED6"/>
    <w:rsid w:val="00D63035"/>
    <w:rsid w:val="00D74CF0"/>
    <w:rsid w:val="00DA44E6"/>
    <w:rsid w:val="00DA4643"/>
    <w:rsid w:val="00DA5DC3"/>
    <w:rsid w:val="00DD6B07"/>
    <w:rsid w:val="00E06985"/>
    <w:rsid w:val="00E14DFB"/>
    <w:rsid w:val="00E257B2"/>
    <w:rsid w:val="00E275C8"/>
    <w:rsid w:val="00E520BB"/>
    <w:rsid w:val="00E5414B"/>
    <w:rsid w:val="00E66768"/>
    <w:rsid w:val="00E723BF"/>
    <w:rsid w:val="00E73AFF"/>
    <w:rsid w:val="00E77753"/>
    <w:rsid w:val="00E922A5"/>
    <w:rsid w:val="00E9522F"/>
    <w:rsid w:val="00E97DC2"/>
    <w:rsid w:val="00EA68E4"/>
    <w:rsid w:val="00EE3F04"/>
    <w:rsid w:val="00F01255"/>
    <w:rsid w:val="00F15A40"/>
    <w:rsid w:val="00F33E09"/>
    <w:rsid w:val="00F34F27"/>
    <w:rsid w:val="00F42017"/>
    <w:rsid w:val="00F61A6A"/>
    <w:rsid w:val="00F6273B"/>
    <w:rsid w:val="00F65982"/>
    <w:rsid w:val="00F77104"/>
    <w:rsid w:val="00F802DC"/>
    <w:rsid w:val="00F81E7D"/>
    <w:rsid w:val="00F9484F"/>
    <w:rsid w:val="00FC12F9"/>
    <w:rsid w:val="00FF2924"/>
    <w:rsid w:val="00FF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D927F"/>
  <w15:chartTrackingRefBased/>
  <w15:docId w15:val="{D0B585F3-C92F-46B3-AB0E-F9C38F0DF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7A5E"/>
    <w:pPr>
      <w:widowControl w:val="0"/>
      <w:jc w:val="both"/>
    </w:pPr>
  </w:style>
  <w:style w:type="paragraph" w:styleId="2">
    <w:name w:val="heading 2"/>
    <w:basedOn w:val="a"/>
    <w:link w:val="20"/>
    <w:uiPriority w:val="1"/>
    <w:qFormat/>
    <w:rsid w:val="00AF471D"/>
    <w:pPr>
      <w:autoSpaceDE w:val="0"/>
      <w:autoSpaceDN w:val="0"/>
      <w:ind w:left="120"/>
      <w:jc w:val="center"/>
      <w:outlineLvl w:val="1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973DC9"/>
    <w:rPr>
      <w:color w:val="808080"/>
    </w:rPr>
  </w:style>
  <w:style w:type="character" w:styleId="a4">
    <w:name w:val="annotation reference"/>
    <w:basedOn w:val="a0"/>
    <w:uiPriority w:val="99"/>
    <w:semiHidden/>
    <w:unhideWhenUsed/>
    <w:rsid w:val="00426F75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426F75"/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426F75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26F75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426F75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426F75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26F75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742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74245B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742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74245B"/>
    <w:rPr>
      <w:sz w:val="18"/>
      <w:szCs w:val="18"/>
    </w:rPr>
  </w:style>
  <w:style w:type="table" w:styleId="af">
    <w:name w:val="Table Grid"/>
    <w:basedOn w:val="a1"/>
    <w:uiPriority w:val="39"/>
    <w:rsid w:val="00742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841900"/>
  </w:style>
  <w:style w:type="paragraph" w:customStyle="1" w:styleId="TableParagraph">
    <w:name w:val="Table Paragraph"/>
    <w:basedOn w:val="a"/>
    <w:uiPriority w:val="1"/>
    <w:qFormat/>
    <w:rsid w:val="00841900"/>
    <w:pPr>
      <w:autoSpaceDE w:val="0"/>
      <w:autoSpaceDN w:val="0"/>
      <w:spacing w:line="273" w:lineRule="exact"/>
      <w:ind w:left="141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20">
    <w:name w:val="标题 2 字符"/>
    <w:basedOn w:val="a0"/>
    <w:link w:val="2"/>
    <w:uiPriority w:val="1"/>
    <w:rsid w:val="00AF471D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skip">
    <w:name w:val="skip"/>
    <w:basedOn w:val="a0"/>
    <w:rsid w:val="000E665F"/>
  </w:style>
  <w:style w:type="character" w:styleId="af1">
    <w:name w:val="Hyperlink"/>
    <w:basedOn w:val="a0"/>
    <w:uiPriority w:val="99"/>
    <w:semiHidden/>
    <w:unhideWhenUsed/>
    <w:rsid w:val="000E665F"/>
    <w:rPr>
      <w:color w:val="0000FF"/>
      <w:u w:val="single"/>
    </w:rPr>
  </w:style>
  <w:style w:type="character" w:customStyle="1" w:styleId="apple-converted-space">
    <w:name w:val="apple-converted-space"/>
    <w:basedOn w:val="a0"/>
    <w:rsid w:val="000E6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8</Pages>
  <Words>1326</Words>
  <Characters>756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8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ying</dc:creator>
  <cp:keywords/>
  <dc:description/>
  <cp:lastModifiedBy>zhao yanying</cp:lastModifiedBy>
  <cp:revision>6</cp:revision>
  <dcterms:created xsi:type="dcterms:W3CDTF">2021-06-06T07:19:00Z</dcterms:created>
  <dcterms:modified xsi:type="dcterms:W3CDTF">2021-07-21T00:58:00Z</dcterms:modified>
</cp:coreProperties>
</file>